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0514E" w14:textId="77777777" w:rsidR="006C0020" w:rsidRPr="00B71690" w:rsidRDefault="006C0020" w:rsidP="00144087">
      <w:pPr>
        <w:spacing w:line="276" w:lineRule="auto"/>
        <w:rPr>
          <w:rFonts w:ascii="Aptos" w:hAnsi="Aptos"/>
          <w:b/>
          <w:bCs/>
          <w:lang w:val="en-US"/>
        </w:rPr>
      </w:pPr>
      <w:r w:rsidRPr="00B71690">
        <w:rPr>
          <w:rFonts w:ascii="Aptos" w:hAnsi="Aptos"/>
          <w:b/>
          <w:bCs/>
          <w:lang w:val="en-US"/>
        </w:rPr>
        <w:t>Supplements</w:t>
      </w:r>
    </w:p>
    <w:tbl>
      <w:tblPr>
        <w:tblStyle w:val="Tabellenraster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2299"/>
        <w:gridCol w:w="1325"/>
        <w:gridCol w:w="2361"/>
        <w:gridCol w:w="1265"/>
      </w:tblGrid>
      <w:tr w:rsidR="006C0020" w:rsidRPr="00B71690" w14:paraId="0EBF2330" w14:textId="77777777" w:rsidTr="00780522">
        <w:tc>
          <w:tcPr>
            <w:tcW w:w="2379" w:type="dxa"/>
            <w:tcBorders>
              <w:bottom w:val="single" w:sz="4" w:space="0" w:color="auto"/>
              <w:right w:val="single" w:sz="4" w:space="0" w:color="auto"/>
            </w:tcBorders>
          </w:tcPr>
          <w:p w14:paraId="118BE9C4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2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3C22B" w14:textId="77777777" w:rsidR="006C0020" w:rsidRPr="00B71690" w:rsidRDefault="006C0020" w:rsidP="00144087">
            <w:pPr>
              <w:spacing w:line="276" w:lineRule="auto"/>
              <w:jc w:val="center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PCS</w:t>
            </w:r>
          </w:p>
        </w:tc>
        <w:tc>
          <w:tcPr>
            <w:tcW w:w="362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28CCDC7" w14:textId="77777777" w:rsidR="006C0020" w:rsidRPr="00B71690" w:rsidRDefault="006C0020" w:rsidP="00144087">
            <w:pPr>
              <w:spacing w:line="276" w:lineRule="auto"/>
              <w:jc w:val="center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MCS</w:t>
            </w:r>
          </w:p>
        </w:tc>
      </w:tr>
      <w:tr w:rsidR="006C0020" w:rsidRPr="00B71690" w14:paraId="4D37C48D" w14:textId="77777777" w:rsidTr="00780522">
        <w:tc>
          <w:tcPr>
            <w:tcW w:w="2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59E63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8A0D6A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Estimate (95 % CI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15FFE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3C6DDD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Estimate (95 % CI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684F81E9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6C0020" w:rsidRPr="00B71690" w14:paraId="241E25D8" w14:textId="77777777" w:rsidTr="00780522">
        <w:tc>
          <w:tcPr>
            <w:tcW w:w="2379" w:type="dxa"/>
            <w:tcBorders>
              <w:top w:val="single" w:sz="4" w:space="0" w:color="auto"/>
              <w:right w:val="single" w:sz="4" w:space="0" w:color="auto"/>
            </w:tcBorders>
          </w:tcPr>
          <w:p w14:paraId="6F7C2731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</w:tcBorders>
          </w:tcPr>
          <w:p w14:paraId="08F87811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1.749 (-3.322 – -0.177)</w:t>
            </w:r>
          </w:p>
        </w:tc>
        <w:tc>
          <w:tcPr>
            <w:tcW w:w="1325" w:type="dxa"/>
            <w:tcBorders>
              <w:top w:val="single" w:sz="4" w:space="0" w:color="auto"/>
              <w:right w:val="single" w:sz="4" w:space="0" w:color="auto"/>
            </w:tcBorders>
          </w:tcPr>
          <w:p w14:paraId="3F22E1FE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29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</w:tcBorders>
          </w:tcPr>
          <w:p w14:paraId="3844A17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87 (-2.507 – 0.767)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3BF43EE8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297</w:t>
            </w:r>
          </w:p>
        </w:tc>
      </w:tr>
      <w:tr w:rsidR="006C0020" w:rsidRPr="00B71690" w14:paraId="371602D4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339EA7F6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Age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689E4FB2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182 (-0.255 – -0.109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C645CDF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514B9E7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134 (0.058 – 0.211)</w:t>
            </w:r>
          </w:p>
        </w:tc>
        <w:tc>
          <w:tcPr>
            <w:tcW w:w="1265" w:type="dxa"/>
          </w:tcPr>
          <w:p w14:paraId="5D0C2C8D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6C0020" w:rsidRPr="00B71690" w14:paraId="7CBF010E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62773E2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Age 65-74 y.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3994946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1.259 (-2.861 – 0.343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A9CBEBE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A4E87B1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3.538 (1.867 – 5.209)</w:t>
            </w:r>
          </w:p>
        </w:tc>
        <w:tc>
          <w:tcPr>
            <w:tcW w:w="1265" w:type="dxa"/>
          </w:tcPr>
          <w:p w14:paraId="61B87720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6C0020" w:rsidRPr="00B71690" w14:paraId="0D8DFE6E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46986EA5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Age ≥ 75 y.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60D993D2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4.963 (-6.821 – -3.105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608BE00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86DD040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3.657 (1.719 – 5.595)</w:t>
            </w:r>
          </w:p>
        </w:tc>
        <w:tc>
          <w:tcPr>
            <w:tcW w:w="1265" w:type="dxa"/>
          </w:tcPr>
          <w:p w14:paraId="57DB27AD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6C0020" w:rsidRPr="00B71690" w14:paraId="5F463CB0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1B6668A0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Preop. Hb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42C89179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1.058 (0.652 – 1.464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381B683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243741D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077 (-0.505 – 0.352)</w:t>
            </w:r>
          </w:p>
        </w:tc>
        <w:tc>
          <w:tcPr>
            <w:tcW w:w="1265" w:type="dxa"/>
          </w:tcPr>
          <w:p w14:paraId="30CA630A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725</w:t>
            </w:r>
          </w:p>
        </w:tc>
      </w:tr>
      <w:tr w:rsidR="006C0020" w:rsidRPr="00B71690" w14:paraId="688A0B49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249325C6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Mild anemia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3C1CDDB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3.071 (-5.272 – -0.871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A73A06F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06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00DE9713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622 (-1.691 – 2.935)</w:t>
            </w:r>
          </w:p>
        </w:tc>
        <w:tc>
          <w:tcPr>
            <w:tcW w:w="1265" w:type="dxa"/>
          </w:tcPr>
          <w:p w14:paraId="765651B9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598</w:t>
            </w:r>
          </w:p>
        </w:tc>
      </w:tr>
      <w:tr w:rsidR="006C0020" w:rsidRPr="00B71690" w14:paraId="0BA5E316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12DFD640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Mod./</w:t>
            </w:r>
            <w:proofErr w:type="spellStart"/>
            <w:r w:rsidRPr="00B71690">
              <w:rPr>
                <w:rFonts w:ascii="Aptos" w:hAnsi="Aptos"/>
                <w:sz w:val="18"/>
                <w:szCs w:val="18"/>
                <w:lang w:val="en-US"/>
              </w:rPr>
              <w:t>sev</w:t>
            </w:r>
            <w:proofErr w:type="spellEnd"/>
            <w:r w:rsidRPr="00B71690">
              <w:rPr>
                <w:rFonts w:ascii="Aptos" w:hAnsi="Aptos"/>
                <w:sz w:val="18"/>
                <w:szCs w:val="18"/>
                <w:lang w:val="en-US"/>
              </w:rPr>
              <w:t>. an.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302B09DA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6.831 (-10.448 – -3.214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E25B74C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07F5ED47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993 (-2.809 – 4.796)</w:t>
            </w:r>
          </w:p>
        </w:tc>
        <w:tc>
          <w:tcPr>
            <w:tcW w:w="1265" w:type="dxa"/>
          </w:tcPr>
          <w:p w14:paraId="009C6A47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608</w:t>
            </w:r>
          </w:p>
        </w:tc>
      </w:tr>
      <w:tr w:rsidR="006C0020" w:rsidRPr="00B71690" w14:paraId="231BEF76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76058CCB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LDL 55-69 mg/dl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4DF7503A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167 (-2.064 – 2.39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3CDA8B3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883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23CD9686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391 (-2.721 – 1.94)</w:t>
            </w:r>
          </w:p>
        </w:tc>
        <w:tc>
          <w:tcPr>
            <w:tcW w:w="1265" w:type="dxa"/>
          </w:tcPr>
          <w:p w14:paraId="21144EB3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742</w:t>
            </w:r>
          </w:p>
        </w:tc>
      </w:tr>
      <w:tr w:rsidR="006C0020" w:rsidRPr="00B71690" w14:paraId="79AC4480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01BE51D2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LDL ≥ 70 mg/dl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7D55917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919 (-2.657 – 0.819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6BB956C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75602A5F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919 (-0.897 – 2.734)</w:t>
            </w:r>
          </w:p>
        </w:tc>
        <w:tc>
          <w:tcPr>
            <w:tcW w:w="1265" w:type="dxa"/>
          </w:tcPr>
          <w:p w14:paraId="05466C10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321</w:t>
            </w:r>
          </w:p>
        </w:tc>
      </w:tr>
      <w:tr w:rsidR="006C0020" w:rsidRPr="00B71690" w14:paraId="357F089D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60CCE686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Lp(a) ≥ 50 mg/dl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FB47E9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729 (-0.845 – 2.303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A6A485E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364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1A67173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732 (-0.909 – 2.373)</w:t>
            </w:r>
          </w:p>
        </w:tc>
        <w:tc>
          <w:tcPr>
            <w:tcW w:w="1265" w:type="dxa"/>
          </w:tcPr>
          <w:p w14:paraId="7FF357DF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381</w:t>
            </w:r>
          </w:p>
        </w:tc>
      </w:tr>
      <w:tr w:rsidR="006C0020" w:rsidRPr="00B71690" w14:paraId="53D89B77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657A3996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D00256F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1.442 (-7.595 – 4.71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9A8C30E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645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A4FBE9C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1.971 (-8.461 – 4.519)</w:t>
            </w:r>
          </w:p>
        </w:tc>
        <w:tc>
          <w:tcPr>
            <w:tcW w:w="1265" w:type="dxa"/>
          </w:tcPr>
          <w:p w14:paraId="70504E4C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551</w:t>
            </w:r>
          </w:p>
        </w:tc>
      </w:tr>
      <w:tr w:rsidR="006C0020" w:rsidRPr="00B71690" w14:paraId="14FEB4E5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37D106C3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68FD3B35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2.217 (-3.929 – -0.506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5D54E53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1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732A9978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384 (-1.421 – 2.189)</w:t>
            </w:r>
          </w:p>
        </w:tc>
        <w:tc>
          <w:tcPr>
            <w:tcW w:w="1265" w:type="dxa"/>
          </w:tcPr>
          <w:p w14:paraId="444E9032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676</w:t>
            </w:r>
          </w:p>
        </w:tc>
      </w:tr>
      <w:tr w:rsidR="006C0020" w:rsidRPr="00B71690" w14:paraId="67AB3AC7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0A6E69CB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48DD57DA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5.063 (-6.905 – -3.221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E802E7E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68491FB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481 (-2.424 – 1.462)</w:t>
            </w:r>
          </w:p>
        </w:tc>
        <w:tc>
          <w:tcPr>
            <w:tcW w:w="1265" w:type="dxa"/>
          </w:tcPr>
          <w:p w14:paraId="66E12DE9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627</w:t>
            </w:r>
          </w:p>
        </w:tc>
      </w:tr>
      <w:tr w:rsidR="006C0020" w:rsidRPr="00B71690" w14:paraId="719B25BF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2EFADD27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6902FA7B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3.27 (-5.094 – -1.445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2502E4E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90D3636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305 (-2.215 – 1.605)</w:t>
            </w:r>
          </w:p>
        </w:tc>
        <w:tc>
          <w:tcPr>
            <w:tcW w:w="1265" w:type="dxa"/>
          </w:tcPr>
          <w:p w14:paraId="1AE58139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754</w:t>
            </w:r>
          </w:p>
        </w:tc>
      </w:tr>
      <w:tr w:rsidR="006C0020" w:rsidRPr="00B71690" w14:paraId="0B1560C5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6803F982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7B87EA6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2.904 (-4.63 – -1.17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83987FB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2227223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283 (-2.088 – 1.522)</w:t>
            </w:r>
          </w:p>
        </w:tc>
        <w:tc>
          <w:tcPr>
            <w:tcW w:w="1265" w:type="dxa"/>
          </w:tcPr>
          <w:p w14:paraId="3E818D45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759</w:t>
            </w:r>
          </w:p>
        </w:tc>
      </w:tr>
      <w:tr w:rsidR="006C0020" w:rsidRPr="00B71690" w14:paraId="649B4D0E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4E2E0ABB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PAD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575E855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4.594 (-7.655 – -1.533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02F5464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12C57A17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763 (-2.434 – 3.961)</w:t>
            </w:r>
          </w:p>
        </w:tc>
        <w:tc>
          <w:tcPr>
            <w:tcW w:w="1265" w:type="dxa"/>
          </w:tcPr>
          <w:p w14:paraId="3CE97E33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639</w:t>
            </w:r>
          </w:p>
        </w:tc>
      </w:tr>
      <w:tr w:rsidR="006C0020" w:rsidRPr="00B71690" w14:paraId="58C62757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34E80CD2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Active smoking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45409BFF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1.833 (-3.938 – 0.272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AAD58F5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73A883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1.975 (-4.166 – 0.215)</w:t>
            </w:r>
          </w:p>
        </w:tc>
        <w:tc>
          <w:tcPr>
            <w:tcW w:w="1265" w:type="dxa"/>
          </w:tcPr>
          <w:p w14:paraId="2B89992D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077</w:t>
            </w:r>
          </w:p>
        </w:tc>
      </w:tr>
      <w:tr w:rsidR="006C0020" w:rsidRPr="00B71690" w14:paraId="1581E5E3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44E02632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Former smoking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66263416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2.183 (-3.782 – -0.585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2A92DB8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07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0F4BE41B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2.062 (-3.725 – -0.399)</w:t>
            </w:r>
          </w:p>
        </w:tc>
        <w:tc>
          <w:tcPr>
            <w:tcW w:w="1265" w:type="dxa"/>
          </w:tcPr>
          <w:p w14:paraId="6D7AA7BD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15</w:t>
            </w:r>
          </w:p>
        </w:tc>
      </w:tr>
      <w:tr w:rsidR="006C0020" w:rsidRPr="00B71690" w14:paraId="520F744F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335D026B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NYHA II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2328B41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382 (-2.861 – 2.09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81501EC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763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18F79540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1.991 (-0.628 – 4.611)</w:t>
            </w:r>
          </w:p>
        </w:tc>
        <w:tc>
          <w:tcPr>
            <w:tcW w:w="1265" w:type="dxa"/>
          </w:tcPr>
          <w:p w14:paraId="6D257BE8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136</w:t>
            </w:r>
          </w:p>
        </w:tc>
      </w:tr>
      <w:tr w:rsidR="006C0020" w:rsidRPr="00B71690" w14:paraId="558D57D6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35EDCC72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NYHA III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7EC911C5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3.965 (-6.322 – -1.60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2BBA30A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736A5C78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774 (-3.264 – 1.715)</w:t>
            </w:r>
          </w:p>
        </w:tc>
        <w:tc>
          <w:tcPr>
            <w:tcW w:w="1265" w:type="dxa"/>
          </w:tcPr>
          <w:p w14:paraId="526A5D62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542</w:t>
            </w:r>
          </w:p>
        </w:tc>
      </w:tr>
      <w:tr w:rsidR="006C0020" w:rsidRPr="00B71690" w14:paraId="5826F067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2A6F816A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NYHA IV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2C47CBA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10.885 (-15.626 – -6.145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6F1AE69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50BCA685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3.706 (-8.713 – 1.302)</w:t>
            </w:r>
          </w:p>
        </w:tc>
        <w:tc>
          <w:tcPr>
            <w:tcW w:w="1265" w:type="dxa"/>
          </w:tcPr>
          <w:p w14:paraId="704D14E1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147</w:t>
            </w:r>
          </w:p>
        </w:tc>
      </w:tr>
      <w:tr w:rsidR="006C0020" w:rsidRPr="00B71690" w14:paraId="22751DE7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68E17236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LVEF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BE776C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149 (0.075 – 0.223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9C599F8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5CB0B6D4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018 (-0.06 – 0.096)</w:t>
            </w:r>
          </w:p>
        </w:tc>
        <w:tc>
          <w:tcPr>
            <w:tcW w:w="1265" w:type="dxa"/>
          </w:tcPr>
          <w:p w14:paraId="0262C6E6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652</w:t>
            </w:r>
          </w:p>
        </w:tc>
      </w:tr>
      <w:tr w:rsidR="006C0020" w:rsidRPr="00B71690" w14:paraId="005906C9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0208F12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LVEF 41 - 49 %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C19160D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2.17 (-4.864 – 0.524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96FCE3C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3147B8A7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588 (-2.229 – 3.405)</w:t>
            </w:r>
          </w:p>
        </w:tc>
        <w:tc>
          <w:tcPr>
            <w:tcW w:w="1265" w:type="dxa"/>
          </w:tcPr>
          <w:p w14:paraId="2783A4E1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682</w:t>
            </w:r>
          </w:p>
        </w:tc>
      </w:tr>
      <w:tr w:rsidR="006C0020" w:rsidRPr="00B71690" w14:paraId="77DF9B25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72660596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LVEF ≤ 40 %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4EF15104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3.832 (-6.256 – -1.40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ABDE28B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01A8AB0B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688 (-3.222 – 1.847)</w:t>
            </w:r>
          </w:p>
        </w:tc>
        <w:tc>
          <w:tcPr>
            <w:tcW w:w="1265" w:type="dxa"/>
          </w:tcPr>
          <w:p w14:paraId="3EB66F7B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595</w:t>
            </w:r>
          </w:p>
        </w:tc>
      </w:tr>
      <w:tr w:rsidR="006C0020" w:rsidRPr="00B71690" w14:paraId="0E9C02FC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584FE176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 xml:space="preserve">Dur. </w:t>
            </w:r>
            <w:proofErr w:type="spellStart"/>
            <w:r w:rsidRPr="00B71690">
              <w:rPr>
                <w:rFonts w:ascii="Aptos" w:hAnsi="Aptos"/>
                <w:sz w:val="18"/>
                <w:szCs w:val="18"/>
                <w:lang w:val="en-US"/>
              </w:rPr>
              <w:t>anesth</w:t>
            </w:r>
            <w:proofErr w:type="spellEnd"/>
            <w:r w:rsidRPr="00B71690">
              <w:rPr>
                <w:rFonts w:ascii="Aptos" w:hAnsi="Aptos"/>
                <w:sz w:val="18"/>
                <w:szCs w:val="18"/>
                <w:lang w:val="en-US"/>
              </w:rPr>
              <w:t>.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0B8951FF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017 (-0.027 – -0.007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E1B6D38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D39BF0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 (-0.01 – 0.011)</w:t>
            </w:r>
          </w:p>
        </w:tc>
        <w:tc>
          <w:tcPr>
            <w:tcW w:w="1265" w:type="dxa"/>
          </w:tcPr>
          <w:p w14:paraId="5B636163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959</w:t>
            </w:r>
          </w:p>
        </w:tc>
      </w:tr>
      <w:tr w:rsidR="006C0020" w:rsidRPr="00B71690" w14:paraId="4878B615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122B463B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 xml:space="preserve">Dur. </w:t>
            </w:r>
            <w:proofErr w:type="spellStart"/>
            <w:r w:rsidRPr="00B71690">
              <w:rPr>
                <w:rFonts w:ascii="Aptos" w:hAnsi="Aptos"/>
                <w:sz w:val="18"/>
                <w:szCs w:val="18"/>
                <w:lang w:val="en-US"/>
              </w:rPr>
              <w:t>interv</w:t>
            </w:r>
            <w:proofErr w:type="spellEnd"/>
            <w:r w:rsidRPr="00B71690">
              <w:rPr>
                <w:rFonts w:ascii="Aptos" w:hAnsi="Aptos"/>
                <w:sz w:val="18"/>
                <w:szCs w:val="18"/>
                <w:lang w:val="en-US"/>
              </w:rPr>
              <w:t>.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1320041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013 (-0.024 – -0.001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64087A5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27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4A08A1A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002 (-0.009 – 0.014)</w:t>
            </w:r>
          </w:p>
        </w:tc>
        <w:tc>
          <w:tcPr>
            <w:tcW w:w="1265" w:type="dxa"/>
          </w:tcPr>
          <w:p w14:paraId="5DDED405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692</w:t>
            </w:r>
          </w:p>
        </w:tc>
      </w:tr>
      <w:tr w:rsidR="006C0020" w:rsidRPr="00B71690" w14:paraId="4467AE62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59EE1D8B" w14:textId="77777777" w:rsidR="006C0020" w:rsidRPr="00E624D9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E624D9">
              <w:rPr>
                <w:rFonts w:ascii="Aptos" w:hAnsi="Aptos"/>
                <w:sz w:val="18"/>
                <w:szCs w:val="18"/>
                <w:lang w:val="en-US"/>
              </w:rPr>
              <w:t>Isolated Off-Pump CABG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EF03623" w14:textId="77777777" w:rsidR="006C0020" w:rsidRPr="00E624D9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E624D9">
              <w:rPr>
                <w:rFonts w:ascii="Aptos" w:hAnsi="Aptos"/>
                <w:sz w:val="18"/>
                <w:szCs w:val="18"/>
                <w:lang w:val="en-US"/>
              </w:rPr>
              <w:t>-2.006 (-3.75 – -0.261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059B1FD" w14:textId="77777777" w:rsidR="006C0020" w:rsidRPr="00E624D9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E624D9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24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0C0DDF26" w14:textId="77777777" w:rsidR="006C0020" w:rsidRPr="00E624D9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E624D9">
              <w:rPr>
                <w:rFonts w:ascii="Aptos" w:hAnsi="Aptos"/>
                <w:sz w:val="18"/>
                <w:szCs w:val="18"/>
                <w:lang w:val="en-US"/>
              </w:rPr>
              <w:t>-0.894 (-2.738 – 0.951)</w:t>
            </w:r>
          </w:p>
        </w:tc>
        <w:tc>
          <w:tcPr>
            <w:tcW w:w="1265" w:type="dxa"/>
          </w:tcPr>
          <w:p w14:paraId="0B367D0A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E624D9">
              <w:rPr>
                <w:rFonts w:ascii="Aptos" w:hAnsi="Aptos"/>
                <w:sz w:val="18"/>
                <w:szCs w:val="18"/>
                <w:lang w:val="en-US"/>
              </w:rPr>
              <w:t>0.342</w:t>
            </w:r>
          </w:p>
        </w:tc>
      </w:tr>
      <w:tr w:rsidR="006C0020" w:rsidRPr="00B71690" w14:paraId="54926F4F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5899B44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CABG combinations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BA6EAF5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1.635 (-3.874 – 0.604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D906B94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587BFDE8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31 (-2.04 – 2.661)</w:t>
            </w:r>
          </w:p>
        </w:tc>
        <w:tc>
          <w:tcPr>
            <w:tcW w:w="1265" w:type="dxa"/>
          </w:tcPr>
          <w:p w14:paraId="27C891E9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796</w:t>
            </w:r>
          </w:p>
        </w:tc>
      </w:tr>
      <w:tr w:rsidR="006C0020" w:rsidRPr="00B71690" w14:paraId="2CAD82C5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10C51779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Aortic procedures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74223467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901 (-1.234 – 3.037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F413D24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4D3734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048 (-2.194 – 2.291)</w:t>
            </w:r>
          </w:p>
        </w:tc>
        <w:tc>
          <w:tcPr>
            <w:tcW w:w="1265" w:type="dxa"/>
          </w:tcPr>
          <w:p w14:paraId="1EFB6063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966</w:t>
            </w:r>
          </w:p>
        </w:tc>
      </w:tr>
      <w:tr w:rsidR="006C0020" w:rsidRPr="00B71690" w14:paraId="4388D87D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177E7A03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Dur. ICU-stay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6A1B92A3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423 (-0.577 – -0.269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ED57758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1E5035AD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084 (-0.247 – 0.079)</w:t>
            </w:r>
          </w:p>
        </w:tc>
        <w:tc>
          <w:tcPr>
            <w:tcW w:w="1265" w:type="dxa"/>
          </w:tcPr>
          <w:p w14:paraId="0627E500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313</w:t>
            </w:r>
          </w:p>
        </w:tc>
      </w:tr>
      <w:tr w:rsidR="006C0020" w:rsidRPr="00B71690" w14:paraId="7F8AAFB8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73E602AE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Dur. hosp.-stay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5A01D428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203 (-0.278 – -0.12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334E19E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EC03121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047 (-0.125 – 0.032)</w:t>
            </w:r>
          </w:p>
        </w:tc>
        <w:tc>
          <w:tcPr>
            <w:tcW w:w="1265" w:type="dxa"/>
          </w:tcPr>
          <w:p w14:paraId="5E29AACF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248</w:t>
            </w:r>
          </w:p>
        </w:tc>
      </w:tr>
      <w:tr w:rsidR="006C0020" w:rsidRPr="00B71690" w14:paraId="2E8BAF3C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068434F6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lastRenderedPageBreak/>
              <w:t>POI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8F07273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7.782 (-11.516 – -4.04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B635847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0D3E85F8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4.231 (-8.138 – -0.323)</w:t>
            </w:r>
          </w:p>
        </w:tc>
        <w:tc>
          <w:tcPr>
            <w:tcW w:w="1265" w:type="dxa"/>
          </w:tcPr>
          <w:p w14:paraId="32A63D55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34</w:t>
            </w:r>
          </w:p>
        </w:tc>
      </w:tr>
      <w:tr w:rsidR="006C0020" w:rsidRPr="00B71690" w14:paraId="38011F3C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3FCE63F8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Frailty-program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6BDDEC65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2.226 (-3.9 – -0.552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BC2CD96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09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3B55C6BD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1.626 (-0.116 – 3.368)</w:t>
            </w:r>
          </w:p>
        </w:tc>
        <w:tc>
          <w:tcPr>
            <w:tcW w:w="1265" w:type="dxa"/>
          </w:tcPr>
          <w:p w14:paraId="64B612EE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067</w:t>
            </w:r>
          </w:p>
        </w:tc>
      </w:tr>
      <w:tr w:rsidR="006C0020" w:rsidRPr="00B71690" w14:paraId="71DEA0AB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1E18146B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Pre-Frail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CD41BA0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5.576 (-8.808 – -2.345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03478EF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81017F4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0.758 (-4.092 – 2.577)</w:t>
            </w:r>
          </w:p>
        </w:tc>
        <w:tc>
          <w:tcPr>
            <w:tcW w:w="1265" w:type="dxa"/>
          </w:tcPr>
          <w:p w14:paraId="2C73CF26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655</w:t>
            </w:r>
          </w:p>
        </w:tc>
      </w:tr>
      <w:tr w:rsidR="006C0020" w:rsidRPr="00B71690" w14:paraId="0A082751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04C6C559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Physical frailty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588D994F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9.586 (-13.957 – -5.216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B3F4B75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563EA696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2.245 (-6.755 – 2.265)</w:t>
            </w:r>
          </w:p>
        </w:tc>
        <w:tc>
          <w:tcPr>
            <w:tcW w:w="1265" w:type="dxa"/>
          </w:tcPr>
          <w:p w14:paraId="3C89B597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327</w:t>
            </w:r>
          </w:p>
        </w:tc>
      </w:tr>
      <w:tr w:rsidR="006C0020" w:rsidRPr="00B71690" w14:paraId="6FDBAE51" w14:textId="77777777" w:rsidTr="00780522">
        <w:tc>
          <w:tcPr>
            <w:tcW w:w="2379" w:type="dxa"/>
            <w:tcBorders>
              <w:right w:val="single" w:sz="4" w:space="0" w:color="auto"/>
            </w:tcBorders>
          </w:tcPr>
          <w:p w14:paraId="75D91082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Mental frailty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35B5360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5.182 (-11.017 – 0.652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19A3F01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156FB486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-4.723 (-10.499 – 1.052)</w:t>
            </w:r>
          </w:p>
        </w:tc>
        <w:tc>
          <w:tcPr>
            <w:tcW w:w="1265" w:type="dxa"/>
          </w:tcPr>
          <w:p w14:paraId="796D4421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108</w:t>
            </w:r>
          </w:p>
        </w:tc>
      </w:tr>
      <w:tr w:rsidR="006C0020" w:rsidRPr="00B71690" w14:paraId="47E27C9D" w14:textId="77777777" w:rsidTr="00780522">
        <w:trPr>
          <w:trHeight w:val="99"/>
        </w:trPr>
        <w:tc>
          <w:tcPr>
            <w:tcW w:w="2379" w:type="dxa"/>
            <w:tcBorders>
              <w:right w:val="single" w:sz="4" w:space="0" w:color="auto"/>
            </w:tcBorders>
          </w:tcPr>
          <w:p w14:paraId="59BB597A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POD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0364877F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1.174 (-5.145 – 7.494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2AED560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714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83C8D3B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349 (-5.843 – 6.54)</w:t>
            </w:r>
          </w:p>
        </w:tc>
        <w:tc>
          <w:tcPr>
            <w:tcW w:w="1265" w:type="dxa"/>
          </w:tcPr>
          <w:p w14:paraId="5602E39A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0.912</w:t>
            </w:r>
          </w:p>
        </w:tc>
      </w:tr>
      <w:tr w:rsidR="00144087" w:rsidRPr="009E5518" w14:paraId="031C3D10" w14:textId="77777777" w:rsidTr="00780522">
        <w:trPr>
          <w:trHeight w:val="99"/>
        </w:trPr>
        <w:tc>
          <w:tcPr>
            <w:tcW w:w="2379" w:type="dxa"/>
            <w:tcBorders>
              <w:right w:val="single" w:sz="4" w:space="0" w:color="auto"/>
            </w:tcBorders>
          </w:tcPr>
          <w:p w14:paraId="7E0FBCA5" w14:textId="47C9FFD1" w:rsidR="00144087" w:rsidRPr="009E5518" w:rsidRDefault="0014408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AXC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3CC50DDD" w14:textId="6206402A" w:rsidR="00144087" w:rsidRPr="009E5518" w:rsidRDefault="00B16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2.528 (0.949 – 4.106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EB19DF1" w14:textId="14AE03A1" w:rsidR="00144087" w:rsidRPr="009E5518" w:rsidRDefault="00B16C37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2F050B68" w14:textId="480A1A8E" w:rsidR="00144087" w:rsidRPr="009E5518" w:rsidRDefault="00B16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1.553 (-0.093 – 3.199)</w:t>
            </w:r>
          </w:p>
        </w:tc>
        <w:tc>
          <w:tcPr>
            <w:tcW w:w="1265" w:type="dxa"/>
          </w:tcPr>
          <w:p w14:paraId="6F935B23" w14:textId="508F2E7B" w:rsidR="00144087" w:rsidRPr="009E5518" w:rsidRDefault="00B16C3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064</w:t>
            </w:r>
          </w:p>
        </w:tc>
      </w:tr>
      <w:tr w:rsidR="00144087" w:rsidRPr="009E5518" w14:paraId="60597A66" w14:textId="77777777" w:rsidTr="009E5518">
        <w:trPr>
          <w:trHeight w:val="99"/>
        </w:trPr>
        <w:tc>
          <w:tcPr>
            <w:tcW w:w="2379" w:type="dxa"/>
            <w:tcBorders>
              <w:right w:val="single" w:sz="4" w:space="0" w:color="auto"/>
            </w:tcBorders>
          </w:tcPr>
          <w:p w14:paraId="3BAC593D" w14:textId="5666EB0B" w:rsidR="00144087" w:rsidRPr="009E5518" w:rsidRDefault="0014408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61-120 min. AXC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5DE840DD" w14:textId="0F7E7450" w:rsidR="00144087" w:rsidRPr="009E5518" w:rsidRDefault="009E5518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389 (-1.832 – 2.609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20D57F8" w14:textId="7926439B" w:rsidR="00144087" w:rsidRPr="009E5518" w:rsidRDefault="009E5518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73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4F49E55" w14:textId="18F41E2C" w:rsidR="00144087" w:rsidRPr="009E5518" w:rsidRDefault="009E5518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559 (-1.730 – 2.847)</w:t>
            </w:r>
          </w:p>
        </w:tc>
        <w:tc>
          <w:tcPr>
            <w:tcW w:w="1265" w:type="dxa"/>
          </w:tcPr>
          <w:p w14:paraId="776B0987" w14:textId="1A439D97" w:rsidR="00144087" w:rsidRPr="009E5518" w:rsidRDefault="009E5518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632</w:t>
            </w:r>
          </w:p>
        </w:tc>
      </w:tr>
      <w:tr w:rsidR="00144087" w:rsidRPr="009E5518" w14:paraId="1A6A2BB8" w14:textId="77777777" w:rsidTr="00B16C37">
        <w:trPr>
          <w:trHeight w:val="99"/>
        </w:trPr>
        <w:tc>
          <w:tcPr>
            <w:tcW w:w="2379" w:type="dxa"/>
            <w:tcBorders>
              <w:right w:val="single" w:sz="4" w:space="0" w:color="auto"/>
            </w:tcBorders>
          </w:tcPr>
          <w:p w14:paraId="69927541" w14:textId="4E284696" w:rsidR="00144087" w:rsidRPr="009E5518" w:rsidRDefault="0014408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&gt; 120 min. AXC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32A933BA" w14:textId="78CB0F6D" w:rsidR="00144087" w:rsidRPr="009E5518" w:rsidRDefault="009E5518" w:rsidP="00B16C3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-1.469 (-4.202 – 1.264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0323CBD" w14:textId="194E373B" w:rsidR="00144087" w:rsidRPr="009E5518" w:rsidRDefault="009E5518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250F427" w14:textId="5E1BDA44" w:rsidR="00144087" w:rsidRPr="009E5518" w:rsidRDefault="009E5518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1.305 (-1.512 – 4.122)</w:t>
            </w:r>
          </w:p>
        </w:tc>
        <w:tc>
          <w:tcPr>
            <w:tcW w:w="1265" w:type="dxa"/>
          </w:tcPr>
          <w:p w14:paraId="36B35FAC" w14:textId="3FBF4BB6" w:rsidR="00144087" w:rsidRPr="009E5518" w:rsidRDefault="009E5518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363</w:t>
            </w:r>
          </w:p>
        </w:tc>
      </w:tr>
      <w:tr w:rsidR="00144087" w:rsidRPr="009E5518" w14:paraId="77800F6A" w14:textId="77777777" w:rsidTr="00B16C37">
        <w:trPr>
          <w:trHeight w:val="99"/>
        </w:trPr>
        <w:tc>
          <w:tcPr>
            <w:tcW w:w="2379" w:type="dxa"/>
            <w:tcBorders>
              <w:right w:val="single" w:sz="4" w:space="0" w:color="auto"/>
            </w:tcBorders>
          </w:tcPr>
          <w:p w14:paraId="57634CDA" w14:textId="5FFE210F" w:rsidR="00144087" w:rsidRPr="009E5518" w:rsidRDefault="0014408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1-2 transfusions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7882F20" w14:textId="32DDCFBD" w:rsidR="00144087" w:rsidRPr="009E5518" w:rsidRDefault="00B16C37" w:rsidP="00B16C3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-</w:t>
            </w:r>
            <w:r w:rsidRPr="009E5518">
              <w:t xml:space="preserve"> </w:t>
            </w:r>
            <w:r w:rsidRPr="009E5518">
              <w:rPr>
                <w:rFonts w:ascii="Aptos" w:hAnsi="Aptos"/>
                <w:sz w:val="18"/>
                <w:szCs w:val="18"/>
                <w:lang w:val="en-US"/>
              </w:rPr>
              <w:t>2.075 (-3.893 – - 0.25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E848FA0" w14:textId="343D167A" w:rsidR="00144087" w:rsidRPr="009E5518" w:rsidRDefault="00B16C37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25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1E86E563" w14:textId="5AADD3FF" w:rsidR="00144087" w:rsidRPr="009E5518" w:rsidRDefault="00B16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2.269 (-0.377 – 4.915)</w:t>
            </w:r>
          </w:p>
        </w:tc>
        <w:tc>
          <w:tcPr>
            <w:tcW w:w="1265" w:type="dxa"/>
          </w:tcPr>
          <w:p w14:paraId="381ACEE6" w14:textId="7995E381" w:rsidR="00144087" w:rsidRPr="009E5518" w:rsidRDefault="00B16C3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927</w:t>
            </w:r>
          </w:p>
        </w:tc>
      </w:tr>
      <w:tr w:rsidR="00144087" w:rsidRPr="009E5518" w14:paraId="1A72A760" w14:textId="77777777" w:rsidTr="00B16C37">
        <w:trPr>
          <w:trHeight w:val="99"/>
        </w:trPr>
        <w:tc>
          <w:tcPr>
            <w:tcW w:w="2379" w:type="dxa"/>
            <w:tcBorders>
              <w:right w:val="single" w:sz="4" w:space="0" w:color="auto"/>
            </w:tcBorders>
          </w:tcPr>
          <w:p w14:paraId="1E236E6C" w14:textId="25F62700" w:rsidR="00144087" w:rsidRPr="009E5518" w:rsidRDefault="0014408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≥ 3 transfusions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504FF21C" w14:textId="22E74F53" w:rsidR="00144087" w:rsidRPr="009E5518" w:rsidRDefault="00B16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-4.674 (-6.799 – -2.54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60803F3" w14:textId="60D8FA13" w:rsidR="00144087" w:rsidRPr="009E5518" w:rsidRDefault="00B16C37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1C8C4AB6" w14:textId="2F93AD4C" w:rsidR="00144087" w:rsidRPr="009E5518" w:rsidRDefault="00B16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411 (-1.819 – 2.640)</w:t>
            </w:r>
          </w:p>
        </w:tc>
        <w:tc>
          <w:tcPr>
            <w:tcW w:w="1265" w:type="dxa"/>
          </w:tcPr>
          <w:p w14:paraId="4D1ADBE4" w14:textId="0E9575B4" w:rsidR="00144087" w:rsidRPr="009E5518" w:rsidRDefault="00B16C3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718</w:t>
            </w:r>
          </w:p>
        </w:tc>
      </w:tr>
      <w:tr w:rsidR="00144087" w:rsidRPr="009E5518" w14:paraId="6ED62690" w14:textId="77777777" w:rsidTr="00B16C37">
        <w:trPr>
          <w:trHeight w:val="99"/>
        </w:trPr>
        <w:tc>
          <w:tcPr>
            <w:tcW w:w="2379" w:type="dxa"/>
            <w:tcBorders>
              <w:right w:val="single" w:sz="4" w:space="0" w:color="auto"/>
            </w:tcBorders>
          </w:tcPr>
          <w:p w14:paraId="35701667" w14:textId="566310FB" w:rsidR="00144087" w:rsidRPr="009E5518" w:rsidRDefault="0014408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VIS 5-15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818502D" w14:textId="592CB18E" w:rsidR="00144087" w:rsidRPr="009E5518" w:rsidRDefault="00B16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-0.604 (-2.318 – 1.111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7C89142" w14:textId="4E72B2E4" w:rsidR="00144087" w:rsidRPr="009E5518" w:rsidRDefault="00B16C3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490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747972AE" w14:textId="787F1882" w:rsidR="00144087" w:rsidRPr="009E5518" w:rsidRDefault="00B16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510 (-1.272 – 2.292)</w:t>
            </w:r>
          </w:p>
        </w:tc>
        <w:tc>
          <w:tcPr>
            <w:tcW w:w="1265" w:type="dxa"/>
          </w:tcPr>
          <w:p w14:paraId="72317804" w14:textId="5B839CE4" w:rsidR="00144087" w:rsidRPr="009E5518" w:rsidRDefault="00B16C3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574</w:t>
            </w:r>
          </w:p>
        </w:tc>
      </w:tr>
      <w:tr w:rsidR="00144087" w:rsidRPr="009E5518" w14:paraId="18CC1B29" w14:textId="77777777" w:rsidTr="00B16C37">
        <w:trPr>
          <w:trHeight w:val="99"/>
        </w:trPr>
        <w:tc>
          <w:tcPr>
            <w:tcW w:w="2379" w:type="dxa"/>
            <w:tcBorders>
              <w:right w:val="single" w:sz="4" w:space="0" w:color="auto"/>
            </w:tcBorders>
          </w:tcPr>
          <w:p w14:paraId="5A666511" w14:textId="6BA9176F" w:rsidR="00144087" w:rsidRPr="009E5518" w:rsidRDefault="0014408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VIS &gt; 15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54022A1" w14:textId="6CD92B44" w:rsidR="00144087" w:rsidRPr="009E5518" w:rsidRDefault="00B16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-1.360 (-3.327 – 0.607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87D5215" w14:textId="71D6F1D3" w:rsidR="00144087" w:rsidRPr="009E5518" w:rsidRDefault="00B16C3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AC2B011" w14:textId="3BC6FA8E" w:rsidR="00144087" w:rsidRPr="009E5518" w:rsidRDefault="00B16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1.017 (-1.027 – 3.062)</w:t>
            </w:r>
          </w:p>
        </w:tc>
        <w:tc>
          <w:tcPr>
            <w:tcW w:w="1265" w:type="dxa"/>
          </w:tcPr>
          <w:p w14:paraId="49E95E1B" w14:textId="58F32849" w:rsidR="00144087" w:rsidRPr="009E5518" w:rsidRDefault="00B16C3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329</w:t>
            </w:r>
          </w:p>
        </w:tc>
      </w:tr>
      <w:tr w:rsidR="00144087" w:rsidRPr="009E5518" w14:paraId="19F837AA" w14:textId="77777777" w:rsidTr="00B16C37">
        <w:trPr>
          <w:trHeight w:val="99"/>
        </w:trPr>
        <w:tc>
          <w:tcPr>
            <w:tcW w:w="2379" w:type="dxa"/>
            <w:tcBorders>
              <w:right w:val="single" w:sz="4" w:space="0" w:color="auto"/>
            </w:tcBorders>
          </w:tcPr>
          <w:p w14:paraId="1E2A63D8" w14:textId="4007B6CB" w:rsidR="00144087" w:rsidRPr="009E5518" w:rsidRDefault="0014408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Failure to Extubate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5B450FE9" w14:textId="4D7865C3" w:rsidR="00144087" w:rsidRPr="009E5518" w:rsidRDefault="005F6D1E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-3.122 (-4.537 – -1.707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3805190" w14:textId="74DD50FB" w:rsidR="00144087" w:rsidRPr="009E5518" w:rsidRDefault="005F6D1E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CC5B4B6" w14:textId="762ECC0B" w:rsidR="00144087" w:rsidRPr="009E5518" w:rsidRDefault="00B16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-0.825 (-2.308 – 0.658)</w:t>
            </w:r>
          </w:p>
        </w:tc>
        <w:tc>
          <w:tcPr>
            <w:tcW w:w="1265" w:type="dxa"/>
          </w:tcPr>
          <w:p w14:paraId="77B29B2E" w14:textId="5A359FC8" w:rsidR="00144087" w:rsidRPr="009E5518" w:rsidRDefault="00B16C3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275</w:t>
            </w:r>
          </w:p>
        </w:tc>
      </w:tr>
      <w:tr w:rsidR="00144087" w:rsidRPr="00144087" w14:paraId="4823CD0A" w14:textId="77777777" w:rsidTr="00B16C37">
        <w:trPr>
          <w:trHeight w:val="99"/>
        </w:trPr>
        <w:tc>
          <w:tcPr>
            <w:tcW w:w="2379" w:type="dxa"/>
            <w:tcBorders>
              <w:right w:val="single" w:sz="4" w:space="0" w:color="auto"/>
            </w:tcBorders>
          </w:tcPr>
          <w:p w14:paraId="224404BB" w14:textId="2D123CDD" w:rsidR="00144087" w:rsidRPr="009E5518" w:rsidRDefault="0014408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AKI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6762BEA" w14:textId="26E76DFA" w:rsidR="00144087" w:rsidRPr="009E5518" w:rsidRDefault="005F6D1E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-4.544 (-6.459 – -2.629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E7F6968" w14:textId="207FE443" w:rsidR="00144087" w:rsidRPr="009E5518" w:rsidRDefault="005F6D1E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18FB7381" w14:textId="23251812" w:rsidR="00144087" w:rsidRPr="009E5518" w:rsidRDefault="005F6D1E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872 (-1.145 – 2.889)</w:t>
            </w:r>
          </w:p>
        </w:tc>
        <w:tc>
          <w:tcPr>
            <w:tcW w:w="1265" w:type="dxa"/>
          </w:tcPr>
          <w:p w14:paraId="018AE29A" w14:textId="6985073F" w:rsidR="00144087" w:rsidRPr="009E5518" w:rsidRDefault="005F6D1E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9E5518">
              <w:rPr>
                <w:rFonts w:ascii="Aptos" w:hAnsi="Aptos"/>
                <w:sz w:val="18"/>
                <w:szCs w:val="18"/>
                <w:lang w:val="en-US"/>
              </w:rPr>
              <w:t>0.396</w:t>
            </w:r>
          </w:p>
        </w:tc>
      </w:tr>
      <w:tr w:rsidR="006C0020" w:rsidRPr="00B71690" w14:paraId="0F05E0FF" w14:textId="77777777" w:rsidTr="00B16C37">
        <w:tc>
          <w:tcPr>
            <w:tcW w:w="2379" w:type="dxa"/>
          </w:tcPr>
          <w:p w14:paraId="56D35B91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2299" w:type="dxa"/>
          </w:tcPr>
          <w:p w14:paraId="056C9CED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</w:tcPr>
          <w:p w14:paraId="32CCDC02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2361" w:type="dxa"/>
          </w:tcPr>
          <w:p w14:paraId="7820FD22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</w:tcPr>
          <w:p w14:paraId="249BFB56" w14:textId="77777777" w:rsidR="006C0020" w:rsidRPr="00B71690" w:rsidRDefault="006C0020" w:rsidP="00144087">
            <w:pPr>
              <w:keepNext/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</w:tr>
    </w:tbl>
    <w:p w14:paraId="6794B8AD" w14:textId="235CDF2B" w:rsidR="00014B1E" w:rsidRDefault="006C0020" w:rsidP="00014B1E">
      <w:pPr>
        <w:pStyle w:val="Beschriftung"/>
        <w:spacing w:line="276" w:lineRule="auto"/>
        <w:jc w:val="both"/>
        <w:rPr>
          <w:rFonts w:ascii="Aptos" w:hAnsi="Aptos"/>
          <w:lang w:val="en-US"/>
        </w:rPr>
      </w:pPr>
      <w:r w:rsidRPr="00B71690">
        <w:rPr>
          <w:rFonts w:ascii="Aptos" w:hAnsi="Aptos"/>
          <w:lang w:val="en-US"/>
        </w:rPr>
        <w:t>Supplementary Table 1: Univariate analyses (</w:t>
      </w:r>
      <w:r w:rsidRPr="00C047A5">
        <w:rPr>
          <w:rFonts w:ascii="Aptos" w:hAnsi="Aptos"/>
          <w:lang w:val="en-US"/>
        </w:rPr>
        <w:t>CABG: coronary artery bypass graft; CI: confidence interval; Dur.: duration; Hb: hemoglobin; LDL: low density lipoprotein; Lp(a): lipoprotein(a); LVEF: left ventricular ejection fraction; MCS: mental component summary; Mod./</w:t>
      </w:r>
      <w:proofErr w:type="spellStart"/>
      <w:r w:rsidRPr="00C047A5">
        <w:rPr>
          <w:rFonts w:ascii="Aptos" w:hAnsi="Aptos"/>
          <w:lang w:val="en-US"/>
        </w:rPr>
        <w:t>sev</w:t>
      </w:r>
      <w:proofErr w:type="spellEnd"/>
      <w:r w:rsidRPr="00C047A5">
        <w:rPr>
          <w:rFonts w:ascii="Aptos" w:hAnsi="Aptos"/>
          <w:lang w:val="en-US"/>
        </w:rPr>
        <w:t>. an.: moderate/severe anemia; NYHA: New York Heart Association; PAD: peripheral arterial disease; PCS: physical component summary; POI: postoperative infection; POD: postoperative delirium; Preop.: preoperative; y.: years</w:t>
      </w:r>
      <w:r w:rsidRPr="00B71690">
        <w:rPr>
          <w:rFonts w:ascii="Aptos" w:hAnsi="Aptos"/>
          <w:lang w:val="en-US"/>
        </w:rPr>
        <w:t>)</w:t>
      </w:r>
    </w:p>
    <w:p w14:paraId="02020B5D" w14:textId="77777777" w:rsidR="00014B1E" w:rsidRPr="00014B1E" w:rsidRDefault="00014B1E" w:rsidP="00014B1E">
      <w:pPr>
        <w:rPr>
          <w:lang w:val="en-US"/>
        </w:rPr>
      </w:pPr>
    </w:p>
    <w:tbl>
      <w:tblPr>
        <w:tblStyle w:val="Tabellenraster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6"/>
        <w:gridCol w:w="2299"/>
        <w:gridCol w:w="1325"/>
        <w:gridCol w:w="2361"/>
        <w:gridCol w:w="1265"/>
      </w:tblGrid>
      <w:tr w:rsidR="006C0020" w:rsidRPr="00B62CB7" w14:paraId="7DA4AC2E" w14:textId="77777777" w:rsidTr="00144087">
        <w:tc>
          <w:tcPr>
            <w:tcW w:w="2526" w:type="dxa"/>
            <w:tcBorders>
              <w:bottom w:val="single" w:sz="4" w:space="0" w:color="auto"/>
              <w:right w:val="single" w:sz="4" w:space="0" w:color="auto"/>
            </w:tcBorders>
          </w:tcPr>
          <w:p w14:paraId="4CBC328B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2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BE213" w14:textId="77777777" w:rsidR="006C0020" w:rsidRPr="00B62CB7" w:rsidRDefault="006C0020" w:rsidP="00144087">
            <w:pPr>
              <w:spacing w:line="276" w:lineRule="auto"/>
              <w:jc w:val="center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PCS</w:t>
            </w:r>
          </w:p>
        </w:tc>
        <w:tc>
          <w:tcPr>
            <w:tcW w:w="362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64CDC19" w14:textId="77777777" w:rsidR="006C0020" w:rsidRPr="00B62CB7" w:rsidRDefault="006C0020" w:rsidP="00144087">
            <w:pPr>
              <w:spacing w:line="276" w:lineRule="auto"/>
              <w:jc w:val="center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MCS</w:t>
            </w:r>
          </w:p>
        </w:tc>
      </w:tr>
      <w:tr w:rsidR="006C0020" w:rsidRPr="00B62CB7" w14:paraId="558D0249" w14:textId="77777777" w:rsidTr="00144087">
        <w:tc>
          <w:tcPr>
            <w:tcW w:w="2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E5FB7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5AC4D2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Estimate (95 % CI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DA839" w14:textId="77777777" w:rsidR="006C0020" w:rsidRPr="00B62CB7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6B56F8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Estimate (95 % CI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7FF42DC6" w14:textId="77777777" w:rsidR="006C0020" w:rsidRPr="00B62CB7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9E5518" w:rsidRPr="00B62CB7" w14:paraId="60C5A558" w14:textId="77777777" w:rsidTr="00144087">
        <w:tc>
          <w:tcPr>
            <w:tcW w:w="2526" w:type="dxa"/>
            <w:tcBorders>
              <w:top w:val="single" w:sz="4" w:space="0" w:color="auto"/>
              <w:right w:val="single" w:sz="4" w:space="0" w:color="auto"/>
            </w:tcBorders>
          </w:tcPr>
          <w:p w14:paraId="1D9D8004" w14:textId="77777777" w:rsidR="009E5518" w:rsidRPr="00B62CB7" w:rsidRDefault="009E5518" w:rsidP="009E5518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</w:tcBorders>
          </w:tcPr>
          <w:p w14:paraId="3E44D698" w14:textId="6AF194B1" w:rsidR="009E5518" w:rsidRPr="00B62CB7" w:rsidRDefault="00EB2CF4" w:rsidP="009E5518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2.585 (-4.388 – -0.783)</w:t>
            </w:r>
          </w:p>
        </w:tc>
        <w:tc>
          <w:tcPr>
            <w:tcW w:w="1325" w:type="dxa"/>
            <w:tcBorders>
              <w:top w:val="single" w:sz="4" w:space="0" w:color="auto"/>
              <w:right w:val="single" w:sz="4" w:space="0" w:color="auto"/>
            </w:tcBorders>
          </w:tcPr>
          <w:p w14:paraId="71E96772" w14:textId="0D94882F" w:rsidR="009E5518" w:rsidRPr="00B62CB7" w:rsidRDefault="00EB2CF4" w:rsidP="009E5518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</w:tcBorders>
          </w:tcPr>
          <w:p w14:paraId="223285A4" w14:textId="4DEF69BD" w:rsidR="009E5518" w:rsidRPr="00B62CB7" w:rsidRDefault="009E5518" w:rsidP="009E5518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1.018 (-3.039 – 1.004)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073D968F" w14:textId="5C8EBF04" w:rsidR="009E5518" w:rsidRPr="00B62CB7" w:rsidRDefault="009E5518" w:rsidP="009E5518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 xml:space="preserve">0.323  </w:t>
            </w:r>
          </w:p>
        </w:tc>
      </w:tr>
      <w:tr w:rsidR="009E5518" w:rsidRPr="00B62CB7" w14:paraId="5BB07617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1965000E" w14:textId="77777777" w:rsidR="009E5518" w:rsidRPr="00B62CB7" w:rsidRDefault="009E5518" w:rsidP="009E5518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Age 65-74 y.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52BFDFD1" w14:textId="092462B0" w:rsidR="009E5518" w:rsidRPr="00B62CB7" w:rsidRDefault="00EB2CF4" w:rsidP="009E5518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0.222 (-2.109 – 1.665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5FA40C0" w14:textId="03D200CE" w:rsidR="009E5518" w:rsidRPr="00B62CB7" w:rsidRDefault="00EB2CF4" w:rsidP="009E5518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817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0C92C7D7" w14:textId="02CF971F" w:rsidR="009E5518" w:rsidRPr="00B62CB7" w:rsidRDefault="009E5518" w:rsidP="009E5518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4.234 (2.117 – 6.35)</w:t>
            </w:r>
          </w:p>
        </w:tc>
        <w:tc>
          <w:tcPr>
            <w:tcW w:w="1265" w:type="dxa"/>
          </w:tcPr>
          <w:p w14:paraId="76093E85" w14:textId="25BF1729" w:rsidR="009E5518" w:rsidRPr="00865C0F" w:rsidRDefault="009E5518" w:rsidP="009E5518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865C0F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9E5518" w:rsidRPr="00B62CB7" w14:paraId="1C873C7B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1BAF4146" w14:textId="77777777" w:rsidR="009E5518" w:rsidRPr="00B62CB7" w:rsidRDefault="009E5518" w:rsidP="009E5518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Age ≥ 75 y.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D67EA01" w14:textId="69755906" w:rsidR="009E5518" w:rsidRPr="00B62CB7" w:rsidRDefault="00EB2CF4" w:rsidP="009E5518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3.1 (-5.338 – -0.863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688FE76" w14:textId="0DB0C23A" w:rsidR="009E5518" w:rsidRPr="00B62CB7" w:rsidRDefault="00EB2CF4" w:rsidP="009E5518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07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50969D07" w14:textId="21D01E18" w:rsidR="009E5518" w:rsidRPr="00B62CB7" w:rsidRDefault="009E5518" w:rsidP="009E5518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4.081 (1.572 – 6.59)</w:t>
            </w:r>
          </w:p>
        </w:tc>
        <w:tc>
          <w:tcPr>
            <w:tcW w:w="1265" w:type="dxa"/>
          </w:tcPr>
          <w:p w14:paraId="3D12FD2B" w14:textId="7122EAD5" w:rsidR="009E5518" w:rsidRPr="00865C0F" w:rsidRDefault="009E5518" w:rsidP="009E5518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865C0F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6C0020" w:rsidRPr="00B62CB7" w14:paraId="0AA15860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0B27F6B4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Mild anemia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7301DD3" w14:textId="5E557CBA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3.207 (-5.64 – -0.775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BF4F79A" w14:textId="2C7A02C3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FCBA184" w14:textId="4A53835D" w:rsidR="006C0020" w:rsidRPr="00B62CB7" w:rsidRDefault="009E5518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1.32 (-4.048 – 1.408)</w:t>
            </w:r>
          </w:p>
        </w:tc>
        <w:tc>
          <w:tcPr>
            <w:tcW w:w="1265" w:type="dxa"/>
          </w:tcPr>
          <w:p w14:paraId="7200253C" w14:textId="0BB20D9D" w:rsidR="006C0020" w:rsidRPr="00B62CB7" w:rsidRDefault="009E5518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 xml:space="preserve">0.342  </w:t>
            </w:r>
          </w:p>
        </w:tc>
      </w:tr>
      <w:tr w:rsidR="006C0020" w:rsidRPr="00B62CB7" w14:paraId="20B27382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6AC80BCD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Mod./</w:t>
            </w:r>
            <w:proofErr w:type="spellStart"/>
            <w:r w:rsidRPr="00B62CB7">
              <w:rPr>
                <w:rFonts w:ascii="Aptos" w:hAnsi="Aptos"/>
                <w:sz w:val="18"/>
                <w:szCs w:val="18"/>
                <w:lang w:val="en-US"/>
              </w:rPr>
              <w:t>sev</w:t>
            </w:r>
            <w:proofErr w:type="spellEnd"/>
            <w:r w:rsidRPr="00B62CB7">
              <w:rPr>
                <w:rFonts w:ascii="Aptos" w:hAnsi="Aptos"/>
                <w:sz w:val="18"/>
                <w:szCs w:val="18"/>
                <w:lang w:val="en-US"/>
              </w:rPr>
              <w:t>. an.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779A8C4" w14:textId="507FF75C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2.477 (-7.037 – 2.082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14C3342" w14:textId="44160E75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53572C77" w14:textId="5363F6C5" w:rsidR="006C0020" w:rsidRPr="00B62CB7" w:rsidRDefault="009E5518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503 (-4.611 – 5.616)</w:t>
            </w:r>
          </w:p>
        </w:tc>
        <w:tc>
          <w:tcPr>
            <w:tcW w:w="1265" w:type="dxa"/>
          </w:tcPr>
          <w:p w14:paraId="5251A1A1" w14:textId="3BDAC929" w:rsidR="006C0020" w:rsidRPr="00B62CB7" w:rsidRDefault="009E5518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 xml:space="preserve">0.847  </w:t>
            </w:r>
          </w:p>
        </w:tc>
      </w:tr>
      <w:tr w:rsidR="006C0020" w:rsidRPr="00B62CB7" w14:paraId="3C95B1DE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790609C8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LDL 55-69 mg/dl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77B22966" w14:textId="4DA2EDF0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1.937 (-0.426 – 4.3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8EB360E" w14:textId="4E8A9AE3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2855E46" w14:textId="3FE0CE0C" w:rsidR="006C0020" w:rsidRPr="00B62CB7" w:rsidRDefault="009E5518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339 (-2.311 – 2.989)</w:t>
            </w:r>
          </w:p>
        </w:tc>
        <w:tc>
          <w:tcPr>
            <w:tcW w:w="1265" w:type="dxa"/>
          </w:tcPr>
          <w:p w14:paraId="117E7D32" w14:textId="084F2F4C" w:rsidR="006C0020" w:rsidRPr="00B62CB7" w:rsidRDefault="009E5518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801</w:t>
            </w:r>
          </w:p>
        </w:tc>
      </w:tr>
      <w:tr w:rsidR="006C0020" w:rsidRPr="00B62CB7" w14:paraId="12F5E5ED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55D56F28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LDL ≥ 70 mg/dl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781645BE" w14:textId="4282EF19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545 (-1.302 – 2.391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97E7FAA" w14:textId="25600B1E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563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54F45720" w14:textId="0F4D4BCF" w:rsidR="006C0020" w:rsidRPr="00B62CB7" w:rsidRDefault="009E5518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1.08 (-0.991 – 3.151)</w:t>
            </w:r>
          </w:p>
        </w:tc>
        <w:tc>
          <w:tcPr>
            <w:tcW w:w="1265" w:type="dxa"/>
          </w:tcPr>
          <w:p w14:paraId="3CBF5392" w14:textId="3612E09D" w:rsidR="006C0020" w:rsidRPr="00B62CB7" w:rsidRDefault="009E5518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306</w:t>
            </w:r>
          </w:p>
        </w:tc>
      </w:tr>
      <w:tr w:rsidR="006C0020" w:rsidRPr="00B62CB7" w14:paraId="5B3529A7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7E827F6C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Lp(a) ≥ 50 mg/dl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6F5F59A1" w14:textId="71C67CAF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151 (-1.394 – 1.696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7FE5805" w14:textId="501C8D2A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848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33838C43" w14:textId="16041BCC" w:rsidR="006C0020" w:rsidRPr="00B62CB7" w:rsidRDefault="009E5518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308 (-1.424 – 2.041)</w:t>
            </w:r>
          </w:p>
        </w:tc>
        <w:tc>
          <w:tcPr>
            <w:tcW w:w="1265" w:type="dxa"/>
          </w:tcPr>
          <w:p w14:paraId="58A8B503" w14:textId="02B6F26E" w:rsidR="006C0020" w:rsidRPr="00B62CB7" w:rsidRDefault="009E5518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727</w:t>
            </w:r>
          </w:p>
        </w:tc>
      </w:tr>
      <w:tr w:rsidR="006C0020" w:rsidRPr="00B62CB7" w14:paraId="77F95D81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218BC549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0A1C3E4A" w14:textId="10A8FE68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867 (-5.714 – 7.449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88E5C45" w14:textId="1BCC3E91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0876B689" w14:textId="7EF75675" w:rsidR="006C0020" w:rsidRPr="00B62CB7" w:rsidRDefault="009E5518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3.784 (-11.165 – 3.597)</w:t>
            </w:r>
          </w:p>
        </w:tc>
        <w:tc>
          <w:tcPr>
            <w:tcW w:w="1265" w:type="dxa"/>
          </w:tcPr>
          <w:p w14:paraId="4D4555CC" w14:textId="2C4749A4" w:rsidR="006C0020" w:rsidRPr="00B62CB7" w:rsidRDefault="009E5518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314</w:t>
            </w:r>
          </w:p>
        </w:tc>
      </w:tr>
      <w:tr w:rsidR="006C0020" w:rsidRPr="00B62CB7" w14:paraId="34078943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34851B5F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7177C893" w14:textId="78C347FC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1.439 (-3.34 – 0.461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B56B108" w14:textId="78261BDB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7D23CAC" w14:textId="25AB4472" w:rsidR="006C0020" w:rsidRPr="00B62CB7" w:rsidRDefault="009E5518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1.235 (-0.897 – 3.366)</w:t>
            </w:r>
          </w:p>
        </w:tc>
        <w:tc>
          <w:tcPr>
            <w:tcW w:w="1265" w:type="dxa"/>
          </w:tcPr>
          <w:p w14:paraId="076E783E" w14:textId="4CB193C2" w:rsidR="006C0020" w:rsidRPr="00B62CB7" w:rsidRDefault="009E5518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256</w:t>
            </w:r>
          </w:p>
        </w:tc>
      </w:tr>
      <w:tr w:rsidR="006C0020" w:rsidRPr="00B62CB7" w14:paraId="7935E7C4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2029A5A9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78C50175" w14:textId="3AF7162B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3.971 (-6.031 – -1.912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8D5E721" w14:textId="16613589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0110C01F" w14:textId="085FBCB6" w:rsidR="006C0020" w:rsidRPr="00B62CB7" w:rsidRDefault="0001140B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852 (-1.458 – 3.162)</w:t>
            </w:r>
          </w:p>
        </w:tc>
        <w:tc>
          <w:tcPr>
            <w:tcW w:w="1265" w:type="dxa"/>
          </w:tcPr>
          <w:p w14:paraId="7AA724A6" w14:textId="533A4D84" w:rsidR="006C0020" w:rsidRPr="00B62CB7" w:rsidRDefault="0001140B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469</w:t>
            </w:r>
          </w:p>
        </w:tc>
      </w:tr>
      <w:tr w:rsidR="006C0020" w:rsidRPr="00B62CB7" w14:paraId="190F488E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24095280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lastRenderedPageBreak/>
              <w:t>Hypertension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4AEBB90" w14:textId="4C93DA31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1.606 (-3.652 – 0.439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E5E4C99" w14:textId="2B65D7A0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52AD2F6C" w14:textId="6470BECB" w:rsidR="006C0020" w:rsidRPr="00B62CB7" w:rsidRDefault="0001140B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0.669 (-2.962 – 1.625)</w:t>
            </w:r>
          </w:p>
        </w:tc>
        <w:tc>
          <w:tcPr>
            <w:tcW w:w="1265" w:type="dxa"/>
          </w:tcPr>
          <w:p w14:paraId="590111A8" w14:textId="70CAD611" w:rsidR="006C0020" w:rsidRPr="00B62CB7" w:rsidRDefault="0001140B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567</w:t>
            </w:r>
          </w:p>
        </w:tc>
      </w:tr>
      <w:tr w:rsidR="006C0020" w:rsidRPr="00B62CB7" w14:paraId="54FAC3DB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7A5F1FFD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E5B13CA" w14:textId="16E8C7AE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1.566 (-3.51 – 0.377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712EEFE" w14:textId="57113AD9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2C677279" w14:textId="14963F76" w:rsidR="006C0020" w:rsidRPr="00B62CB7" w:rsidRDefault="0001140B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169 (-2.01 – 2.349)</w:t>
            </w:r>
          </w:p>
        </w:tc>
        <w:tc>
          <w:tcPr>
            <w:tcW w:w="1265" w:type="dxa"/>
          </w:tcPr>
          <w:p w14:paraId="179F4A86" w14:textId="70304065" w:rsidR="006C0020" w:rsidRPr="00B62CB7" w:rsidRDefault="0001140B" w:rsidP="00144087">
            <w:pPr>
              <w:spacing w:line="276" w:lineRule="auto"/>
              <w:jc w:val="both"/>
              <w:rPr>
                <w:rFonts w:ascii="Aptos" w:hAnsi="Aptos"/>
                <w:bCs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Cs/>
                <w:sz w:val="18"/>
                <w:szCs w:val="18"/>
                <w:lang w:val="en-US"/>
              </w:rPr>
              <w:t>0.879</w:t>
            </w:r>
          </w:p>
        </w:tc>
      </w:tr>
      <w:tr w:rsidR="006C0020" w:rsidRPr="00B62CB7" w14:paraId="52239B21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333885D8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PAD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A738EC8" w14:textId="1A9C4358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3.22 (-6.459 – 0.01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E3943EE" w14:textId="4FFD956B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bCs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Cs/>
                <w:sz w:val="18"/>
                <w:szCs w:val="18"/>
                <w:lang w:val="en-US"/>
              </w:rPr>
              <w:t>0.05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55EFE0EB" w14:textId="09A82675" w:rsidR="006C0020" w:rsidRPr="00B62CB7" w:rsidRDefault="0001140B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1.521 (-2.112 – 5.153)</w:t>
            </w:r>
          </w:p>
        </w:tc>
        <w:tc>
          <w:tcPr>
            <w:tcW w:w="1265" w:type="dxa"/>
          </w:tcPr>
          <w:p w14:paraId="6E9480F1" w14:textId="4E5B98C3" w:rsidR="006C0020" w:rsidRPr="00B62CB7" w:rsidRDefault="0001140B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411</w:t>
            </w:r>
          </w:p>
        </w:tc>
      </w:tr>
      <w:tr w:rsidR="006C0020" w:rsidRPr="00B62CB7" w14:paraId="0EE8FAB1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3B032B50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Active smoking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03A16C3D" w14:textId="5DFEDFCD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2.998 (-5.394 – -0.603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2C22145" w14:textId="4657180A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14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C834E59" w14:textId="0047C0A3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2.141 (-4.828 – 0.545)</w:t>
            </w:r>
          </w:p>
        </w:tc>
        <w:tc>
          <w:tcPr>
            <w:tcW w:w="1265" w:type="dxa"/>
          </w:tcPr>
          <w:p w14:paraId="646196F4" w14:textId="53573265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118</w:t>
            </w:r>
          </w:p>
        </w:tc>
      </w:tr>
      <w:tr w:rsidR="006C0020" w:rsidRPr="00B62CB7" w14:paraId="7E0F11C9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1AE608EF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Former smoking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05F167E2" w14:textId="77FD45AE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1.791 (-3.498 – -0.083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92AFF47" w14:textId="5C97FB7A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4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219006C9" w14:textId="31F4464C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2.426 (-4.341 – -0.511)</w:t>
            </w:r>
          </w:p>
        </w:tc>
        <w:tc>
          <w:tcPr>
            <w:tcW w:w="1265" w:type="dxa"/>
          </w:tcPr>
          <w:p w14:paraId="2D610524" w14:textId="65FE4786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13</w:t>
            </w:r>
          </w:p>
        </w:tc>
      </w:tr>
      <w:tr w:rsidR="006C0020" w:rsidRPr="00B62CB7" w14:paraId="4CF9216D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232A58D0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NYHA II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A9DE2BB" w14:textId="0E5F0073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0.006 (-2.716 – 2.704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60FD822" w14:textId="2ED3B9E8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28E34CAC" w14:textId="777D78D6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079 (-2.961 – 3.118)</w:t>
            </w:r>
          </w:p>
        </w:tc>
        <w:tc>
          <w:tcPr>
            <w:tcW w:w="1265" w:type="dxa"/>
          </w:tcPr>
          <w:p w14:paraId="33011E6E" w14:textId="4427B2A4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959</w:t>
            </w:r>
          </w:p>
        </w:tc>
      </w:tr>
      <w:tr w:rsidR="006C0020" w:rsidRPr="00B62CB7" w14:paraId="61BC18C4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0C8426AC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NYHA III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44CC4051" w14:textId="3792DDAF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2.004 (-4.641 – 0.633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ACC473A" w14:textId="482DF006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39D57A2D" w14:textId="57060E92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2.124 (-5.082 – 0.833)</w:t>
            </w:r>
          </w:p>
        </w:tc>
        <w:tc>
          <w:tcPr>
            <w:tcW w:w="1265" w:type="dxa"/>
          </w:tcPr>
          <w:p w14:paraId="4DBCDECC" w14:textId="68222F20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159</w:t>
            </w:r>
          </w:p>
        </w:tc>
      </w:tr>
      <w:tr w:rsidR="006C0020" w:rsidRPr="00B62CB7" w14:paraId="3D65871B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080EFD2F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NYHA IV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4213AFB8" w14:textId="3DADD39C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4.716 (-10.328 – 0.896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848EFCD" w14:textId="4E83A102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bCs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Cs/>
                <w:sz w:val="18"/>
                <w:szCs w:val="18"/>
                <w:lang w:val="en-US"/>
              </w:rPr>
              <w:t>0.099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712449A9" w14:textId="75507650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3.964 (-10.258 – 2.331)</w:t>
            </w:r>
          </w:p>
        </w:tc>
        <w:tc>
          <w:tcPr>
            <w:tcW w:w="1265" w:type="dxa"/>
          </w:tcPr>
          <w:p w14:paraId="182ACF75" w14:textId="25F6929D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217</w:t>
            </w:r>
          </w:p>
        </w:tc>
      </w:tr>
      <w:tr w:rsidR="006C0020" w:rsidRPr="00B62CB7" w14:paraId="14B3D0B3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7AFCFB36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LVEF 41 - 49 %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563E2FBE" w14:textId="42B09E47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0.474 (-3.286 – 2.33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ABA5FDF" w14:textId="1B1EBF6F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74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AFCAB4D" w14:textId="2B60EB1D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843 (-2.31 – 3.997)</w:t>
            </w:r>
          </w:p>
        </w:tc>
        <w:tc>
          <w:tcPr>
            <w:tcW w:w="1265" w:type="dxa"/>
          </w:tcPr>
          <w:p w14:paraId="5A449924" w14:textId="3E787A7B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600</w:t>
            </w:r>
          </w:p>
        </w:tc>
      </w:tr>
      <w:tr w:rsidR="006C0020" w:rsidRPr="00B62CB7" w14:paraId="7E2C638D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515A159A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LVEF ≤ 40 %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07FBA617" w14:textId="471EE77C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146 (-2.615 – 2.90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C1F7E78" w14:textId="0C85B951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3F43B1B0" w14:textId="20FB9329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1.665 (-1.432 – 4.762)</w:t>
            </w:r>
          </w:p>
        </w:tc>
        <w:tc>
          <w:tcPr>
            <w:tcW w:w="1265" w:type="dxa"/>
          </w:tcPr>
          <w:p w14:paraId="23047C97" w14:textId="28BF839C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291</w:t>
            </w:r>
          </w:p>
        </w:tc>
      </w:tr>
      <w:tr w:rsidR="006C0020" w:rsidRPr="00B62CB7" w14:paraId="07B39E90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07F408FE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Isolated Off-Pump CABG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3809B9FD" w14:textId="04236326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0.144 (-5.219 – 4.932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830DDD9" w14:textId="013EC948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35BBBDDA" w14:textId="5BC0B365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8.032 (-17.178 – 1.115)</w:t>
            </w:r>
          </w:p>
        </w:tc>
        <w:tc>
          <w:tcPr>
            <w:tcW w:w="1265" w:type="dxa"/>
          </w:tcPr>
          <w:p w14:paraId="7E6F1CDF" w14:textId="65A24EDD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085</w:t>
            </w:r>
          </w:p>
        </w:tc>
      </w:tr>
      <w:tr w:rsidR="006C0020" w:rsidRPr="00B62CB7" w14:paraId="21244EA9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10D69E0E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CABG combinations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47A4B37" w14:textId="07A627AB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0.616 (-3.138 – 1.907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2A44570" w14:textId="14CC4226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632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308A5F6" w14:textId="13C24C28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0.895 (-3.724 – 1.934)</w:t>
            </w:r>
          </w:p>
        </w:tc>
        <w:tc>
          <w:tcPr>
            <w:tcW w:w="1265" w:type="dxa"/>
          </w:tcPr>
          <w:p w14:paraId="5DD3CB1F" w14:textId="0EFEA051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535</w:t>
            </w:r>
          </w:p>
        </w:tc>
      </w:tr>
      <w:tr w:rsidR="006C0020" w:rsidRPr="00B62CB7" w14:paraId="173E1AEC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08EA808A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Aortic procedures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751EB20" w14:textId="4DAEA376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0.616 (-3.138 – 1.907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CB5FEEC" w14:textId="1BCAA432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43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3D016479" w14:textId="3018CBE8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529 (-2.129 – 3.187)</w:t>
            </w:r>
          </w:p>
        </w:tc>
        <w:tc>
          <w:tcPr>
            <w:tcW w:w="1265" w:type="dxa"/>
          </w:tcPr>
          <w:p w14:paraId="79784D65" w14:textId="2776CAF5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696</w:t>
            </w:r>
          </w:p>
        </w:tc>
      </w:tr>
      <w:tr w:rsidR="006C0020" w:rsidRPr="00B62CB7" w14:paraId="3245956A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449B93B2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POI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F7DE3D7" w14:textId="6796E84F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2.52 (-6.654 – 1.613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B9A7038" w14:textId="7DDF07D7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2ECFE844" w14:textId="1C4AE406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2.676 (-7.312 – 1.96)</w:t>
            </w:r>
          </w:p>
        </w:tc>
        <w:tc>
          <w:tcPr>
            <w:tcW w:w="1265" w:type="dxa"/>
          </w:tcPr>
          <w:p w14:paraId="790E3CF6" w14:textId="4BE0C2B7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257</w:t>
            </w:r>
          </w:p>
        </w:tc>
      </w:tr>
      <w:tr w:rsidR="00144087" w:rsidRPr="00B62CB7" w14:paraId="531025F9" w14:textId="77777777" w:rsidTr="00144087">
        <w:trPr>
          <w:trHeight w:val="99"/>
        </w:trPr>
        <w:tc>
          <w:tcPr>
            <w:tcW w:w="2526" w:type="dxa"/>
            <w:tcBorders>
              <w:right w:val="single" w:sz="4" w:space="0" w:color="auto"/>
            </w:tcBorders>
          </w:tcPr>
          <w:p w14:paraId="65872E65" w14:textId="77777777" w:rsidR="00144087" w:rsidRPr="00B62CB7" w:rsidRDefault="0014408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AXC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0E0BBA54" w14:textId="48B3F10C" w:rsidR="00144087" w:rsidRPr="00B62CB7" w:rsidRDefault="00B62CB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1.352 (-3.362 – 6.066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2F7CFA0" w14:textId="13F442FE" w:rsidR="00144087" w:rsidRPr="00B62CB7" w:rsidRDefault="00B62CB7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574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27E52649" w14:textId="5A2E13FC" w:rsidR="00144087" w:rsidRPr="00B62CB7" w:rsidRDefault="00EB2CF4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107 (-5.18 – 5.394)</w:t>
            </w:r>
          </w:p>
        </w:tc>
        <w:tc>
          <w:tcPr>
            <w:tcW w:w="1265" w:type="dxa"/>
          </w:tcPr>
          <w:p w14:paraId="1CFA8D6C" w14:textId="6E7A8321" w:rsidR="00144087" w:rsidRPr="00B62CB7" w:rsidRDefault="00EB2CF4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968</w:t>
            </w:r>
          </w:p>
        </w:tc>
      </w:tr>
      <w:tr w:rsidR="00144087" w:rsidRPr="00B62CB7" w14:paraId="46D82BD7" w14:textId="77777777" w:rsidTr="00144087">
        <w:trPr>
          <w:trHeight w:val="99"/>
        </w:trPr>
        <w:tc>
          <w:tcPr>
            <w:tcW w:w="2526" w:type="dxa"/>
            <w:tcBorders>
              <w:right w:val="single" w:sz="4" w:space="0" w:color="auto"/>
            </w:tcBorders>
          </w:tcPr>
          <w:p w14:paraId="352A2236" w14:textId="77777777" w:rsidR="00144087" w:rsidRPr="00B62CB7" w:rsidRDefault="0014408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1-2 transfusions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C6F35A7" w14:textId="265DA6FF" w:rsidR="00144087" w:rsidRPr="00B62CB7" w:rsidRDefault="00B62CB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1.113 (-3.146 – 0.921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16A1ECF" w14:textId="5E721E7F" w:rsidR="00144087" w:rsidRPr="00B62CB7" w:rsidRDefault="00B62CB7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283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1F2CCE8E" w14:textId="29183C61" w:rsidR="00144087" w:rsidRPr="00B62CB7" w:rsidRDefault="00EB2CF4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1.494 (-0.787 – 3.775)</w:t>
            </w:r>
          </w:p>
        </w:tc>
        <w:tc>
          <w:tcPr>
            <w:tcW w:w="1265" w:type="dxa"/>
          </w:tcPr>
          <w:p w14:paraId="14FCF1E2" w14:textId="46505787" w:rsidR="00144087" w:rsidRPr="00B62CB7" w:rsidRDefault="00EB2CF4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199</w:t>
            </w:r>
          </w:p>
        </w:tc>
      </w:tr>
      <w:tr w:rsidR="00144087" w:rsidRPr="00B62CB7" w14:paraId="10E50A48" w14:textId="77777777" w:rsidTr="00144087">
        <w:trPr>
          <w:trHeight w:val="99"/>
        </w:trPr>
        <w:tc>
          <w:tcPr>
            <w:tcW w:w="2526" w:type="dxa"/>
            <w:tcBorders>
              <w:right w:val="single" w:sz="4" w:space="0" w:color="auto"/>
            </w:tcBorders>
          </w:tcPr>
          <w:p w14:paraId="6E16AE8B" w14:textId="77777777" w:rsidR="00144087" w:rsidRPr="00B62CB7" w:rsidRDefault="0014408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≥ 3 transfusions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773309B9" w14:textId="369750AB" w:rsidR="00144087" w:rsidRPr="00B62CB7" w:rsidRDefault="00B62CB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1.576 (-4.196 – 1.044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C08E887" w14:textId="485C3FAD" w:rsidR="00144087" w:rsidRPr="00B62CB7" w:rsidRDefault="00B62CB7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 xml:space="preserve">0.238  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7CCD79A7" w14:textId="1FE3A6B0" w:rsidR="00144087" w:rsidRPr="00B62CB7" w:rsidRDefault="00EB2CF4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0.47 (-3.409 – 2.468)</w:t>
            </w:r>
          </w:p>
        </w:tc>
        <w:tc>
          <w:tcPr>
            <w:tcW w:w="1265" w:type="dxa"/>
          </w:tcPr>
          <w:p w14:paraId="71C0EA2F" w14:textId="5613D536" w:rsidR="00144087" w:rsidRPr="00B62CB7" w:rsidRDefault="00EB2CF4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753</w:t>
            </w:r>
          </w:p>
        </w:tc>
      </w:tr>
      <w:tr w:rsidR="00144087" w:rsidRPr="00B62CB7" w14:paraId="740640E8" w14:textId="77777777" w:rsidTr="00144087">
        <w:trPr>
          <w:trHeight w:val="99"/>
        </w:trPr>
        <w:tc>
          <w:tcPr>
            <w:tcW w:w="2526" w:type="dxa"/>
            <w:tcBorders>
              <w:right w:val="single" w:sz="4" w:space="0" w:color="auto"/>
            </w:tcBorders>
          </w:tcPr>
          <w:p w14:paraId="3DC833B7" w14:textId="77777777" w:rsidR="00144087" w:rsidRPr="00B62CB7" w:rsidRDefault="0014408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VIS 5-15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4474B8DD" w14:textId="7213EE99" w:rsidR="00144087" w:rsidRPr="00B62CB7" w:rsidRDefault="00B62CB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0.78 (-2.717 – 1.15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CE4D7C4" w14:textId="0200EE0B" w:rsidR="00144087" w:rsidRPr="00B62CB7" w:rsidRDefault="00B62CB7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43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0236601C" w14:textId="1B081C16" w:rsidR="00144087" w:rsidRPr="00B62CB7" w:rsidRDefault="00EB2CF4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58 (-1.593 – 2.753)</w:t>
            </w:r>
          </w:p>
        </w:tc>
        <w:tc>
          <w:tcPr>
            <w:tcW w:w="1265" w:type="dxa"/>
          </w:tcPr>
          <w:p w14:paraId="7B11C6D8" w14:textId="76FC277F" w:rsidR="00144087" w:rsidRPr="00B62CB7" w:rsidRDefault="00EB2CF4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600</w:t>
            </w:r>
          </w:p>
        </w:tc>
      </w:tr>
      <w:tr w:rsidR="00144087" w:rsidRPr="00B62CB7" w14:paraId="2A0AA338" w14:textId="77777777" w:rsidTr="00144087">
        <w:trPr>
          <w:trHeight w:val="99"/>
        </w:trPr>
        <w:tc>
          <w:tcPr>
            <w:tcW w:w="2526" w:type="dxa"/>
            <w:tcBorders>
              <w:right w:val="single" w:sz="4" w:space="0" w:color="auto"/>
            </w:tcBorders>
          </w:tcPr>
          <w:p w14:paraId="2EF4FF8A" w14:textId="77777777" w:rsidR="00144087" w:rsidRPr="00B62CB7" w:rsidRDefault="0014408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VIS &gt; 15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07FC2355" w14:textId="2019500D" w:rsidR="00144087" w:rsidRPr="00B62CB7" w:rsidRDefault="00B62CB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369 (-1.995 – 2.732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EE43151" w14:textId="1E949A60" w:rsidR="00144087" w:rsidRPr="00B62CB7" w:rsidRDefault="00B62CB7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 xml:space="preserve">0.759  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344EE88" w14:textId="72A65571" w:rsidR="00144087" w:rsidRPr="00B62CB7" w:rsidRDefault="00EB2CF4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2.357 (-0.294 – 5.008)</w:t>
            </w:r>
          </w:p>
        </w:tc>
        <w:tc>
          <w:tcPr>
            <w:tcW w:w="1265" w:type="dxa"/>
          </w:tcPr>
          <w:p w14:paraId="467FA5DB" w14:textId="29CF961F" w:rsidR="00144087" w:rsidRPr="00B62CB7" w:rsidRDefault="00EB2CF4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081</w:t>
            </w:r>
          </w:p>
        </w:tc>
      </w:tr>
      <w:tr w:rsidR="00144087" w:rsidRPr="00B62CB7" w14:paraId="2F4D7C43" w14:textId="77777777" w:rsidTr="00144087">
        <w:trPr>
          <w:trHeight w:val="99"/>
        </w:trPr>
        <w:tc>
          <w:tcPr>
            <w:tcW w:w="2526" w:type="dxa"/>
            <w:tcBorders>
              <w:right w:val="single" w:sz="4" w:space="0" w:color="auto"/>
            </w:tcBorders>
          </w:tcPr>
          <w:p w14:paraId="75245AF4" w14:textId="77777777" w:rsidR="00144087" w:rsidRPr="00B62CB7" w:rsidRDefault="0014408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Failure to Extubate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0EC24B03" w14:textId="060BF6E7" w:rsidR="00144087" w:rsidRPr="00B62CB7" w:rsidRDefault="00B62CB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1.822 (-3.365 – -0.2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EC47C0B" w14:textId="64C21A98" w:rsidR="00144087" w:rsidRPr="00B62CB7" w:rsidRDefault="00B62CB7" w:rsidP="00543A82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2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2D7968C" w14:textId="7D65AECC" w:rsidR="00144087" w:rsidRPr="00B62CB7" w:rsidRDefault="00EB2CF4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1.253 (-2.983 – 0.477)</w:t>
            </w:r>
          </w:p>
        </w:tc>
        <w:tc>
          <w:tcPr>
            <w:tcW w:w="1265" w:type="dxa"/>
          </w:tcPr>
          <w:p w14:paraId="03B76FED" w14:textId="65AAD77B" w:rsidR="00144087" w:rsidRPr="00B62CB7" w:rsidRDefault="00EB2CF4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155</w:t>
            </w:r>
          </w:p>
        </w:tc>
      </w:tr>
      <w:tr w:rsidR="00144087" w:rsidRPr="00B62CB7" w14:paraId="18E0A31A" w14:textId="77777777" w:rsidTr="00144087">
        <w:trPr>
          <w:trHeight w:val="99"/>
        </w:trPr>
        <w:tc>
          <w:tcPr>
            <w:tcW w:w="2526" w:type="dxa"/>
            <w:tcBorders>
              <w:right w:val="single" w:sz="4" w:space="0" w:color="auto"/>
            </w:tcBorders>
          </w:tcPr>
          <w:p w14:paraId="4AA4F3C6" w14:textId="77777777" w:rsidR="00144087" w:rsidRPr="00B62CB7" w:rsidRDefault="0014408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AKI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3528E02D" w14:textId="36A5A1F1" w:rsidR="00144087" w:rsidRPr="00B62CB7" w:rsidRDefault="00B62CB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2.176 (-4.216 – -0.137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C2CF1BD" w14:textId="61691C3B" w:rsidR="00144087" w:rsidRPr="00B62CB7" w:rsidRDefault="00B62CB7" w:rsidP="00543A82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 xml:space="preserve">0.037  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342E63B" w14:textId="19009D7F" w:rsidR="00144087" w:rsidRPr="00B62CB7" w:rsidRDefault="00EB2CF4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0.626 (-2.914 – 1.661)</w:t>
            </w:r>
          </w:p>
        </w:tc>
        <w:tc>
          <w:tcPr>
            <w:tcW w:w="1265" w:type="dxa"/>
          </w:tcPr>
          <w:p w14:paraId="188747F8" w14:textId="125713C9" w:rsidR="00144087" w:rsidRPr="00B62CB7" w:rsidRDefault="00EB2CF4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591</w:t>
            </w:r>
          </w:p>
        </w:tc>
      </w:tr>
      <w:tr w:rsidR="006C0020" w:rsidRPr="00B62CB7" w14:paraId="5B3FD3D7" w14:textId="77777777" w:rsidTr="00144087">
        <w:tc>
          <w:tcPr>
            <w:tcW w:w="2526" w:type="dxa"/>
            <w:tcBorders>
              <w:bottom w:val="single" w:sz="8" w:space="0" w:color="auto"/>
              <w:right w:val="single" w:sz="4" w:space="0" w:color="auto"/>
            </w:tcBorders>
          </w:tcPr>
          <w:p w14:paraId="3281DAA7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Frailty-program</w:t>
            </w:r>
          </w:p>
        </w:tc>
        <w:tc>
          <w:tcPr>
            <w:tcW w:w="2299" w:type="dxa"/>
            <w:tcBorders>
              <w:left w:val="single" w:sz="4" w:space="0" w:color="auto"/>
              <w:bottom w:val="single" w:sz="8" w:space="0" w:color="auto"/>
            </w:tcBorders>
          </w:tcPr>
          <w:p w14:paraId="3AADF5A9" w14:textId="5F3310BB" w:rsidR="006C0020" w:rsidRPr="00B62CB7" w:rsidRDefault="00B62CB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-0.213 (-2.221 – 1.796)</w:t>
            </w:r>
          </w:p>
        </w:tc>
        <w:tc>
          <w:tcPr>
            <w:tcW w:w="1325" w:type="dxa"/>
            <w:tcBorders>
              <w:bottom w:val="single" w:sz="8" w:space="0" w:color="auto"/>
              <w:right w:val="single" w:sz="4" w:space="0" w:color="auto"/>
            </w:tcBorders>
          </w:tcPr>
          <w:p w14:paraId="3EB628B0" w14:textId="6C5A4F3D" w:rsidR="006C0020" w:rsidRPr="00B62CB7" w:rsidRDefault="00B62CB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 xml:space="preserve">0.835  </w:t>
            </w:r>
          </w:p>
        </w:tc>
        <w:tc>
          <w:tcPr>
            <w:tcW w:w="2361" w:type="dxa"/>
            <w:tcBorders>
              <w:left w:val="single" w:sz="4" w:space="0" w:color="auto"/>
              <w:bottom w:val="single" w:sz="8" w:space="0" w:color="auto"/>
            </w:tcBorders>
          </w:tcPr>
          <w:p w14:paraId="6D43CF09" w14:textId="1D26D487" w:rsidR="006C0020" w:rsidRPr="00B62CB7" w:rsidRDefault="00EB2CF4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192 (-2.06 – 2.445)</w:t>
            </w:r>
          </w:p>
        </w:tc>
        <w:tc>
          <w:tcPr>
            <w:tcW w:w="1265" w:type="dxa"/>
            <w:tcBorders>
              <w:bottom w:val="single" w:sz="8" w:space="0" w:color="auto"/>
            </w:tcBorders>
          </w:tcPr>
          <w:p w14:paraId="5D6A8A13" w14:textId="1FDC5E9E" w:rsidR="006C0020" w:rsidRPr="00B62CB7" w:rsidRDefault="00EB2CF4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0.867</w:t>
            </w:r>
          </w:p>
        </w:tc>
      </w:tr>
      <w:tr w:rsidR="006C0020" w:rsidRPr="00B71690" w14:paraId="453F5763" w14:textId="77777777" w:rsidTr="00144087">
        <w:tc>
          <w:tcPr>
            <w:tcW w:w="2526" w:type="dxa"/>
            <w:tcBorders>
              <w:top w:val="single" w:sz="8" w:space="0" w:color="auto"/>
              <w:right w:val="single" w:sz="8" w:space="0" w:color="auto"/>
            </w:tcBorders>
          </w:tcPr>
          <w:p w14:paraId="3AAED03F" w14:textId="77777777" w:rsidR="006C0020" w:rsidRPr="00B62CB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362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F77E55D" w14:textId="7A02CDF1" w:rsidR="006C0020" w:rsidRPr="00B62CB7" w:rsidRDefault="006C0020" w:rsidP="00144087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R</w:t>
            </w:r>
            <w:r w:rsidRPr="00B62CB7">
              <w:rPr>
                <w:rFonts w:ascii="Aptos" w:hAnsi="Aptos"/>
                <w:sz w:val="18"/>
                <w:szCs w:val="18"/>
                <w:vertAlign w:val="superscript"/>
                <w:lang w:val="en-US"/>
              </w:rPr>
              <w:t>2</w:t>
            </w:r>
            <w:r w:rsidRPr="00B62CB7">
              <w:rPr>
                <w:rFonts w:ascii="Aptos" w:hAnsi="Aptos"/>
                <w:sz w:val="18"/>
                <w:szCs w:val="18"/>
                <w:lang w:val="en-US"/>
              </w:rPr>
              <w:t xml:space="preserve"> / R</w:t>
            </w:r>
            <w:r w:rsidRPr="00B62CB7">
              <w:rPr>
                <w:rFonts w:ascii="Aptos" w:hAnsi="Aptos"/>
                <w:sz w:val="18"/>
                <w:szCs w:val="18"/>
                <w:vertAlign w:val="superscript"/>
                <w:lang w:val="en-US"/>
              </w:rPr>
              <w:t>2</w:t>
            </w:r>
            <w:r w:rsidRPr="00B62CB7">
              <w:rPr>
                <w:rFonts w:ascii="Aptos" w:hAnsi="Aptos"/>
                <w:sz w:val="18"/>
                <w:szCs w:val="18"/>
                <w:lang w:val="en-US"/>
              </w:rPr>
              <w:t xml:space="preserve"> adjusted</w:t>
            </w:r>
            <w:r w:rsidRPr="00B62CB7">
              <w:rPr>
                <w:rFonts w:ascii="Aptos" w:hAnsi="Aptos"/>
                <w:sz w:val="18"/>
                <w:szCs w:val="18"/>
                <w:lang w:val="en-US"/>
              </w:rPr>
              <w:tab/>
            </w:r>
            <w:r w:rsidR="00865C0F" w:rsidRPr="00865C0F">
              <w:rPr>
                <w:rFonts w:ascii="Aptos" w:hAnsi="Aptos"/>
                <w:sz w:val="18"/>
                <w:szCs w:val="18"/>
                <w:lang w:val="en-US"/>
              </w:rPr>
              <w:t>0.219 / 0.172</w:t>
            </w:r>
          </w:p>
        </w:tc>
        <w:tc>
          <w:tcPr>
            <w:tcW w:w="3626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15A710E1" w14:textId="6BF1348F" w:rsidR="006C0020" w:rsidRPr="00B71690" w:rsidRDefault="006C0020" w:rsidP="00144087">
            <w:pPr>
              <w:keepNext/>
              <w:spacing w:line="276" w:lineRule="auto"/>
              <w:jc w:val="center"/>
              <w:rPr>
                <w:rFonts w:ascii="Aptos" w:hAnsi="Aptos"/>
                <w:sz w:val="18"/>
                <w:szCs w:val="18"/>
                <w:lang w:val="en-US"/>
              </w:rPr>
            </w:pPr>
            <w:r w:rsidRPr="00B62CB7">
              <w:rPr>
                <w:rFonts w:ascii="Aptos" w:hAnsi="Aptos"/>
                <w:sz w:val="18"/>
                <w:szCs w:val="18"/>
                <w:lang w:val="en-US"/>
              </w:rPr>
              <w:t>R</w:t>
            </w:r>
            <w:r w:rsidRPr="00B62CB7">
              <w:rPr>
                <w:rFonts w:ascii="Aptos" w:hAnsi="Aptos"/>
                <w:sz w:val="18"/>
                <w:szCs w:val="18"/>
                <w:vertAlign w:val="superscript"/>
                <w:lang w:val="en-US"/>
              </w:rPr>
              <w:t>2</w:t>
            </w:r>
            <w:r w:rsidRPr="00B62CB7">
              <w:rPr>
                <w:rFonts w:ascii="Aptos" w:hAnsi="Aptos"/>
                <w:sz w:val="18"/>
                <w:szCs w:val="18"/>
                <w:lang w:val="en-US"/>
              </w:rPr>
              <w:t xml:space="preserve"> / R</w:t>
            </w:r>
            <w:r w:rsidRPr="00B62CB7">
              <w:rPr>
                <w:rFonts w:ascii="Aptos" w:hAnsi="Aptos"/>
                <w:sz w:val="18"/>
                <w:szCs w:val="18"/>
                <w:vertAlign w:val="superscript"/>
                <w:lang w:val="en-US"/>
              </w:rPr>
              <w:t>2</w:t>
            </w:r>
            <w:r w:rsidRPr="00B62CB7">
              <w:rPr>
                <w:rFonts w:ascii="Aptos" w:hAnsi="Aptos"/>
                <w:sz w:val="18"/>
                <w:szCs w:val="18"/>
                <w:lang w:val="en-US"/>
              </w:rPr>
              <w:t xml:space="preserve"> adjusted</w:t>
            </w:r>
            <w:r w:rsidRPr="00B62CB7">
              <w:rPr>
                <w:rFonts w:ascii="Aptos" w:hAnsi="Aptos"/>
                <w:sz w:val="18"/>
                <w:szCs w:val="18"/>
                <w:lang w:val="en-US"/>
              </w:rPr>
              <w:tab/>
            </w:r>
            <w:r w:rsidR="00865C0F" w:rsidRPr="00865C0F">
              <w:rPr>
                <w:rFonts w:ascii="Aptos" w:hAnsi="Aptos"/>
                <w:sz w:val="18"/>
                <w:szCs w:val="18"/>
                <w:lang w:val="en-US"/>
              </w:rPr>
              <w:t>0.094 / 0.041</w:t>
            </w:r>
          </w:p>
        </w:tc>
      </w:tr>
      <w:tr w:rsidR="006C0020" w:rsidRPr="00B71690" w14:paraId="2D29BAB2" w14:textId="77777777" w:rsidTr="00144087">
        <w:tc>
          <w:tcPr>
            <w:tcW w:w="2526" w:type="dxa"/>
          </w:tcPr>
          <w:p w14:paraId="2A084E07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2299" w:type="dxa"/>
          </w:tcPr>
          <w:p w14:paraId="1BA62CF3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</w:tcPr>
          <w:p w14:paraId="511727EA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2361" w:type="dxa"/>
          </w:tcPr>
          <w:p w14:paraId="00631A59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</w:tcPr>
          <w:p w14:paraId="74F66FBE" w14:textId="77777777" w:rsidR="006C0020" w:rsidRPr="00B71690" w:rsidRDefault="006C0020" w:rsidP="00144087">
            <w:pPr>
              <w:keepNext/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</w:tr>
    </w:tbl>
    <w:p w14:paraId="34EC0B77" w14:textId="77777777" w:rsidR="006C0020" w:rsidRDefault="006C0020" w:rsidP="00144087">
      <w:pPr>
        <w:pStyle w:val="Beschriftung"/>
        <w:spacing w:line="276" w:lineRule="auto"/>
        <w:jc w:val="both"/>
        <w:rPr>
          <w:rFonts w:ascii="Aptos" w:hAnsi="Aptos"/>
          <w:lang w:val="en-US"/>
        </w:rPr>
      </w:pPr>
      <w:proofErr w:type="spellStart"/>
      <w:r w:rsidRPr="00B71690">
        <w:rPr>
          <w:rFonts w:ascii="Aptos" w:hAnsi="Aptos"/>
        </w:rPr>
        <w:t>Supplementary</w:t>
      </w:r>
      <w:proofErr w:type="spellEnd"/>
      <w:r w:rsidRPr="00B71690">
        <w:rPr>
          <w:rFonts w:ascii="Aptos" w:hAnsi="Aptos"/>
        </w:rPr>
        <w:t xml:space="preserve"> Table 2: Multivariate </w:t>
      </w:r>
      <w:proofErr w:type="spellStart"/>
      <w:r w:rsidRPr="00B71690">
        <w:rPr>
          <w:rFonts w:ascii="Aptos" w:hAnsi="Aptos"/>
        </w:rPr>
        <w:t>analysis</w:t>
      </w:r>
      <w:proofErr w:type="spellEnd"/>
      <w:r w:rsidRPr="00B71690">
        <w:rPr>
          <w:rFonts w:ascii="Aptos" w:hAnsi="Aptos"/>
        </w:rPr>
        <w:t xml:space="preserve"> </w:t>
      </w:r>
      <w:proofErr w:type="spellStart"/>
      <w:r w:rsidRPr="00B71690">
        <w:rPr>
          <w:rFonts w:ascii="Aptos" w:hAnsi="Aptos"/>
        </w:rPr>
        <w:t>of</w:t>
      </w:r>
      <w:proofErr w:type="spellEnd"/>
      <w:r w:rsidRPr="00B71690">
        <w:rPr>
          <w:rFonts w:ascii="Aptos" w:hAnsi="Aptos"/>
        </w:rPr>
        <w:t xml:space="preserve"> </w:t>
      </w:r>
      <w:proofErr w:type="spellStart"/>
      <w:r w:rsidRPr="00B71690">
        <w:rPr>
          <w:rFonts w:ascii="Aptos" w:hAnsi="Aptos"/>
        </w:rPr>
        <w:t>the</w:t>
      </w:r>
      <w:proofErr w:type="spellEnd"/>
      <w:r w:rsidRPr="00B71690">
        <w:rPr>
          <w:rFonts w:ascii="Aptos" w:hAnsi="Aptos"/>
        </w:rPr>
        <w:t xml:space="preserve"> </w:t>
      </w:r>
      <w:proofErr w:type="spellStart"/>
      <w:r w:rsidRPr="00B71690">
        <w:rPr>
          <w:rFonts w:ascii="Aptos" w:hAnsi="Aptos"/>
        </w:rPr>
        <w:t>cohort</w:t>
      </w:r>
      <w:proofErr w:type="spellEnd"/>
      <w:r w:rsidRPr="00B71690">
        <w:rPr>
          <w:rFonts w:ascii="Aptos" w:hAnsi="Aptos"/>
        </w:rPr>
        <w:t xml:space="preserve"> </w:t>
      </w:r>
      <w:r w:rsidRPr="00B71690">
        <w:rPr>
          <w:rFonts w:ascii="Aptos" w:hAnsi="Aptos"/>
          <w:lang w:val="en-US"/>
        </w:rPr>
        <w:t>(</w:t>
      </w:r>
      <w:r w:rsidRPr="00C047A5">
        <w:rPr>
          <w:rFonts w:ascii="Aptos" w:hAnsi="Aptos"/>
          <w:lang w:val="en-US"/>
        </w:rPr>
        <w:t>CABG: coronary artery bypass graft; CI: confidence interval; LDL: low density lipoprotein; Lp(a): lipoprotein(a); LVEF: left ventricular ejection fraction; MCS: mental component summary; Mod./</w:t>
      </w:r>
      <w:proofErr w:type="spellStart"/>
      <w:r w:rsidRPr="00C047A5">
        <w:rPr>
          <w:rFonts w:ascii="Aptos" w:hAnsi="Aptos"/>
          <w:lang w:val="en-US"/>
        </w:rPr>
        <w:t>sev</w:t>
      </w:r>
      <w:proofErr w:type="spellEnd"/>
      <w:r w:rsidRPr="00C047A5">
        <w:rPr>
          <w:rFonts w:ascii="Aptos" w:hAnsi="Aptos"/>
          <w:lang w:val="en-US"/>
        </w:rPr>
        <w:t>. an.: moderate/severe anemia; NYHA: New York Heart Association; PAD: peripheral arterial disease; PCS: physical component summary; POI: postoperative infection; y.: years</w:t>
      </w:r>
      <w:r w:rsidRPr="00B71690">
        <w:rPr>
          <w:rFonts w:ascii="Aptos" w:hAnsi="Aptos"/>
          <w:lang w:val="en-US"/>
        </w:rPr>
        <w:t>)</w:t>
      </w:r>
    </w:p>
    <w:p w14:paraId="34508343" w14:textId="77777777" w:rsidR="00014B1E" w:rsidRDefault="00014B1E" w:rsidP="00014B1E">
      <w:pPr>
        <w:rPr>
          <w:lang w:val="en-US"/>
        </w:rPr>
      </w:pPr>
    </w:p>
    <w:p w14:paraId="193BA49C" w14:textId="77777777" w:rsidR="00014B1E" w:rsidRDefault="00014B1E" w:rsidP="00014B1E">
      <w:pPr>
        <w:rPr>
          <w:lang w:val="en-US"/>
        </w:rPr>
      </w:pPr>
    </w:p>
    <w:p w14:paraId="080774B8" w14:textId="77777777" w:rsidR="00014B1E" w:rsidRDefault="00014B1E" w:rsidP="00014B1E">
      <w:pPr>
        <w:rPr>
          <w:lang w:val="en-US"/>
        </w:rPr>
      </w:pPr>
    </w:p>
    <w:p w14:paraId="4E155807" w14:textId="77777777" w:rsidR="00014B1E" w:rsidRDefault="00014B1E" w:rsidP="00014B1E">
      <w:pPr>
        <w:rPr>
          <w:lang w:val="en-US"/>
        </w:rPr>
      </w:pPr>
    </w:p>
    <w:p w14:paraId="3AC387B8" w14:textId="77777777" w:rsidR="00014B1E" w:rsidRDefault="00014B1E" w:rsidP="00014B1E">
      <w:pPr>
        <w:rPr>
          <w:lang w:val="en-US"/>
        </w:rPr>
      </w:pPr>
    </w:p>
    <w:p w14:paraId="2EC694FE" w14:textId="77777777" w:rsidR="00014B1E" w:rsidRPr="00014B1E" w:rsidRDefault="00014B1E" w:rsidP="00014B1E">
      <w:pPr>
        <w:rPr>
          <w:lang w:val="en-US"/>
        </w:rPr>
      </w:pPr>
    </w:p>
    <w:p w14:paraId="1225B873" w14:textId="77777777" w:rsidR="003471E3" w:rsidRPr="003471E3" w:rsidRDefault="003471E3" w:rsidP="00144087">
      <w:pPr>
        <w:spacing w:line="276" w:lineRule="auto"/>
        <w:rPr>
          <w:lang w:val="en-US"/>
        </w:rPr>
      </w:pPr>
    </w:p>
    <w:tbl>
      <w:tblPr>
        <w:tblStyle w:val="Tabellenraster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6"/>
        <w:gridCol w:w="2299"/>
        <w:gridCol w:w="1325"/>
        <w:gridCol w:w="2361"/>
        <w:gridCol w:w="1265"/>
      </w:tblGrid>
      <w:tr w:rsidR="006C0020" w:rsidRPr="00A07C37" w14:paraId="3A3DD4CF" w14:textId="77777777" w:rsidTr="00144087">
        <w:tc>
          <w:tcPr>
            <w:tcW w:w="2526" w:type="dxa"/>
            <w:tcBorders>
              <w:bottom w:val="single" w:sz="4" w:space="0" w:color="auto"/>
              <w:right w:val="single" w:sz="4" w:space="0" w:color="auto"/>
            </w:tcBorders>
          </w:tcPr>
          <w:p w14:paraId="5E80B509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2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E0E30" w14:textId="77777777" w:rsidR="006C0020" w:rsidRPr="00A07C37" w:rsidRDefault="006C0020" w:rsidP="00144087">
            <w:pPr>
              <w:spacing w:line="276" w:lineRule="auto"/>
              <w:jc w:val="center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PCS</w:t>
            </w:r>
          </w:p>
        </w:tc>
        <w:tc>
          <w:tcPr>
            <w:tcW w:w="362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262FAD6" w14:textId="77777777" w:rsidR="006C0020" w:rsidRPr="00A07C37" w:rsidRDefault="006C0020" w:rsidP="00144087">
            <w:pPr>
              <w:spacing w:line="276" w:lineRule="auto"/>
              <w:jc w:val="center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MCS</w:t>
            </w:r>
          </w:p>
        </w:tc>
      </w:tr>
      <w:tr w:rsidR="006C0020" w:rsidRPr="00A07C37" w14:paraId="4EBF5BB2" w14:textId="77777777" w:rsidTr="00144087">
        <w:tc>
          <w:tcPr>
            <w:tcW w:w="2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9E6B5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B4A1F9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Estimate (95 % CI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67671" w14:textId="77777777" w:rsidR="006C0020" w:rsidRPr="00A07C37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EAB499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Estimate (95 % CI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6A1F52FB" w14:textId="77777777" w:rsidR="006C0020" w:rsidRPr="00A07C37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6C0020" w:rsidRPr="00A07C37" w14:paraId="7A4E78D1" w14:textId="77777777" w:rsidTr="00144087">
        <w:tc>
          <w:tcPr>
            <w:tcW w:w="2526" w:type="dxa"/>
            <w:tcBorders>
              <w:top w:val="single" w:sz="4" w:space="0" w:color="auto"/>
              <w:right w:val="single" w:sz="4" w:space="0" w:color="auto"/>
            </w:tcBorders>
          </w:tcPr>
          <w:p w14:paraId="1E2DA6D0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</w:tcBorders>
          </w:tcPr>
          <w:p w14:paraId="586549A9" w14:textId="6B5D8D05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1.356 (-5.357 – 2.644)</w:t>
            </w:r>
          </w:p>
        </w:tc>
        <w:tc>
          <w:tcPr>
            <w:tcW w:w="1325" w:type="dxa"/>
            <w:tcBorders>
              <w:top w:val="single" w:sz="4" w:space="0" w:color="auto"/>
              <w:right w:val="single" w:sz="4" w:space="0" w:color="auto"/>
            </w:tcBorders>
          </w:tcPr>
          <w:p w14:paraId="40C7B8E7" w14:textId="3A3E3254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503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</w:tcBorders>
          </w:tcPr>
          <w:p w14:paraId="490D4DF5" w14:textId="3B69087F" w:rsidR="006C0020" w:rsidRPr="00A07C37" w:rsidRDefault="00865C0F" w:rsidP="00865C0F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1.549 (-5.939 – 2.841)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E749A41" w14:textId="2F760FDB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486</w:t>
            </w:r>
          </w:p>
        </w:tc>
      </w:tr>
      <w:tr w:rsidR="006C0020" w:rsidRPr="00A07C37" w14:paraId="0A74F229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2F7DD586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Age ≥ 75 y.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0975493A" w14:textId="20E10592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1.532 (-5.291 – 2.227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386FDD9" w14:textId="520DEDED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42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1CC56E7D" w14:textId="63181B74" w:rsidR="006C0020" w:rsidRPr="00A07C37" w:rsidRDefault="00865C0F" w:rsidP="00865C0F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837 (-3.288 – 4.963)</w:t>
            </w:r>
          </w:p>
        </w:tc>
        <w:tc>
          <w:tcPr>
            <w:tcW w:w="1265" w:type="dxa"/>
          </w:tcPr>
          <w:p w14:paraId="5D2C603D" w14:textId="52AD81AC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688</w:t>
            </w:r>
          </w:p>
        </w:tc>
      </w:tr>
      <w:tr w:rsidR="006C0020" w:rsidRPr="00A07C37" w14:paraId="506A9FCB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437AB4E2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Mild anemia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557A1F76" w14:textId="53B70B5B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6.269 (-11.438 – -1.1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915D825" w14:textId="3B07DF5F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611DAF5" w14:textId="3CAC5609" w:rsidR="006C0020" w:rsidRPr="00A07C37" w:rsidRDefault="00865C0F" w:rsidP="00865C0F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4.147 (-9.819 – 1.526)</w:t>
            </w:r>
          </w:p>
        </w:tc>
        <w:tc>
          <w:tcPr>
            <w:tcW w:w="1265" w:type="dxa"/>
          </w:tcPr>
          <w:p w14:paraId="5609C8D6" w14:textId="1E2F28E4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15</w:t>
            </w:r>
          </w:p>
        </w:tc>
      </w:tr>
      <w:tr w:rsidR="006C0020" w:rsidRPr="00A07C37" w14:paraId="64C3DAF9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258117B9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Mod./</w:t>
            </w:r>
            <w:proofErr w:type="spellStart"/>
            <w:r w:rsidRPr="00A07C37">
              <w:rPr>
                <w:rFonts w:ascii="Aptos" w:hAnsi="Aptos"/>
                <w:sz w:val="18"/>
                <w:szCs w:val="18"/>
                <w:lang w:val="en-US"/>
              </w:rPr>
              <w:t>sev</w:t>
            </w:r>
            <w:proofErr w:type="spellEnd"/>
            <w:r w:rsidRPr="00A07C37">
              <w:rPr>
                <w:rFonts w:ascii="Aptos" w:hAnsi="Aptos"/>
                <w:sz w:val="18"/>
                <w:szCs w:val="18"/>
                <w:lang w:val="en-US"/>
              </w:rPr>
              <w:t>. an.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6477DA0A" w14:textId="09CAE838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2.93 (-11.149 – 5.289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4F4968F" w14:textId="47E0FF21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482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1640DF7E" w14:textId="27F64061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205 (-8.815 – 9.224)</w:t>
            </w:r>
          </w:p>
        </w:tc>
        <w:tc>
          <w:tcPr>
            <w:tcW w:w="1265" w:type="dxa"/>
          </w:tcPr>
          <w:p w14:paraId="51CA9BB2" w14:textId="641D48A2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964</w:t>
            </w:r>
          </w:p>
        </w:tc>
      </w:tr>
      <w:tr w:rsidR="006C0020" w:rsidRPr="00A07C37" w14:paraId="715B7D1E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48B45E18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LDL 55-69 mg/dl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4A8A9E2D" w14:textId="57299A2C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4.494 (-1.73 – 10.719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2E30DEC" w14:textId="1DE8653A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bCs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bCs/>
                <w:sz w:val="18"/>
                <w:szCs w:val="18"/>
                <w:lang w:val="en-US"/>
              </w:rPr>
              <w:t>0.155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1B99EDF4" w14:textId="523EC1F6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1.244 (-5.586 – 8.075)</w:t>
            </w:r>
          </w:p>
        </w:tc>
        <w:tc>
          <w:tcPr>
            <w:tcW w:w="1265" w:type="dxa"/>
          </w:tcPr>
          <w:p w14:paraId="7B4A6D99" w14:textId="0B5FE05C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719</w:t>
            </w:r>
          </w:p>
        </w:tc>
      </w:tr>
      <w:tr w:rsidR="006C0020" w:rsidRPr="00A07C37" w14:paraId="5FAC0B21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5DDBCF86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LDL ≥ 70 mg/dl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54B5299C" w14:textId="4DE9E756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1.627 (-2.315 – 5.569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50A2F05" w14:textId="2B532AB9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415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32BABB7E" w14:textId="71E4A595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1.04 (-3.285 – 5.366)</w:t>
            </w:r>
          </w:p>
        </w:tc>
        <w:tc>
          <w:tcPr>
            <w:tcW w:w="1265" w:type="dxa"/>
          </w:tcPr>
          <w:p w14:paraId="40B7A119" w14:textId="391178E8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635</w:t>
            </w:r>
          </w:p>
        </w:tc>
      </w:tr>
      <w:tr w:rsidR="006C0020" w:rsidRPr="00A07C37" w14:paraId="0D63B5ED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6633E307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Lp(a) ≥ 50 mg/dl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6F996EEA" w14:textId="5A67FCA0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1.229 (-2.315 – 4.772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C40EC02" w14:textId="7D93A8E3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494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11AB033D" w14:textId="39993EFD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0.908 (-4.796 – 2.981)</w:t>
            </w:r>
          </w:p>
        </w:tc>
        <w:tc>
          <w:tcPr>
            <w:tcW w:w="1265" w:type="dxa"/>
          </w:tcPr>
          <w:p w14:paraId="68A7EE09" w14:textId="6524E25D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645</w:t>
            </w:r>
          </w:p>
        </w:tc>
      </w:tr>
      <w:tr w:rsidR="006C0020" w:rsidRPr="00A07C37" w14:paraId="565DA664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4546F2BB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4DDABB29" w14:textId="3D450462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1.646 (-10.969 – 7.677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B4AFBD2" w14:textId="7C73C3C9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6AB7EA7" w14:textId="7C58E09E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2.562 (-12.793 – 7.669)</w:t>
            </w:r>
          </w:p>
        </w:tc>
        <w:tc>
          <w:tcPr>
            <w:tcW w:w="1265" w:type="dxa"/>
          </w:tcPr>
          <w:p w14:paraId="5C26C4ED" w14:textId="74A71DA8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621</w:t>
            </w:r>
          </w:p>
        </w:tc>
      </w:tr>
      <w:tr w:rsidR="006C0020" w:rsidRPr="00A07C37" w14:paraId="745A32D9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61C5328D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65313E76" w14:textId="5C64658B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874 (-3.791 – 5.539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D361CA5" w14:textId="20A4A312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71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0FF5AF60" w14:textId="2822832E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1.521 (-3.598 – 6.641)</w:t>
            </w:r>
          </w:p>
        </w:tc>
        <w:tc>
          <w:tcPr>
            <w:tcW w:w="1265" w:type="dxa"/>
          </w:tcPr>
          <w:p w14:paraId="5F55A9A6" w14:textId="15DE4818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557</w:t>
            </w:r>
          </w:p>
        </w:tc>
      </w:tr>
      <w:tr w:rsidR="006C0020" w:rsidRPr="00A07C37" w14:paraId="651962D9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435D9E1A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79871B3E" w14:textId="1D888859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6.464 (-11.924 – -1.004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F2D0485" w14:textId="5DC96234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2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0D134AD8" w14:textId="6048B546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2.176 (-8.168 – 3.816)</w:t>
            </w:r>
          </w:p>
        </w:tc>
        <w:tc>
          <w:tcPr>
            <w:tcW w:w="1265" w:type="dxa"/>
          </w:tcPr>
          <w:p w14:paraId="382B02DB" w14:textId="31AEC2E3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473</w:t>
            </w:r>
          </w:p>
        </w:tc>
      </w:tr>
      <w:tr w:rsidR="006C0020" w:rsidRPr="00A07C37" w14:paraId="277A1DE3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19F21020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766167AD" w14:textId="0C226BC7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827 (-4.895 – 6.549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1D33FB4" w14:textId="177C6C88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775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703F8693" w14:textId="45868FCD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0.053 (-6.332 – 6.226)</w:t>
            </w:r>
          </w:p>
        </w:tc>
        <w:tc>
          <w:tcPr>
            <w:tcW w:w="1265" w:type="dxa"/>
          </w:tcPr>
          <w:p w14:paraId="501A995B" w14:textId="790BF59F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987</w:t>
            </w:r>
          </w:p>
        </w:tc>
      </w:tr>
      <w:tr w:rsidR="006C0020" w:rsidRPr="00A07C37" w14:paraId="36BFC06C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12D9618A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387F96F7" w14:textId="7D52B580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2.093 (-2.881 – 7.067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1CF658A" w14:textId="04807356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406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5C771082" w14:textId="21983640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2.525 (-2.934 – 7.984)</w:t>
            </w:r>
          </w:p>
        </w:tc>
        <w:tc>
          <w:tcPr>
            <w:tcW w:w="1265" w:type="dxa"/>
          </w:tcPr>
          <w:p w14:paraId="5EC13FF7" w14:textId="3F739598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361</w:t>
            </w:r>
          </w:p>
        </w:tc>
      </w:tr>
      <w:tr w:rsidR="006C0020" w:rsidRPr="00A07C37" w14:paraId="42004679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7545B2F7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PAD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0DEFB5BB" w14:textId="527679F4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4.031 (-10.184 – 2.122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01B6E1F" w14:textId="3E0B63C5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197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775C7506" w14:textId="6ADE3637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3.04 (-9.792 – 3.712)</w:t>
            </w:r>
          </w:p>
        </w:tc>
        <w:tc>
          <w:tcPr>
            <w:tcW w:w="1265" w:type="dxa"/>
          </w:tcPr>
          <w:p w14:paraId="3102583F" w14:textId="3C6B1127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374</w:t>
            </w:r>
          </w:p>
        </w:tc>
      </w:tr>
      <w:tr w:rsidR="006C0020" w:rsidRPr="00A07C37" w14:paraId="40C03422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1F9C64C7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Active smoking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4DD2F172" w14:textId="4AE966E1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1.139 (-8.2 – 5.922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085835F" w14:textId="56219005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75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0D0DAF01" w14:textId="71072FA1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1.223 (-8.972 – 6.526)</w:t>
            </w:r>
          </w:p>
        </w:tc>
        <w:tc>
          <w:tcPr>
            <w:tcW w:w="1265" w:type="dxa"/>
          </w:tcPr>
          <w:p w14:paraId="60FF6485" w14:textId="1D523ED8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755</w:t>
            </w:r>
          </w:p>
        </w:tc>
      </w:tr>
      <w:tr w:rsidR="006C0020" w:rsidRPr="00A07C37" w14:paraId="702E7993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289CD2D2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Former smoking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3508D4B" w14:textId="68AB35E0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2.055 (-6.138 – 2.02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4494944" w14:textId="4D92827F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A8C996E" w14:textId="0D88A464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1.949 (-6.43 – 2.531)</w:t>
            </w:r>
          </w:p>
        </w:tc>
        <w:tc>
          <w:tcPr>
            <w:tcW w:w="1265" w:type="dxa"/>
          </w:tcPr>
          <w:p w14:paraId="2EE70819" w14:textId="3DA30458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391</w:t>
            </w:r>
          </w:p>
        </w:tc>
      </w:tr>
      <w:tr w:rsidR="006C0020" w:rsidRPr="00A07C37" w14:paraId="55CAB006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41FAFC15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NYHA II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54A578E3" w14:textId="1201731C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4.98 (-2.761 – 12.721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B1B6C56" w14:textId="1670019C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16181136" w14:textId="73CF7DED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5.034 (-3.461 – 13.528)</w:t>
            </w:r>
          </w:p>
        </w:tc>
        <w:tc>
          <w:tcPr>
            <w:tcW w:w="1265" w:type="dxa"/>
          </w:tcPr>
          <w:p w14:paraId="345902BC" w14:textId="3DB5AF70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243</w:t>
            </w:r>
          </w:p>
        </w:tc>
      </w:tr>
      <w:tr w:rsidR="006C0020" w:rsidRPr="00A07C37" w14:paraId="207DDA75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5BCFCC31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NYHA III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4DD950DC" w14:textId="030E9E38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5.018 (-2.401 – 12.43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4FFF8B1" w14:textId="4F75A674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0AF45FF1" w14:textId="0A1C30D7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1.068 (-7.075 – 9.21)</w:t>
            </w:r>
          </w:p>
        </w:tc>
        <w:tc>
          <w:tcPr>
            <w:tcW w:w="1265" w:type="dxa"/>
          </w:tcPr>
          <w:p w14:paraId="5C115885" w14:textId="590E6D6B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796</w:t>
            </w:r>
          </w:p>
        </w:tc>
      </w:tr>
      <w:tr w:rsidR="006C0020" w:rsidRPr="00A07C37" w14:paraId="7A7C821B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173282D0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NYHA IV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07D123E8" w14:textId="73DF4470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1.914 (-10.233 – 14.061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D5B338D" w14:textId="6B02491F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756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2ED591DF" w14:textId="5ABAAD96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0.089 (-13.419 – 13.242)</w:t>
            </w:r>
          </w:p>
        </w:tc>
        <w:tc>
          <w:tcPr>
            <w:tcW w:w="1265" w:type="dxa"/>
          </w:tcPr>
          <w:p w14:paraId="5249F658" w14:textId="53A58367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989</w:t>
            </w:r>
          </w:p>
        </w:tc>
      </w:tr>
      <w:tr w:rsidR="006C0020" w:rsidRPr="00A07C37" w14:paraId="60F0A931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1598347B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LVEF 41 - 49 %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0B22111A" w14:textId="1749B644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1.174 (-6.984 – 4.637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4F6D1B0" w14:textId="02C99452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69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7BD70C19" w14:textId="3259265F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0.837 (-7.213 – 5.54)</w:t>
            </w:r>
          </w:p>
        </w:tc>
        <w:tc>
          <w:tcPr>
            <w:tcW w:w="1265" w:type="dxa"/>
          </w:tcPr>
          <w:p w14:paraId="03F82002" w14:textId="2960C2DA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795</w:t>
            </w:r>
          </w:p>
        </w:tc>
      </w:tr>
      <w:tr w:rsidR="006C0020" w:rsidRPr="00A07C37" w14:paraId="023AFFDD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0B97AD0C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LVEF ≤ 40 %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54D65C95" w14:textId="3EB5D35B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0.132 (-6.319 – 6.055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EAA94F3" w14:textId="4FF475CC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966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3120F96F" w14:textId="0D650E11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8.01 (1.22 – 14.8)</w:t>
            </w:r>
          </w:p>
        </w:tc>
        <w:tc>
          <w:tcPr>
            <w:tcW w:w="1265" w:type="dxa"/>
          </w:tcPr>
          <w:p w14:paraId="590DD1EB" w14:textId="52BCB9B2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021</w:t>
            </w:r>
          </w:p>
        </w:tc>
      </w:tr>
      <w:tr w:rsidR="006C0020" w:rsidRPr="00A07C37" w14:paraId="747C6D2A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2C766C72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Isolated Off-Pump CABG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562B1CDE" w14:textId="21132630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1.051 (-10.945 – 8.843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EFF5E1E" w14:textId="41B7DD84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834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35CA8D33" w14:textId="6CBCE3F3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1.136 (-11.993 – 9.721)</w:t>
            </w:r>
          </w:p>
        </w:tc>
        <w:tc>
          <w:tcPr>
            <w:tcW w:w="1265" w:type="dxa"/>
          </w:tcPr>
          <w:p w14:paraId="3697B15F" w14:textId="6BA58C0E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836</w:t>
            </w:r>
          </w:p>
        </w:tc>
      </w:tr>
      <w:tr w:rsidR="006C0020" w:rsidRPr="00A07C37" w14:paraId="74B307A2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6474D46C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CABG combinations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71063049" w14:textId="78835846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652 (-5.245 – 6.549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57766CB" w14:textId="25022E94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827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20AF4068" w14:textId="623F74F6" w:rsidR="006C0020" w:rsidRPr="00A07C37" w:rsidRDefault="00865C0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2.135 (-4.336 – 8.607)</w:t>
            </w:r>
          </w:p>
        </w:tc>
        <w:tc>
          <w:tcPr>
            <w:tcW w:w="1265" w:type="dxa"/>
          </w:tcPr>
          <w:p w14:paraId="7E469445" w14:textId="436F1020" w:rsidR="006C0020" w:rsidRPr="00A07C37" w:rsidRDefault="00865C0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515</w:t>
            </w:r>
          </w:p>
        </w:tc>
      </w:tr>
      <w:tr w:rsidR="006C0020" w:rsidRPr="00A07C37" w14:paraId="161C33CB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1338D9B3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Aortic procedures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070467A5" w14:textId="4845B982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496 (-5.1 – 6.091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F08E095" w14:textId="6BD6285C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86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229CA473" w14:textId="350DBCC2" w:rsidR="006C0020" w:rsidRPr="00A07C37" w:rsidRDefault="00A07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2.988 (-3.153 – 9.128)</w:t>
            </w:r>
          </w:p>
        </w:tc>
        <w:tc>
          <w:tcPr>
            <w:tcW w:w="1265" w:type="dxa"/>
          </w:tcPr>
          <w:p w14:paraId="6E5D8DF7" w14:textId="4F2BA3A5" w:rsidR="006C0020" w:rsidRPr="00A07C37" w:rsidRDefault="00A07C3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337</w:t>
            </w:r>
          </w:p>
        </w:tc>
      </w:tr>
      <w:tr w:rsidR="006C0020" w:rsidRPr="00A07C37" w14:paraId="02C4DBA7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52FBBE59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POI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1EC240BD" w14:textId="21D7ABE9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7.466 (-16.539 – 1.607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D3A556C" w14:textId="1F91C1F1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1EBE401" w14:textId="1BB930A1" w:rsidR="006C0020" w:rsidRPr="00A07C37" w:rsidRDefault="00A07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2.164 (-12.121 – 7.793)</w:t>
            </w:r>
          </w:p>
        </w:tc>
        <w:tc>
          <w:tcPr>
            <w:tcW w:w="1265" w:type="dxa"/>
          </w:tcPr>
          <w:p w14:paraId="3196D70D" w14:textId="17278816" w:rsidR="006C0020" w:rsidRPr="00A07C37" w:rsidRDefault="00A07C3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668</w:t>
            </w:r>
          </w:p>
        </w:tc>
      </w:tr>
      <w:tr w:rsidR="00144087" w:rsidRPr="00A07C37" w14:paraId="74D7429F" w14:textId="77777777" w:rsidTr="00543A82">
        <w:trPr>
          <w:trHeight w:val="99"/>
        </w:trPr>
        <w:tc>
          <w:tcPr>
            <w:tcW w:w="2526" w:type="dxa"/>
            <w:tcBorders>
              <w:right w:val="single" w:sz="4" w:space="0" w:color="auto"/>
            </w:tcBorders>
          </w:tcPr>
          <w:p w14:paraId="3F6F8FA7" w14:textId="77777777" w:rsidR="00144087" w:rsidRPr="00A07C37" w:rsidRDefault="0014408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AXC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35E6DDD9" w14:textId="20E0A4A8" w:rsidR="00144087" w:rsidRPr="00A07C37" w:rsidRDefault="002C0AEC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2.628 (-5.765 – 11.022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4D9A20C" w14:textId="52B6DF68" w:rsidR="00144087" w:rsidRPr="00A07C37" w:rsidRDefault="002C0AEC" w:rsidP="002C0AEC">
            <w:pPr>
              <w:spacing w:line="276" w:lineRule="auto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536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5C2AACDB" w14:textId="43F8B626" w:rsidR="00144087" w:rsidRPr="00A07C37" w:rsidRDefault="00A07C3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5.232 (-14.443 – 3.979)</w:t>
            </w:r>
          </w:p>
        </w:tc>
        <w:tc>
          <w:tcPr>
            <w:tcW w:w="1265" w:type="dxa"/>
          </w:tcPr>
          <w:p w14:paraId="6C362932" w14:textId="62C8A3A5" w:rsidR="00144087" w:rsidRPr="00A07C37" w:rsidRDefault="00A07C37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263</w:t>
            </w:r>
          </w:p>
        </w:tc>
      </w:tr>
      <w:tr w:rsidR="00144087" w:rsidRPr="00A07C37" w14:paraId="028A7F20" w14:textId="77777777" w:rsidTr="00543A82">
        <w:trPr>
          <w:trHeight w:val="99"/>
        </w:trPr>
        <w:tc>
          <w:tcPr>
            <w:tcW w:w="2526" w:type="dxa"/>
            <w:tcBorders>
              <w:right w:val="single" w:sz="4" w:space="0" w:color="auto"/>
            </w:tcBorders>
          </w:tcPr>
          <w:p w14:paraId="0123B77D" w14:textId="77777777" w:rsidR="00144087" w:rsidRPr="00A07C37" w:rsidRDefault="0014408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1-2 transfusions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5242F546" w14:textId="03E71A5E" w:rsidR="00144087" w:rsidRPr="00A07C37" w:rsidRDefault="002C0AEC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0.8 (-5.27 – 3.67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DC8677A" w14:textId="4D361070" w:rsidR="00144087" w:rsidRPr="00A07C37" w:rsidRDefault="002C0AEC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724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3C36B1F3" w14:textId="6436933F" w:rsidR="00144087" w:rsidRPr="00A07C37" w:rsidRDefault="00A07C3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1.232 (-3.673 – 6.137)</w:t>
            </w:r>
          </w:p>
        </w:tc>
        <w:tc>
          <w:tcPr>
            <w:tcW w:w="1265" w:type="dxa"/>
          </w:tcPr>
          <w:p w14:paraId="19559038" w14:textId="3EF1F7B2" w:rsidR="00144087" w:rsidRPr="00A07C37" w:rsidRDefault="00A07C37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62</w:t>
            </w:r>
          </w:p>
        </w:tc>
      </w:tr>
      <w:tr w:rsidR="00144087" w:rsidRPr="00A07C37" w14:paraId="228849E9" w14:textId="77777777" w:rsidTr="00543A82">
        <w:trPr>
          <w:trHeight w:val="99"/>
        </w:trPr>
        <w:tc>
          <w:tcPr>
            <w:tcW w:w="2526" w:type="dxa"/>
            <w:tcBorders>
              <w:right w:val="single" w:sz="4" w:space="0" w:color="auto"/>
            </w:tcBorders>
          </w:tcPr>
          <w:p w14:paraId="163BACBE" w14:textId="77777777" w:rsidR="00144087" w:rsidRPr="00A07C37" w:rsidRDefault="0014408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≥ 3 transfusions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0A5EBEC2" w14:textId="79FC0F40" w:rsidR="00144087" w:rsidRPr="00A07C37" w:rsidRDefault="002C0AEC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2.374 (-7.92 – 3.171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FC8D8C3" w14:textId="6672131C" w:rsidR="00144087" w:rsidRPr="00A07C37" w:rsidRDefault="002C0AEC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398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0730AB34" w14:textId="1D7B213A" w:rsidR="00144087" w:rsidRPr="00A07C37" w:rsidRDefault="00A07C3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2.709 (-8.794 – 3.377)</w:t>
            </w:r>
          </w:p>
        </w:tc>
        <w:tc>
          <w:tcPr>
            <w:tcW w:w="1265" w:type="dxa"/>
          </w:tcPr>
          <w:p w14:paraId="71248ED4" w14:textId="24F71265" w:rsidR="00144087" w:rsidRPr="00A07C37" w:rsidRDefault="00A07C37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38</w:t>
            </w:r>
          </w:p>
        </w:tc>
      </w:tr>
      <w:tr w:rsidR="00144087" w:rsidRPr="00A07C37" w14:paraId="49A00D1C" w14:textId="77777777" w:rsidTr="00543A82">
        <w:trPr>
          <w:trHeight w:val="99"/>
        </w:trPr>
        <w:tc>
          <w:tcPr>
            <w:tcW w:w="2526" w:type="dxa"/>
            <w:tcBorders>
              <w:right w:val="single" w:sz="4" w:space="0" w:color="auto"/>
            </w:tcBorders>
          </w:tcPr>
          <w:p w14:paraId="618842E3" w14:textId="77777777" w:rsidR="00144087" w:rsidRPr="00A07C37" w:rsidRDefault="0014408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VIS 5-15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437AF719" w14:textId="7AB44270" w:rsidR="00144087" w:rsidRPr="00A07C37" w:rsidRDefault="002C0AEC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689 (-4.963 – 6.341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F6664DA" w14:textId="41AA6B2A" w:rsidR="00144087" w:rsidRPr="00A07C37" w:rsidRDefault="002C0AEC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8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7637F92D" w14:textId="1095FC65" w:rsidR="00144087" w:rsidRPr="00A07C37" w:rsidRDefault="00A07C3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3.567 (-2.636 – 9.77)</w:t>
            </w:r>
          </w:p>
        </w:tc>
        <w:tc>
          <w:tcPr>
            <w:tcW w:w="1265" w:type="dxa"/>
          </w:tcPr>
          <w:p w14:paraId="5C5F2876" w14:textId="1CEE60DA" w:rsidR="00144087" w:rsidRPr="00A07C37" w:rsidRDefault="00A07C37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257</w:t>
            </w:r>
          </w:p>
        </w:tc>
      </w:tr>
      <w:tr w:rsidR="00144087" w:rsidRPr="00A07C37" w14:paraId="402F9261" w14:textId="77777777" w:rsidTr="00543A82">
        <w:trPr>
          <w:trHeight w:val="99"/>
        </w:trPr>
        <w:tc>
          <w:tcPr>
            <w:tcW w:w="2526" w:type="dxa"/>
            <w:tcBorders>
              <w:right w:val="single" w:sz="4" w:space="0" w:color="auto"/>
            </w:tcBorders>
          </w:tcPr>
          <w:p w14:paraId="1C23C7A3" w14:textId="77777777" w:rsidR="00144087" w:rsidRPr="00A07C37" w:rsidRDefault="0014408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VIS &gt; 15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3AE713D" w14:textId="143936C5" w:rsidR="00144087" w:rsidRPr="00A07C37" w:rsidRDefault="002C0AEC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2.169 (-4.13 – 8.469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63AED66" w14:textId="42D3555C" w:rsidR="00144087" w:rsidRPr="00A07C37" w:rsidRDefault="002C0AEC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497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DB263C1" w14:textId="3A2703FA" w:rsidR="00144087" w:rsidRPr="00A07C37" w:rsidRDefault="00A07C3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6.309 (-0.604 – 13.222)</w:t>
            </w:r>
          </w:p>
        </w:tc>
        <w:tc>
          <w:tcPr>
            <w:tcW w:w="1265" w:type="dxa"/>
          </w:tcPr>
          <w:p w14:paraId="4FA9CD23" w14:textId="019D0E6A" w:rsidR="00144087" w:rsidRPr="00A07C37" w:rsidRDefault="00A07C37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073</w:t>
            </w:r>
          </w:p>
        </w:tc>
      </w:tr>
      <w:tr w:rsidR="00144087" w:rsidRPr="00A07C37" w14:paraId="15AC4AB5" w14:textId="77777777" w:rsidTr="00543A82">
        <w:trPr>
          <w:trHeight w:val="99"/>
        </w:trPr>
        <w:tc>
          <w:tcPr>
            <w:tcW w:w="2526" w:type="dxa"/>
            <w:tcBorders>
              <w:right w:val="single" w:sz="4" w:space="0" w:color="auto"/>
            </w:tcBorders>
          </w:tcPr>
          <w:p w14:paraId="7C0F64D5" w14:textId="77777777" w:rsidR="00144087" w:rsidRPr="00A07C37" w:rsidRDefault="0014408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Failure to Extubate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759C3829" w14:textId="3CA5F9D8" w:rsidR="00144087" w:rsidRPr="00A07C37" w:rsidRDefault="002C0AEC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1.35 (-5.266 – 2.566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523759C" w14:textId="66758EB1" w:rsidR="00144087" w:rsidRPr="00A07C37" w:rsidRDefault="002C0AEC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496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3C6386C3" w14:textId="7EE13C9A" w:rsidR="00144087" w:rsidRPr="00A07C37" w:rsidRDefault="00A07C3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0.855 (-5.153 – 3.442)</w:t>
            </w:r>
          </w:p>
        </w:tc>
        <w:tc>
          <w:tcPr>
            <w:tcW w:w="1265" w:type="dxa"/>
          </w:tcPr>
          <w:p w14:paraId="5135BD4E" w14:textId="5FABC8D2" w:rsidR="00144087" w:rsidRPr="00A07C37" w:rsidRDefault="00A07C37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694</w:t>
            </w:r>
          </w:p>
        </w:tc>
      </w:tr>
      <w:tr w:rsidR="00144087" w:rsidRPr="00A07C37" w14:paraId="1D0D4824" w14:textId="77777777" w:rsidTr="00543A82">
        <w:trPr>
          <w:trHeight w:val="99"/>
        </w:trPr>
        <w:tc>
          <w:tcPr>
            <w:tcW w:w="2526" w:type="dxa"/>
            <w:tcBorders>
              <w:right w:val="single" w:sz="4" w:space="0" w:color="auto"/>
            </w:tcBorders>
          </w:tcPr>
          <w:p w14:paraId="0DBAAE6A" w14:textId="77777777" w:rsidR="00144087" w:rsidRPr="00A07C37" w:rsidRDefault="0014408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AKI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4DC1D5E0" w14:textId="6AE96F78" w:rsidR="00144087" w:rsidRPr="00A07C37" w:rsidRDefault="002C0AEC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1.968 (-6.714 – 2.778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036C326" w14:textId="6C96225F" w:rsidR="00144087" w:rsidRPr="00A07C37" w:rsidRDefault="002C0AEC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413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6FE95B4C" w14:textId="1CE6DF2E" w:rsidR="00144087" w:rsidRPr="00A07C37" w:rsidRDefault="00A07C37" w:rsidP="00543A82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697 (-4.511 – 5.905)</w:t>
            </w:r>
          </w:p>
        </w:tc>
        <w:tc>
          <w:tcPr>
            <w:tcW w:w="1265" w:type="dxa"/>
          </w:tcPr>
          <w:p w14:paraId="66607249" w14:textId="6CFA21D8" w:rsidR="00144087" w:rsidRPr="00A07C37" w:rsidRDefault="00A07C37" w:rsidP="00543A82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791</w:t>
            </w:r>
          </w:p>
        </w:tc>
      </w:tr>
      <w:tr w:rsidR="006C0020" w:rsidRPr="00A07C37" w14:paraId="7DA37AFF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552B458C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Pre-Frail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7817E852" w14:textId="69615D94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6.164 (-10.305 – -2.023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838882D" w14:textId="7E7D93D9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3BCCFFE3" w14:textId="3AA50ECB" w:rsidR="006C0020" w:rsidRPr="00A07C37" w:rsidRDefault="00A07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2.114 (-6.658 – 2.431)</w:t>
            </w:r>
          </w:p>
        </w:tc>
        <w:tc>
          <w:tcPr>
            <w:tcW w:w="1265" w:type="dxa"/>
          </w:tcPr>
          <w:p w14:paraId="428183A0" w14:textId="6C325887" w:rsidR="006C0020" w:rsidRPr="00A07C37" w:rsidRDefault="00A07C3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359</w:t>
            </w:r>
          </w:p>
        </w:tc>
      </w:tr>
      <w:tr w:rsidR="006C0020" w:rsidRPr="00A07C37" w14:paraId="5DEC7F25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03B27BBB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lastRenderedPageBreak/>
              <w:t>Physical frailty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71416868" w14:textId="0E60EF1F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9.882 (-18.275 – -1.489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54F55D0" w14:textId="08E0C115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0.02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7F9C0C76" w14:textId="6E9A02C5" w:rsidR="006C0020" w:rsidRPr="00A07C37" w:rsidRDefault="00A07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5.055 (-14.265 – 4.156)</w:t>
            </w:r>
          </w:p>
        </w:tc>
        <w:tc>
          <w:tcPr>
            <w:tcW w:w="1265" w:type="dxa"/>
          </w:tcPr>
          <w:p w14:paraId="20970D78" w14:textId="59BC7496" w:rsidR="006C0020" w:rsidRPr="00A07C37" w:rsidRDefault="00A07C3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279</w:t>
            </w:r>
          </w:p>
        </w:tc>
      </w:tr>
      <w:tr w:rsidR="006C0020" w:rsidRPr="00A07C37" w14:paraId="6ACBE172" w14:textId="77777777" w:rsidTr="00144087">
        <w:tc>
          <w:tcPr>
            <w:tcW w:w="2526" w:type="dxa"/>
            <w:tcBorders>
              <w:right w:val="single" w:sz="4" w:space="0" w:color="auto"/>
            </w:tcBorders>
          </w:tcPr>
          <w:p w14:paraId="54D6A461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Mental frailty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496CF355" w14:textId="2F18A42D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796 (-7.534 – 9.126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3BFD267" w14:textId="6F84E0ED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85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20F7A10C" w14:textId="67D5969F" w:rsidR="006C0020" w:rsidRPr="00A07C37" w:rsidRDefault="00A07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6.726 (-15.867 – 2.415)</w:t>
            </w:r>
          </w:p>
        </w:tc>
        <w:tc>
          <w:tcPr>
            <w:tcW w:w="1265" w:type="dxa"/>
          </w:tcPr>
          <w:p w14:paraId="56EA04ED" w14:textId="020AB079" w:rsidR="006C0020" w:rsidRPr="00A07C37" w:rsidRDefault="00A07C3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148</w:t>
            </w:r>
          </w:p>
        </w:tc>
      </w:tr>
      <w:tr w:rsidR="006C0020" w:rsidRPr="00A07C37" w14:paraId="1265C007" w14:textId="77777777" w:rsidTr="00144087">
        <w:trPr>
          <w:trHeight w:val="99"/>
        </w:trPr>
        <w:tc>
          <w:tcPr>
            <w:tcW w:w="2526" w:type="dxa"/>
            <w:tcBorders>
              <w:bottom w:val="single" w:sz="8" w:space="0" w:color="auto"/>
              <w:right w:val="single" w:sz="4" w:space="0" w:color="auto"/>
            </w:tcBorders>
          </w:tcPr>
          <w:p w14:paraId="2A94BB17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POD</w:t>
            </w:r>
          </w:p>
        </w:tc>
        <w:tc>
          <w:tcPr>
            <w:tcW w:w="2299" w:type="dxa"/>
            <w:tcBorders>
              <w:left w:val="single" w:sz="4" w:space="0" w:color="auto"/>
              <w:bottom w:val="single" w:sz="8" w:space="0" w:color="auto"/>
            </w:tcBorders>
          </w:tcPr>
          <w:p w14:paraId="26DA31C1" w14:textId="7B658C4D" w:rsidR="006C0020" w:rsidRPr="00A07C37" w:rsidRDefault="002C0AEC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-1.047 (-10.714 – 8.62)</w:t>
            </w:r>
          </w:p>
        </w:tc>
        <w:tc>
          <w:tcPr>
            <w:tcW w:w="1325" w:type="dxa"/>
            <w:tcBorders>
              <w:bottom w:val="single" w:sz="8" w:space="0" w:color="auto"/>
              <w:right w:val="single" w:sz="4" w:space="0" w:color="auto"/>
            </w:tcBorders>
          </w:tcPr>
          <w:p w14:paraId="1BB38F22" w14:textId="73923681" w:rsidR="006C0020" w:rsidRPr="00A07C37" w:rsidRDefault="002C0AEC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831</w:t>
            </w:r>
          </w:p>
        </w:tc>
        <w:tc>
          <w:tcPr>
            <w:tcW w:w="2361" w:type="dxa"/>
            <w:tcBorders>
              <w:left w:val="single" w:sz="4" w:space="0" w:color="auto"/>
              <w:bottom w:val="single" w:sz="8" w:space="0" w:color="auto"/>
            </w:tcBorders>
          </w:tcPr>
          <w:p w14:paraId="5286D2E8" w14:textId="11727864" w:rsidR="006C0020" w:rsidRPr="00A07C37" w:rsidRDefault="00A07C37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3.022 (-7.587 – 13.63)</w:t>
            </w:r>
          </w:p>
        </w:tc>
        <w:tc>
          <w:tcPr>
            <w:tcW w:w="1265" w:type="dxa"/>
            <w:tcBorders>
              <w:bottom w:val="single" w:sz="8" w:space="0" w:color="auto"/>
            </w:tcBorders>
          </w:tcPr>
          <w:p w14:paraId="1955FA08" w14:textId="030BB44B" w:rsidR="006C0020" w:rsidRPr="00A07C37" w:rsidRDefault="00A07C37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0.574</w:t>
            </w:r>
          </w:p>
        </w:tc>
      </w:tr>
      <w:tr w:rsidR="006C0020" w:rsidRPr="00B71690" w14:paraId="23E51458" w14:textId="77777777" w:rsidTr="00144087">
        <w:tc>
          <w:tcPr>
            <w:tcW w:w="2526" w:type="dxa"/>
            <w:tcBorders>
              <w:top w:val="single" w:sz="8" w:space="0" w:color="auto"/>
              <w:right w:val="single" w:sz="8" w:space="0" w:color="auto"/>
            </w:tcBorders>
          </w:tcPr>
          <w:p w14:paraId="64848C15" w14:textId="77777777" w:rsidR="006C0020" w:rsidRPr="00A07C37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362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BFEDCAB" w14:textId="0E9B9341" w:rsidR="006C0020" w:rsidRPr="00A07C37" w:rsidRDefault="006C0020" w:rsidP="00144087">
            <w:pPr>
              <w:spacing w:line="276" w:lineRule="auto"/>
              <w:jc w:val="center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R</w:t>
            </w:r>
            <w:r w:rsidRPr="00A07C37">
              <w:rPr>
                <w:rFonts w:ascii="Aptos" w:hAnsi="Aptos"/>
                <w:sz w:val="18"/>
                <w:szCs w:val="18"/>
                <w:vertAlign w:val="superscript"/>
                <w:lang w:val="en-US"/>
              </w:rPr>
              <w:t>2</w:t>
            </w:r>
            <w:r w:rsidRPr="00A07C37">
              <w:rPr>
                <w:rFonts w:ascii="Aptos" w:hAnsi="Aptos"/>
                <w:sz w:val="18"/>
                <w:szCs w:val="18"/>
                <w:lang w:val="en-US"/>
              </w:rPr>
              <w:t xml:space="preserve"> / R</w:t>
            </w:r>
            <w:r w:rsidRPr="00A07C37">
              <w:rPr>
                <w:rFonts w:ascii="Aptos" w:hAnsi="Aptos"/>
                <w:sz w:val="18"/>
                <w:szCs w:val="18"/>
                <w:vertAlign w:val="superscript"/>
                <w:lang w:val="en-US"/>
              </w:rPr>
              <w:t>2</w:t>
            </w:r>
            <w:r w:rsidRPr="00A07C37">
              <w:rPr>
                <w:rFonts w:ascii="Aptos" w:hAnsi="Aptos"/>
                <w:sz w:val="18"/>
                <w:szCs w:val="18"/>
                <w:lang w:val="en-US"/>
              </w:rPr>
              <w:t xml:space="preserve"> adjusted</w:t>
            </w:r>
            <w:r w:rsidRPr="00A07C37">
              <w:rPr>
                <w:rFonts w:ascii="Aptos" w:hAnsi="Aptos"/>
                <w:sz w:val="18"/>
                <w:szCs w:val="18"/>
                <w:lang w:val="en-US"/>
              </w:rPr>
              <w:tab/>
              <w:t>0.3</w:t>
            </w:r>
            <w:r w:rsidR="00865C0F" w:rsidRPr="00A07C37">
              <w:rPr>
                <w:rFonts w:ascii="Aptos" w:hAnsi="Aptos"/>
                <w:sz w:val="18"/>
                <w:szCs w:val="18"/>
                <w:lang w:val="en-US"/>
              </w:rPr>
              <w:t>53</w:t>
            </w:r>
            <w:r w:rsidRPr="00A07C37">
              <w:rPr>
                <w:rFonts w:ascii="Aptos" w:hAnsi="Aptos"/>
                <w:sz w:val="18"/>
                <w:szCs w:val="18"/>
                <w:lang w:val="en-US"/>
              </w:rPr>
              <w:t xml:space="preserve"> / 0.1</w:t>
            </w:r>
            <w:r w:rsidR="00865C0F" w:rsidRPr="00A07C37">
              <w:rPr>
                <w:rFonts w:ascii="Aptos" w:hAnsi="Aptos"/>
                <w:sz w:val="18"/>
                <w:szCs w:val="18"/>
                <w:lang w:val="en-US"/>
              </w:rPr>
              <w:t>48</w:t>
            </w:r>
          </w:p>
        </w:tc>
        <w:tc>
          <w:tcPr>
            <w:tcW w:w="3626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0B645A33" w14:textId="599D701E" w:rsidR="006C0020" w:rsidRPr="00B71690" w:rsidRDefault="006C0020" w:rsidP="00144087">
            <w:pPr>
              <w:keepNext/>
              <w:spacing w:line="276" w:lineRule="auto"/>
              <w:jc w:val="center"/>
              <w:rPr>
                <w:rFonts w:ascii="Aptos" w:hAnsi="Aptos"/>
                <w:sz w:val="18"/>
                <w:szCs w:val="18"/>
                <w:lang w:val="en-US"/>
              </w:rPr>
            </w:pPr>
            <w:r w:rsidRPr="00A07C37">
              <w:rPr>
                <w:rFonts w:ascii="Aptos" w:hAnsi="Aptos"/>
                <w:sz w:val="18"/>
                <w:szCs w:val="18"/>
                <w:lang w:val="en-US"/>
              </w:rPr>
              <w:t>R</w:t>
            </w:r>
            <w:r w:rsidRPr="00A07C37">
              <w:rPr>
                <w:rFonts w:ascii="Aptos" w:hAnsi="Aptos"/>
                <w:sz w:val="18"/>
                <w:szCs w:val="18"/>
                <w:vertAlign w:val="superscript"/>
                <w:lang w:val="en-US"/>
              </w:rPr>
              <w:t>2</w:t>
            </w:r>
            <w:r w:rsidRPr="00A07C37">
              <w:rPr>
                <w:rFonts w:ascii="Aptos" w:hAnsi="Aptos"/>
                <w:sz w:val="18"/>
                <w:szCs w:val="18"/>
                <w:lang w:val="en-US"/>
              </w:rPr>
              <w:t xml:space="preserve"> / R</w:t>
            </w:r>
            <w:r w:rsidRPr="00A07C37">
              <w:rPr>
                <w:rFonts w:ascii="Aptos" w:hAnsi="Aptos"/>
                <w:sz w:val="18"/>
                <w:szCs w:val="18"/>
                <w:vertAlign w:val="superscript"/>
                <w:lang w:val="en-US"/>
              </w:rPr>
              <w:t>2</w:t>
            </w:r>
            <w:r w:rsidRPr="00A07C37">
              <w:rPr>
                <w:rFonts w:ascii="Aptos" w:hAnsi="Aptos"/>
                <w:sz w:val="18"/>
                <w:szCs w:val="18"/>
                <w:lang w:val="en-US"/>
              </w:rPr>
              <w:t xml:space="preserve"> adjusted</w:t>
            </w:r>
            <w:r w:rsidRPr="00A07C37">
              <w:rPr>
                <w:rFonts w:ascii="Aptos" w:hAnsi="Aptos"/>
                <w:sz w:val="18"/>
                <w:szCs w:val="18"/>
                <w:lang w:val="en-US"/>
              </w:rPr>
              <w:tab/>
            </w:r>
            <w:r w:rsidR="00865C0F" w:rsidRPr="00A07C37">
              <w:rPr>
                <w:rFonts w:ascii="Aptos" w:hAnsi="Aptos"/>
                <w:sz w:val="18"/>
                <w:szCs w:val="18"/>
                <w:lang w:val="en-US"/>
              </w:rPr>
              <w:t>0.222 / -0.023</w:t>
            </w:r>
          </w:p>
        </w:tc>
      </w:tr>
      <w:tr w:rsidR="006C0020" w:rsidRPr="00B71690" w14:paraId="1D0667A9" w14:textId="77777777" w:rsidTr="00144087">
        <w:tc>
          <w:tcPr>
            <w:tcW w:w="2526" w:type="dxa"/>
          </w:tcPr>
          <w:p w14:paraId="264A4831" w14:textId="77777777" w:rsidR="006C0020" w:rsidRPr="00B71690" w:rsidRDefault="006C002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2299" w:type="dxa"/>
          </w:tcPr>
          <w:p w14:paraId="0AC03993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</w:tcPr>
          <w:p w14:paraId="0B6D719B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2361" w:type="dxa"/>
          </w:tcPr>
          <w:p w14:paraId="00ABF971" w14:textId="77777777" w:rsidR="006C0020" w:rsidRPr="00B71690" w:rsidRDefault="006C002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</w:tcPr>
          <w:p w14:paraId="608D0504" w14:textId="77777777" w:rsidR="006C0020" w:rsidRPr="00B71690" w:rsidRDefault="006C0020" w:rsidP="00144087">
            <w:pPr>
              <w:keepNext/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</w:tr>
    </w:tbl>
    <w:p w14:paraId="2FAD7007" w14:textId="4C21CD66" w:rsidR="0082639F" w:rsidRPr="003471E3" w:rsidRDefault="006C0020" w:rsidP="00144087">
      <w:pPr>
        <w:pStyle w:val="Beschriftung"/>
        <w:spacing w:line="276" w:lineRule="auto"/>
        <w:jc w:val="both"/>
        <w:rPr>
          <w:rFonts w:ascii="Aptos" w:hAnsi="Aptos"/>
          <w:lang w:val="en-US"/>
        </w:rPr>
      </w:pPr>
      <w:proofErr w:type="spellStart"/>
      <w:r w:rsidRPr="00B71690">
        <w:rPr>
          <w:rFonts w:ascii="Aptos" w:hAnsi="Aptos"/>
        </w:rPr>
        <w:t>Supplementary</w:t>
      </w:r>
      <w:proofErr w:type="spellEnd"/>
      <w:r w:rsidRPr="00B71690">
        <w:rPr>
          <w:rFonts w:ascii="Aptos" w:hAnsi="Aptos"/>
        </w:rPr>
        <w:t xml:space="preserve"> Table 3: Multivariate </w:t>
      </w:r>
      <w:proofErr w:type="spellStart"/>
      <w:r w:rsidRPr="00B71690">
        <w:rPr>
          <w:rFonts w:ascii="Aptos" w:hAnsi="Aptos"/>
        </w:rPr>
        <w:t>analysis</w:t>
      </w:r>
      <w:proofErr w:type="spellEnd"/>
      <w:r w:rsidRPr="00B71690">
        <w:rPr>
          <w:rFonts w:ascii="Aptos" w:hAnsi="Aptos"/>
        </w:rPr>
        <w:t xml:space="preserve"> </w:t>
      </w:r>
      <w:proofErr w:type="spellStart"/>
      <w:r w:rsidRPr="00B71690">
        <w:rPr>
          <w:rFonts w:ascii="Aptos" w:hAnsi="Aptos"/>
        </w:rPr>
        <w:t>of</w:t>
      </w:r>
      <w:proofErr w:type="spellEnd"/>
      <w:r w:rsidRPr="00B71690">
        <w:rPr>
          <w:rFonts w:ascii="Aptos" w:hAnsi="Aptos"/>
        </w:rPr>
        <w:t xml:space="preserve"> </w:t>
      </w:r>
      <w:proofErr w:type="spellStart"/>
      <w:r w:rsidRPr="00B71690">
        <w:rPr>
          <w:rFonts w:ascii="Aptos" w:hAnsi="Aptos"/>
        </w:rPr>
        <w:t>the</w:t>
      </w:r>
      <w:proofErr w:type="spellEnd"/>
      <w:r w:rsidRPr="00B71690">
        <w:rPr>
          <w:rFonts w:ascii="Aptos" w:hAnsi="Aptos"/>
        </w:rPr>
        <w:t xml:space="preserve"> </w:t>
      </w:r>
      <w:proofErr w:type="spellStart"/>
      <w:r w:rsidRPr="00B71690">
        <w:rPr>
          <w:rFonts w:ascii="Aptos" w:hAnsi="Aptos"/>
        </w:rPr>
        <w:t>subgroup</w:t>
      </w:r>
      <w:proofErr w:type="spellEnd"/>
      <w:r w:rsidRPr="00B71690">
        <w:rPr>
          <w:rFonts w:ascii="Aptos" w:hAnsi="Aptos"/>
        </w:rPr>
        <w:t xml:space="preserve"> </w:t>
      </w:r>
      <w:r w:rsidRPr="00B71690">
        <w:rPr>
          <w:rFonts w:ascii="Aptos" w:hAnsi="Aptos"/>
          <w:lang w:val="en-US"/>
        </w:rPr>
        <w:t>(</w:t>
      </w:r>
      <w:r w:rsidRPr="00C047A5">
        <w:rPr>
          <w:rFonts w:ascii="Aptos" w:hAnsi="Aptos"/>
          <w:lang w:val="en-US"/>
        </w:rPr>
        <w:t>CABG: coronary artery bypass graft; CI: confidence interval; LDL: low density lipoprotein; Lp(a): lipoprotein(a); LVEF: left ventricular ejection fraction; MCS: mental component summary; Mod./</w:t>
      </w:r>
      <w:proofErr w:type="spellStart"/>
      <w:r w:rsidRPr="00C047A5">
        <w:rPr>
          <w:rFonts w:ascii="Aptos" w:hAnsi="Aptos"/>
          <w:lang w:val="en-US"/>
        </w:rPr>
        <w:t>sev</w:t>
      </w:r>
      <w:proofErr w:type="spellEnd"/>
      <w:r w:rsidRPr="00C047A5">
        <w:rPr>
          <w:rFonts w:ascii="Aptos" w:hAnsi="Aptos"/>
          <w:lang w:val="en-US"/>
        </w:rPr>
        <w:t>. an.: moderate/severe anemia; NYHA: New York Heart Association; PAD: peripheral arterial disease; PCS: physical component summary; POI: postoperative infection; POD: postoperative delirium; y.: years</w:t>
      </w:r>
      <w:r w:rsidRPr="00B71690">
        <w:rPr>
          <w:rFonts w:ascii="Aptos" w:hAnsi="Aptos"/>
          <w:lang w:val="en-US"/>
        </w:rPr>
        <w:t>)</w:t>
      </w:r>
    </w:p>
    <w:tbl>
      <w:tblPr>
        <w:tblStyle w:val="Tabellenraster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2410"/>
        <w:gridCol w:w="1559"/>
        <w:gridCol w:w="1974"/>
      </w:tblGrid>
      <w:tr w:rsidR="0082639F" w:rsidRPr="00B71690" w14:paraId="330DB44C" w14:textId="77777777" w:rsidTr="00144087"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37273914" w14:textId="77777777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592BF" w14:textId="77777777" w:rsidR="0082639F" w:rsidRPr="00B71690" w:rsidRDefault="0082639F" w:rsidP="00144087">
            <w:pPr>
              <w:spacing w:line="276" w:lineRule="auto"/>
              <w:jc w:val="center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PCS</w:t>
            </w:r>
          </w:p>
        </w:tc>
        <w:tc>
          <w:tcPr>
            <w:tcW w:w="353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49BAB77" w14:textId="77777777" w:rsidR="0082639F" w:rsidRPr="00B71690" w:rsidRDefault="0082639F" w:rsidP="00144087">
            <w:pPr>
              <w:spacing w:line="276" w:lineRule="auto"/>
              <w:jc w:val="center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MCS</w:t>
            </w:r>
          </w:p>
        </w:tc>
      </w:tr>
      <w:tr w:rsidR="0082639F" w:rsidRPr="00B71690" w14:paraId="63129305" w14:textId="77777777" w:rsidTr="00144087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A86B3" w14:textId="77777777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9E589F" w14:textId="411805BB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Bet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A8C33" w14:textId="614FBB18" w:rsidR="0082639F" w:rsidRPr="00B71690" w:rsidRDefault="0082639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BCa</w:t>
            </w:r>
            <w:proofErr w:type="spellEnd"/>
            <w:r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95 % C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A16275" w14:textId="2611DFD6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Bet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1D4B0BDB" w14:textId="30F206E6" w:rsidR="0082639F" w:rsidRPr="00B71690" w:rsidRDefault="0082639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BCa</w:t>
            </w:r>
            <w:proofErr w:type="spellEnd"/>
            <w:r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169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95 % CI</w:t>
            </w:r>
          </w:p>
        </w:tc>
      </w:tr>
      <w:tr w:rsidR="0082639F" w:rsidRPr="00B71690" w14:paraId="50CC5C04" w14:textId="77777777" w:rsidTr="00144087"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5A9F0513" w14:textId="77777777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21929713" w14:textId="70D9872C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>
              <w:rPr>
                <w:rFonts w:ascii="Aptos" w:hAnsi="Aptos"/>
                <w:sz w:val="18"/>
                <w:szCs w:val="18"/>
                <w:lang w:val="en-US"/>
              </w:rPr>
              <w:t>-2.375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0FBA8055" w14:textId="52FC6ACC" w:rsidR="0082639F" w:rsidRPr="00B71690" w:rsidRDefault="0082639F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 xml:space="preserve">-3.957 – -0.791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00D9FAD9" w14:textId="03B95A56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639F">
              <w:rPr>
                <w:rFonts w:ascii="Aptos" w:hAnsi="Aptos"/>
                <w:sz w:val="18"/>
                <w:szCs w:val="18"/>
                <w:lang w:val="en-US"/>
              </w:rPr>
              <w:t>-0.874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457912A0" w14:textId="4140910C" w:rsidR="0082639F" w:rsidRPr="00B71690" w:rsidRDefault="0082639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82639F">
              <w:rPr>
                <w:rFonts w:ascii="Aptos" w:hAnsi="Aptos"/>
                <w:sz w:val="18"/>
                <w:szCs w:val="18"/>
                <w:lang w:val="en-US"/>
              </w:rPr>
              <w:t>-2.725</w:t>
            </w:r>
            <w:r>
              <w:rPr>
                <w:rFonts w:ascii="Aptos" w:hAnsi="Aptos"/>
                <w:sz w:val="18"/>
                <w:szCs w:val="18"/>
                <w:lang w:val="en-US"/>
              </w:rPr>
              <w:t xml:space="preserve"> – </w:t>
            </w:r>
            <w:r w:rsidRPr="0082639F">
              <w:rPr>
                <w:rFonts w:ascii="Aptos" w:hAnsi="Aptos"/>
                <w:sz w:val="18"/>
                <w:szCs w:val="18"/>
                <w:lang w:val="en-US"/>
              </w:rPr>
              <w:t>0.899</w:t>
            </w:r>
          </w:p>
        </w:tc>
      </w:tr>
      <w:tr w:rsidR="0082639F" w:rsidRPr="00B71690" w14:paraId="0DCF9244" w14:textId="77777777" w:rsidTr="00144087">
        <w:tc>
          <w:tcPr>
            <w:tcW w:w="1985" w:type="dxa"/>
            <w:tcBorders>
              <w:right w:val="single" w:sz="4" w:space="0" w:color="auto"/>
            </w:tcBorders>
          </w:tcPr>
          <w:p w14:paraId="06054340" w14:textId="77777777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Age 65-74 y.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2F19105" w14:textId="59FE1480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>
              <w:rPr>
                <w:rFonts w:ascii="Aptos" w:hAnsi="Aptos"/>
                <w:sz w:val="18"/>
                <w:szCs w:val="18"/>
                <w:lang w:val="en-US"/>
              </w:rPr>
              <w:t>-</w:t>
            </w:r>
            <w:r w:rsidR="008205F3" w:rsidRPr="008205F3">
              <w:rPr>
                <w:rFonts w:ascii="Aptos" w:hAnsi="Aptos"/>
                <w:sz w:val="18"/>
                <w:szCs w:val="18"/>
                <w:lang w:val="en-US"/>
              </w:rPr>
              <w:t>1.286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58552B15" w14:textId="576F037E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2.923</w:t>
            </w:r>
            <w:r>
              <w:rPr>
                <w:rFonts w:ascii="Aptos" w:hAnsi="Aptos"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6629C4B" w14:textId="184F9FD6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639F">
              <w:rPr>
                <w:rFonts w:ascii="Aptos" w:hAnsi="Aptos"/>
                <w:sz w:val="18"/>
                <w:szCs w:val="18"/>
                <w:lang w:val="en-US"/>
              </w:rPr>
              <w:t>3.888</w:t>
            </w:r>
          </w:p>
        </w:tc>
        <w:tc>
          <w:tcPr>
            <w:tcW w:w="1974" w:type="dxa"/>
          </w:tcPr>
          <w:p w14:paraId="2012D705" w14:textId="3CF07F42" w:rsidR="0082639F" w:rsidRPr="00B71690" w:rsidRDefault="0082639F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82639F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2.097</w:t>
            </w:r>
            <w:r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82639F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5.680</w:t>
            </w:r>
          </w:p>
        </w:tc>
      </w:tr>
      <w:tr w:rsidR="0082639F" w:rsidRPr="00B71690" w14:paraId="5B904629" w14:textId="77777777" w:rsidTr="00144087">
        <w:tc>
          <w:tcPr>
            <w:tcW w:w="1985" w:type="dxa"/>
            <w:tcBorders>
              <w:right w:val="single" w:sz="4" w:space="0" w:color="auto"/>
            </w:tcBorders>
          </w:tcPr>
          <w:p w14:paraId="6F2AFE10" w14:textId="77777777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Age ≥ 75 y.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F6190F7" w14:textId="66FD6353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4.248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3D0335F6" w14:textId="65A0F231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-6.278</w:t>
            </w:r>
            <w:r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-2.31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F39FD3A" w14:textId="359B117D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639F">
              <w:rPr>
                <w:rFonts w:ascii="Aptos" w:hAnsi="Aptos"/>
                <w:sz w:val="18"/>
                <w:szCs w:val="18"/>
                <w:lang w:val="en-US"/>
              </w:rPr>
              <w:t>3.725</w:t>
            </w:r>
          </w:p>
        </w:tc>
        <w:tc>
          <w:tcPr>
            <w:tcW w:w="1974" w:type="dxa"/>
          </w:tcPr>
          <w:p w14:paraId="2EB47243" w14:textId="19152328" w:rsidR="0082639F" w:rsidRPr="00B71690" w:rsidRDefault="0082639F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82639F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1.712</w:t>
            </w:r>
            <w:r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82639F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5.784</w:t>
            </w:r>
          </w:p>
        </w:tc>
      </w:tr>
      <w:tr w:rsidR="0082639F" w:rsidRPr="00B71690" w14:paraId="77B2EBA1" w14:textId="77777777" w:rsidTr="00144087">
        <w:tc>
          <w:tcPr>
            <w:tcW w:w="1985" w:type="dxa"/>
            <w:tcBorders>
              <w:right w:val="single" w:sz="4" w:space="0" w:color="auto"/>
            </w:tcBorders>
          </w:tcPr>
          <w:p w14:paraId="7A598267" w14:textId="77777777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Mild anemia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6ECB2FC" w14:textId="214E7190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2.409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519B5A44" w14:textId="71CB16F4" w:rsidR="0082639F" w:rsidRPr="008205F3" w:rsidRDefault="008205F3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4.852 – 0.01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FE2D20C" w14:textId="17329C82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639F">
              <w:rPr>
                <w:rFonts w:ascii="Aptos" w:hAnsi="Aptos"/>
                <w:sz w:val="18"/>
                <w:szCs w:val="18"/>
                <w:lang w:val="en-US"/>
              </w:rPr>
              <w:t>-0.037</w:t>
            </w:r>
          </w:p>
        </w:tc>
        <w:tc>
          <w:tcPr>
            <w:tcW w:w="1974" w:type="dxa"/>
          </w:tcPr>
          <w:p w14:paraId="4BA0ED0D" w14:textId="3A4ECE40" w:rsidR="0082639F" w:rsidRPr="00B71690" w:rsidRDefault="0082639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82639F">
              <w:rPr>
                <w:rFonts w:ascii="Aptos" w:hAnsi="Aptos"/>
                <w:sz w:val="18"/>
                <w:szCs w:val="18"/>
                <w:lang w:val="en-US"/>
              </w:rPr>
              <w:t>-2.632</w:t>
            </w:r>
            <w:r>
              <w:rPr>
                <w:rFonts w:ascii="Aptos" w:hAnsi="Aptos"/>
                <w:sz w:val="18"/>
                <w:szCs w:val="18"/>
                <w:lang w:val="en-US"/>
              </w:rPr>
              <w:t xml:space="preserve"> – </w:t>
            </w:r>
            <w:r w:rsidRPr="0082639F">
              <w:rPr>
                <w:rFonts w:ascii="Aptos" w:hAnsi="Aptos"/>
                <w:sz w:val="18"/>
                <w:szCs w:val="18"/>
                <w:lang w:val="en-US"/>
              </w:rPr>
              <w:t>2.347</w:t>
            </w:r>
          </w:p>
        </w:tc>
      </w:tr>
      <w:tr w:rsidR="0082639F" w:rsidRPr="00B71690" w14:paraId="32D4F70F" w14:textId="77777777" w:rsidTr="00144087">
        <w:tc>
          <w:tcPr>
            <w:tcW w:w="1985" w:type="dxa"/>
            <w:tcBorders>
              <w:right w:val="single" w:sz="4" w:space="0" w:color="auto"/>
            </w:tcBorders>
          </w:tcPr>
          <w:p w14:paraId="26066C83" w14:textId="77777777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Mod./</w:t>
            </w:r>
            <w:proofErr w:type="spellStart"/>
            <w:r w:rsidRPr="00B71690">
              <w:rPr>
                <w:rFonts w:ascii="Aptos" w:hAnsi="Aptos"/>
                <w:sz w:val="18"/>
                <w:szCs w:val="18"/>
                <w:lang w:val="en-US"/>
              </w:rPr>
              <w:t>sev</w:t>
            </w:r>
            <w:proofErr w:type="spellEnd"/>
            <w:r w:rsidRPr="00B71690">
              <w:rPr>
                <w:rFonts w:ascii="Aptos" w:hAnsi="Aptos"/>
                <w:sz w:val="18"/>
                <w:szCs w:val="18"/>
                <w:lang w:val="en-US"/>
              </w:rPr>
              <w:t>. an.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F7D9C27" w14:textId="7FCD5159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4.939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70DC77B4" w14:textId="4823214B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-8.647</w:t>
            </w:r>
            <w:r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-1.08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4E9380A" w14:textId="678FBB24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0.181</w:t>
            </w:r>
          </w:p>
        </w:tc>
        <w:tc>
          <w:tcPr>
            <w:tcW w:w="1974" w:type="dxa"/>
          </w:tcPr>
          <w:p w14:paraId="1217B705" w14:textId="669B62D5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3.706</w:t>
            </w:r>
            <w:r>
              <w:rPr>
                <w:rFonts w:ascii="Aptos" w:hAnsi="Aptos"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sz w:val="18"/>
                <w:szCs w:val="18"/>
                <w:lang w:val="en-US"/>
              </w:rPr>
              <w:t>3.725</w:t>
            </w:r>
          </w:p>
        </w:tc>
      </w:tr>
      <w:tr w:rsidR="0082639F" w:rsidRPr="00B71690" w14:paraId="03518603" w14:textId="77777777" w:rsidTr="00144087">
        <w:tc>
          <w:tcPr>
            <w:tcW w:w="1985" w:type="dxa"/>
            <w:tcBorders>
              <w:right w:val="single" w:sz="4" w:space="0" w:color="auto"/>
            </w:tcBorders>
          </w:tcPr>
          <w:p w14:paraId="075BAD0A" w14:textId="77777777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30A0FDA" w14:textId="5333582A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0.015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140F1961" w14:textId="70679773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4.718</w:t>
            </w:r>
            <w:r>
              <w:rPr>
                <w:rFonts w:ascii="Aptos" w:hAnsi="Aptos"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sz w:val="18"/>
                <w:szCs w:val="18"/>
                <w:lang w:val="en-US"/>
              </w:rPr>
              <w:t>4.62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24D6965" w14:textId="6C99A839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1.815</w:t>
            </w:r>
          </w:p>
        </w:tc>
        <w:tc>
          <w:tcPr>
            <w:tcW w:w="1974" w:type="dxa"/>
          </w:tcPr>
          <w:p w14:paraId="0ED1024A" w14:textId="5085F79E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10.892</w:t>
            </w:r>
            <w:r>
              <w:rPr>
                <w:rFonts w:ascii="Aptos" w:hAnsi="Aptos"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sz w:val="18"/>
                <w:szCs w:val="18"/>
                <w:lang w:val="en-US"/>
              </w:rPr>
              <w:t>5.266</w:t>
            </w:r>
          </w:p>
        </w:tc>
      </w:tr>
      <w:tr w:rsidR="0082639F" w:rsidRPr="00B71690" w14:paraId="566C66E0" w14:textId="77777777" w:rsidTr="00144087">
        <w:tc>
          <w:tcPr>
            <w:tcW w:w="1985" w:type="dxa"/>
            <w:tcBorders>
              <w:right w:val="single" w:sz="4" w:space="0" w:color="auto"/>
            </w:tcBorders>
          </w:tcPr>
          <w:p w14:paraId="698ECC3F" w14:textId="77777777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63E7EB5" w14:textId="2638F067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2.396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468FACDC" w14:textId="2BFCD5B8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-4.040</w:t>
            </w:r>
            <w:r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-0.67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0E75C3A" w14:textId="021CEEE3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1974" w:type="dxa"/>
          </w:tcPr>
          <w:p w14:paraId="16C9CA8E" w14:textId="3A545F67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1.566</w:t>
            </w:r>
            <w:r>
              <w:rPr>
                <w:rFonts w:ascii="Aptos" w:hAnsi="Aptos"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sz w:val="18"/>
                <w:szCs w:val="18"/>
                <w:lang w:val="en-US"/>
              </w:rPr>
              <w:t>2.181</w:t>
            </w:r>
          </w:p>
        </w:tc>
      </w:tr>
      <w:tr w:rsidR="0082639F" w:rsidRPr="00B71690" w14:paraId="3CF3730B" w14:textId="77777777" w:rsidTr="00144087">
        <w:tc>
          <w:tcPr>
            <w:tcW w:w="1985" w:type="dxa"/>
            <w:tcBorders>
              <w:right w:val="single" w:sz="4" w:space="0" w:color="auto"/>
            </w:tcBorders>
          </w:tcPr>
          <w:p w14:paraId="17B38F8C" w14:textId="77777777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E969E1D" w14:textId="1D89C907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4.893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533C9779" w14:textId="1BDEAB33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-6.747</w:t>
            </w:r>
            <w:r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-3.04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68BEE19" w14:textId="25331C2F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0.219</w:t>
            </w:r>
          </w:p>
        </w:tc>
        <w:tc>
          <w:tcPr>
            <w:tcW w:w="1974" w:type="dxa"/>
          </w:tcPr>
          <w:p w14:paraId="513A198F" w14:textId="2698491F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2.252</w:t>
            </w:r>
            <w:r>
              <w:rPr>
                <w:rFonts w:ascii="Aptos" w:hAnsi="Aptos"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sz w:val="18"/>
                <w:szCs w:val="18"/>
                <w:lang w:val="en-US"/>
              </w:rPr>
              <w:t>1.850</w:t>
            </w:r>
          </w:p>
        </w:tc>
      </w:tr>
      <w:tr w:rsidR="0082639F" w:rsidRPr="00B71690" w14:paraId="79084144" w14:textId="77777777" w:rsidTr="00144087">
        <w:tc>
          <w:tcPr>
            <w:tcW w:w="1985" w:type="dxa"/>
            <w:tcBorders>
              <w:right w:val="single" w:sz="4" w:space="0" w:color="auto"/>
            </w:tcBorders>
          </w:tcPr>
          <w:p w14:paraId="74CA0E98" w14:textId="77777777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Active smoking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69ED4BC" w14:textId="75B900EE" w:rsidR="0082639F" w:rsidRPr="008205F3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3.532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1653D8FC" w14:textId="55D57399" w:rsidR="0082639F" w:rsidRPr="008205F3" w:rsidRDefault="008205F3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-5.853 – -1.25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9B8073A" w14:textId="469D074C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1.641</w:t>
            </w:r>
          </w:p>
        </w:tc>
        <w:tc>
          <w:tcPr>
            <w:tcW w:w="1974" w:type="dxa"/>
          </w:tcPr>
          <w:p w14:paraId="13FA0115" w14:textId="1A33B47E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4.183</w:t>
            </w:r>
            <w:r>
              <w:rPr>
                <w:rFonts w:ascii="Aptos" w:hAnsi="Aptos"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sz w:val="18"/>
                <w:szCs w:val="18"/>
                <w:lang w:val="en-US"/>
              </w:rPr>
              <w:t>0.583</w:t>
            </w:r>
          </w:p>
        </w:tc>
      </w:tr>
      <w:tr w:rsidR="0082639F" w:rsidRPr="00B71690" w14:paraId="7509BB7A" w14:textId="77777777" w:rsidTr="00144087">
        <w:tc>
          <w:tcPr>
            <w:tcW w:w="1985" w:type="dxa"/>
            <w:tcBorders>
              <w:right w:val="single" w:sz="4" w:space="0" w:color="auto"/>
            </w:tcBorders>
          </w:tcPr>
          <w:p w14:paraId="4CBCC836" w14:textId="77777777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B71690">
              <w:rPr>
                <w:rFonts w:ascii="Aptos" w:hAnsi="Aptos"/>
                <w:sz w:val="18"/>
                <w:szCs w:val="18"/>
                <w:lang w:val="en-US"/>
              </w:rPr>
              <w:t>Former smoking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15998DC" w14:textId="7116C921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1.884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6549F035" w14:textId="787359A3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-3.486</w:t>
            </w:r>
            <w:r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-0.29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0911B9C" w14:textId="4F6FD1F3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2.282</w:t>
            </w:r>
          </w:p>
        </w:tc>
        <w:tc>
          <w:tcPr>
            <w:tcW w:w="1974" w:type="dxa"/>
          </w:tcPr>
          <w:p w14:paraId="39DD2CBA" w14:textId="7F0C5FB2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-4.178</w:t>
            </w:r>
            <w:r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-0.505</w:t>
            </w:r>
          </w:p>
        </w:tc>
      </w:tr>
      <w:tr w:rsidR="0082639F" w:rsidRPr="00B71690" w14:paraId="272E70A7" w14:textId="77777777" w:rsidTr="00144087">
        <w:tc>
          <w:tcPr>
            <w:tcW w:w="1985" w:type="dxa"/>
            <w:tcBorders>
              <w:right w:val="single" w:sz="4" w:space="0" w:color="auto"/>
            </w:tcBorders>
          </w:tcPr>
          <w:p w14:paraId="1A893D81" w14:textId="09803C12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>
              <w:rPr>
                <w:rFonts w:ascii="Aptos" w:hAnsi="Aptos"/>
                <w:sz w:val="18"/>
                <w:szCs w:val="18"/>
                <w:lang w:val="en-US"/>
              </w:rPr>
              <w:t>Failure to Extubat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E094DBD" w14:textId="44903826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2.480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65F81743" w14:textId="2BD250CF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3.919</w:t>
            </w:r>
            <w:r>
              <w:rPr>
                <w:rFonts w:ascii="Aptos" w:hAnsi="Aptos"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sz w:val="18"/>
                <w:szCs w:val="18"/>
                <w:lang w:val="en-US"/>
              </w:rPr>
              <w:t>-1.08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9A149BE" w14:textId="35D3B002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1.356</w:t>
            </w:r>
          </w:p>
        </w:tc>
        <w:tc>
          <w:tcPr>
            <w:tcW w:w="1974" w:type="dxa"/>
          </w:tcPr>
          <w:p w14:paraId="3B96E726" w14:textId="7BBB737A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2.896</w:t>
            </w:r>
            <w:r>
              <w:rPr>
                <w:rFonts w:ascii="Aptos" w:hAnsi="Aptos"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sz w:val="18"/>
                <w:szCs w:val="18"/>
                <w:lang w:val="en-US"/>
              </w:rPr>
              <w:t>0.139</w:t>
            </w:r>
          </w:p>
        </w:tc>
      </w:tr>
      <w:tr w:rsidR="0082639F" w:rsidRPr="00B71690" w14:paraId="68FFA200" w14:textId="77777777" w:rsidTr="00144087">
        <w:trPr>
          <w:trHeight w:val="99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3BA473F6" w14:textId="5A39B39D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>
              <w:rPr>
                <w:rFonts w:ascii="Aptos" w:hAnsi="Aptos"/>
                <w:sz w:val="18"/>
                <w:szCs w:val="18"/>
                <w:lang w:val="en-US"/>
              </w:rPr>
              <w:t>AKI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F016E2C" w14:textId="1EA2B07A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2.776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64EC6499" w14:textId="06AD4E5E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4.649</w:t>
            </w:r>
            <w:r>
              <w:rPr>
                <w:rFonts w:ascii="Aptos" w:hAnsi="Aptos"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sz w:val="18"/>
                <w:szCs w:val="18"/>
                <w:lang w:val="en-US"/>
              </w:rPr>
              <w:t>-0.856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5BDC40E2" w14:textId="3856BD8F" w:rsidR="0082639F" w:rsidRPr="00B71690" w:rsidRDefault="008205F3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0.908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2BB20F3F" w14:textId="4F471464" w:rsidR="0082639F" w:rsidRPr="00B71690" w:rsidRDefault="008205F3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8205F3">
              <w:rPr>
                <w:rFonts w:ascii="Aptos" w:hAnsi="Aptos"/>
                <w:sz w:val="18"/>
                <w:szCs w:val="18"/>
                <w:lang w:val="en-US"/>
              </w:rPr>
              <w:t>-3.077</w:t>
            </w:r>
            <w:r>
              <w:rPr>
                <w:rFonts w:ascii="Aptos" w:hAnsi="Aptos"/>
                <w:sz w:val="18"/>
                <w:szCs w:val="18"/>
                <w:lang w:val="en-US"/>
              </w:rPr>
              <w:t xml:space="preserve"> – </w:t>
            </w:r>
            <w:r w:rsidRPr="008205F3">
              <w:rPr>
                <w:rFonts w:ascii="Aptos" w:hAnsi="Aptos"/>
                <w:sz w:val="18"/>
                <w:szCs w:val="18"/>
                <w:lang w:val="en-US"/>
              </w:rPr>
              <w:t>0.985</w:t>
            </w:r>
          </w:p>
        </w:tc>
      </w:tr>
      <w:tr w:rsidR="007C27D0" w:rsidRPr="00B71690" w14:paraId="3199B0B8" w14:textId="77777777" w:rsidTr="00144087">
        <w:trPr>
          <w:trHeight w:val="99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79E3E8D0" w14:textId="5E512CD1" w:rsidR="007C27D0" w:rsidRDefault="007C27D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>
              <w:rPr>
                <w:rFonts w:ascii="Aptos" w:hAnsi="Aptos"/>
                <w:sz w:val="18"/>
                <w:szCs w:val="18"/>
                <w:lang w:val="en-US"/>
              </w:rPr>
              <w:t>Physical pre-frail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37675F76" w14:textId="3930F379" w:rsidR="007C27D0" w:rsidRPr="008205F3" w:rsidRDefault="007C27D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7C27D0">
              <w:rPr>
                <w:rFonts w:ascii="Aptos" w:hAnsi="Aptos"/>
                <w:sz w:val="18"/>
                <w:szCs w:val="18"/>
                <w:lang w:val="en-US"/>
              </w:rPr>
              <w:t>-5.077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13C5FAED" w14:textId="3D7526A1" w:rsidR="007C27D0" w:rsidRPr="007C27D0" w:rsidRDefault="007C27D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7C27D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-8.168 – -1.6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2D380D65" w14:textId="29110A4C" w:rsidR="007C27D0" w:rsidRPr="008205F3" w:rsidRDefault="007C27D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7C27D0">
              <w:rPr>
                <w:rFonts w:ascii="Aptos" w:hAnsi="Aptos"/>
                <w:sz w:val="18"/>
                <w:szCs w:val="18"/>
                <w:lang w:val="en-US"/>
              </w:rPr>
              <w:t>-0.444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5A66B77A" w14:textId="6B8C842C" w:rsidR="007C27D0" w:rsidRPr="008205F3" w:rsidRDefault="007C27D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7C27D0">
              <w:rPr>
                <w:rFonts w:ascii="Aptos" w:hAnsi="Aptos"/>
                <w:sz w:val="18"/>
                <w:szCs w:val="18"/>
                <w:lang w:val="en-US"/>
              </w:rPr>
              <w:t>-4.349</w:t>
            </w:r>
            <w:r>
              <w:rPr>
                <w:rFonts w:ascii="Aptos" w:hAnsi="Aptos"/>
                <w:sz w:val="18"/>
                <w:szCs w:val="18"/>
                <w:lang w:val="en-US"/>
              </w:rPr>
              <w:t xml:space="preserve"> – </w:t>
            </w:r>
            <w:r w:rsidRPr="007C27D0">
              <w:rPr>
                <w:rFonts w:ascii="Aptos" w:hAnsi="Aptos"/>
                <w:sz w:val="18"/>
                <w:szCs w:val="18"/>
                <w:lang w:val="en-US"/>
              </w:rPr>
              <w:t>3.221</w:t>
            </w:r>
          </w:p>
        </w:tc>
      </w:tr>
      <w:tr w:rsidR="007C27D0" w:rsidRPr="00B71690" w14:paraId="72A6F8AD" w14:textId="77777777" w:rsidTr="00144087">
        <w:trPr>
          <w:trHeight w:val="99"/>
        </w:trPr>
        <w:tc>
          <w:tcPr>
            <w:tcW w:w="1985" w:type="dxa"/>
            <w:tcBorders>
              <w:right w:val="single" w:sz="4" w:space="0" w:color="auto"/>
            </w:tcBorders>
          </w:tcPr>
          <w:p w14:paraId="289239F8" w14:textId="766C7371" w:rsidR="007C27D0" w:rsidRDefault="007C27D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>
              <w:rPr>
                <w:rFonts w:ascii="Aptos" w:hAnsi="Aptos"/>
                <w:sz w:val="18"/>
                <w:szCs w:val="18"/>
                <w:lang w:val="en-US"/>
              </w:rPr>
              <w:t>Physical frailty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CC6B471" w14:textId="542EEFA7" w:rsidR="007C27D0" w:rsidRPr="008205F3" w:rsidRDefault="007C27D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7C27D0">
              <w:rPr>
                <w:rFonts w:ascii="Aptos" w:hAnsi="Aptos"/>
                <w:sz w:val="18"/>
                <w:szCs w:val="18"/>
                <w:lang w:val="en-US"/>
              </w:rPr>
              <w:t>-7.089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3E050242" w14:textId="0C8B9B3C" w:rsidR="007C27D0" w:rsidRPr="007C27D0" w:rsidRDefault="007C27D0" w:rsidP="00144087">
            <w:pPr>
              <w:spacing w:line="276" w:lineRule="auto"/>
              <w:jc w:val="both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7C27D0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-11.563 – -2.77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1346216" w14:textId="4D87E211" w:rsidR="007C27D0" w:rsidRPr="008205F3" w:rsidRDefault="007C27D0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  <w:r w:rsidRPr="007C27D0">
              <w:rPr>
                <w:rFonts w:ascii="Aptos" w:hAnsi="Aptos"/>
                <w:sz w:val="18"/>
                <w:szCs w:val="18"/>
                <w:lang w:val="en-US"/>
              </w:rPr>
              <w:t>-1.746</w:t>
            </w:r>
          </w:p>
        </w:tc>
        <w:tc>
          <w:tcPr>
            <w:tcW w:w="1974" w:type="dxa"/>
          </w:tcPr>
          <w:p w14:paraId="31A3C41A" w14:textId="2518091F" w:rsidR="007C27D0" w:rsidRPr="008205F3" w:rsidRDefault="007C27D0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  <w:r w:rsidRPr="007C27D0">
              <w:rPr>
                <w:rFonts w:ascii="Aptos" w:hAnsi="Aptos"/>
                <w:sz w:val="18"/>
                <w:szCs w:val="18"/>
                <w:lang w:val="en-US"/>
              </w:rPr>
              <w:t>-6.387</w:t>
            </w:r>
            <w:r>
              <w:rPr>
                <w:rFonts w:ascii="Aptos" w:hAnsi="Aptos"/>
                <w:sz w:val="18"/>
                <w:szCs w:val="18"/>
                <w:lang w:val="en-US"/>
              </w:rPr>
              <w:t xml:space="preserve"> – </w:t>
            </w:r>
            <w:r w:rsidRPr="007C27D0">
              <w:rPr>
                <w:rFonts w:ascii="Aptos" w:hAnsi="Aptos"/>
                <w:sz w:val="18"/>
                <w:szCs w:val="18"/>
                <w:lang w:val="en-US"/>
              </w:rPr>
              <w:t>2.819</w:t>
            </w:r>
          </w:p>
        </w:tc>
      </w:tr>
      <w:tr w:rsidR="0082639F" w:rsidRPr="00B71690" w14:paraId="1C97F643" w14:textId="77777777" w:rsidTr="00144087">
        <w:tc>
          <w:tcPr>
            <w:tcW w:w="1985" w:type="dxa"/>
          </w:tcPr>
          <w:p w14:paraId="31F6CA18" w14:textId="77777777" w:rsidR="0082639F" w:rsidRPr="00B71690" w:rsidRDefault="0082639F" w:rsidP="00144087">
            <w:pPr>
              <w:spacing w:line="276" w:lineRule="auto"/>
              <w:jc w:val="right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3B3CA5E" w14:textId="77777777" w:rsidR="0082639F" w:rsidRPr="00B71690" w:rsidRDefault="0082639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03675537" w14:textId="77777777" w:rsidR="0082639F" w:rsidRPr="00B71690" w:rsidRDefault="0082639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E3CC306" w14:textId="77777777" w:rsidR="0082639F" w:rsidRPr="00B71690" w:rsidRDefault="0082639F" w:rsidP="00144087">
            <w:pPr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1974" w:type="dxa"/>
          </w:tcPr>
          <w:p w14:paraId="6C127ED1" w14:textId="77777777" w:rsidR="0082639F" w:rsidRPr="00B71690" w:rsidRDefault="0082639F" w:rsidP="00144087">
            <w:pPr>
              <w:keepNext/>
              <w:spacing w:line="276" w:lineRule="auto"/>
              <w:jc w:val="both"/>
              <w:rPr>
                <w:rFonts w:ascii="Aptos" w:hAnsi="Aptos"/>
                <w:sz w:val="18"/>
                <w:szCs w:val="18"/>
                <w:lang w:val="en-US"/>
              </w:rPr>
            </w:pPr>
          </w:p>
        </w:tc>
      </w:tr>
    </w:tbl>
    <w:p w14:paraId="17327769" w14:textId="4F7DACD9" w:rsidR="000F19D7" w:rsidRPr="00014B1E" w:rsidRDefault="003471E3" w:rsidP="00014B1E">
      <w:pPr>
        <w:pStyle w:val="Beschriftung"/>
        <w:spacing w:line="276" w:lineRule="auto"/>
        <w:jc w:val="both"/>
        <w:rPr>
          <w:rFonts w:ascii="Aptos" w:hAnsi="Aptos"/>
          <w:lang w:val="en-US"/>
        </w:rPr>
      </w:pPr>
      <w:proofErr w:type="spellStart"/>
      <w:r w:rsidRPr="00B71690">
        <w:rPr>
          <w:rFonts w:ascii="Aptos" w:hAnsi="Aptos"/>
        </w:rPr>
        <w:t>Supplementary</w:t>
      </w:r>
      <w:proofErr w:type="spellEnd"/>
      <w:r w:rsidRPr="00B71690">
        <w:rPr>
          <w:rFonts w:ascii="Aptos" w:hAnsi="Aptos"/>
        </w:rPr>
        <w:t xml:space="preserve"> Table</w:t>
      </w:r>
      <w:r>
        <w:rPr>
          <w:rFonts w:ascii="Aptos" w:hAnsi="Aptos"/>
        </w:rPr>
        <w:t xml:space="preserve"> 4</w:t>
      </w:r>
      <w:r w:rsidRPr="00B71690">
        <w:rPr>
          <w:rFonts w:ascii="Aptos" w:hAnsi="Aptos"/>
        </w:rPr>
        <w:t xml:space="preserve">: </w:t>
      </w:r>
      <w:proofErr w:type="spellStart"/>
      <w:r>
        <w:rPr>
          <w:rFonts w:ascii="Aptos" w:hAnsi="Aptos"/>
        </w:rPr>
        <w:t>Results</w:t>
      </w:r>
      <w:proofErr w:type="spellEnd"/>
      <w:r>
        <w:rPr>
          <w:rFonts w:ascii="Aptos" w:hAnsi="Aptos"/>
        </w:rPr>
        <w:t xml:space="preserve"> </w:t>
      </w:r>
      <w:proofErr w:type="spellStart"/>
      <w:r>
        <w:rPr>
          <w:rFonts w:ascii="Aptos" w:hAnsi="Aptos"/>
        </w:rPr>
        <w:t>of</w:t>
      </w:r>
      <w:proofErr w:type="spellEnd"/>
      <w:r>
        <w:rPr>
          <w:rFonts w:ascii="Aptos" w:hAnsi="Aptos"/>
        </w:rPr>
        <w:t xml:space="preserve"> bootstrap-</w:t>
      </w:r>
      <w:proofErr w:type="spellStart"/>
      <w:r>
        <w:rPr>
          <w:rFonts w:ascii="Aptos" w:hAnsi="Aptos"/>
        </w:rPr>
        <w:t>based</w:t>
      </w:r>
      <w:proofErr w:type="spellEnd"/>
      <w:r>
        <w:rPr>
          <w:rFonts w:ascii="Aptos" w:hAnsi="Aptos"/>
        </w:rPr>
        <w:t xml:space="preserve"> </w:t>
      </w:r>
      <w:proofErr w:type="spellStart"/>
      <w:r>
        <w:rPr>
          <w:rFonts w:ascii="Aptos" w:hAnsi="Aptos"/>
        </w:rPr>
        <w:t>resampling</w:t>
      </w:r>
      <w:proofErr w:type="spellEnd"/>
      <w:r>
        <w:rPr>
          <w:rFonts w:ascii="Aptos" w:hAnsi="Aptos"/>
        </w:rPr>
        <w:t xml:space="preserve"> </w:t>
      </w:r>
      <w:proofErr w:type="spellStart"/>
      <w:r>
        <w:rPr>
          <w:rFonts w:ascii="Aptos" w:hAnsi="Aptos"/>
        </w:rPr>
        <w:t>analysis</w:t>
      </w:r>
      <w:proofErr w:type="spellEnd"/>
      <w:r>
        <w:rPr>
          <w:rFonts w:ascii="Aptos" w:hAnsi="Aptos"/>
        </w:rPr>
        <w:t xml:space="preserve"> </w:t>
      </w:r>
      <w:proofErr w:type="spellStart"/>
      <w:r>
        <w:rPr>
          <w:rFonts w:ascii="Aptos" w:hAnsi="Aptos"/>
        </w:rPr>
        <w:t>for</w:t>
      </w:r>
      <w:proofErr w:type="spellEnd"/>
      <w:r>
        <w:rPr>
          <w:rFonts w:ascii="Aptos" w:hAnsi="Aptos"/>
        </w:rPr>
        <w:t xml:space="preserve"> internal </w:t>
      </w:r>
      <w:proofErr w:type="spellStart"/>
      <w:r>
        <w:rPr>
          <w:rFonts w:ascii="Aptos" w:hAnsi="Aptos"/>
        </w:rPr>
        <w:t>validation</w:t>
      </w:r>
      <w:proofErr w:type="spellEnd"/>
      <w:r w:rsidRPr="00B71690">
        <w:rPr>
          <w:rFonts w:ascii="Aptos" w:hAnsi="Aptos"/>
        </w:rPr>
        <w:t xml:space="preserve"> </w:t>
      </w:r>
      <w:r>
        <w:rPr>
          <w:rFonts w:ascii="Aptos" w:hAnsi="Aptos"/>
          <w:lang w:val="en-US"/>
        </w:rPr>
        <w:t xml:space="preserve">(AKI: acute kidney injury; </w:t>
      </w:r>
      <w:proofErr w:type="spellStart"/>
      <w:r>
        <w:rPr>
          <w:rFonts w:ascii="Aptos" w:hAnsi="Aptos"/>
          <w:lang w:val="en-US"/>
        </w:rPr>
        <w:t>BCa</w:t>
      </w:r>
      <w:proofErr w:type="spellEnd"/>
      <w:r>
        <w:rPr>
          <w:rFonts w:ascii="Aptos" w:hAnsi="Aptos"/>
          <w:lang w:val="en-US"/>
        </w:rPr>
        <w:t>:</w:t>
      </w:r>
      <w:r w:rsidRPr="003471E3">
        <w:t xml:space="preserve"> </w:t>
      </w:r>
      <w:r w:rsidRPr="003471E3">
        <w:rPr>
          <w:rFonts w:ascii="Aptos" w:hAnsi="Aptos"/>
          <w:lang w:val="en-US"/>
        </w:rPr>
        <w:t>Bias-Corrected and Accelerate</w:t>
      </w:r>
      <w:r>
        <w:rPr>
          <w:rFonts w:ascii="Aptos" w:hAnsi="Aptos"/>
          <w:lang w:val="en-US"/>
        </w:rPr>
        <w:t>d;</w:t>
      </w:r>
      <w:r w:rsidRPr="00C047A5">
        <w:rPr>
          <w:rFonts w:ascii="Aptos" w:hAnsi="Aptos"/>
          <w:lang w:val="en-US"/>
        </w:rPr>
        <w:t xml:space="preserve"> CI: confidence interval; MCS: mental component summary; Mod./</w:t>
      </w:r>
      <w:proofErr w:type="spellStart"/>
      <w:r w:rsidRPr="00C047A5">
        <w:rPr>
          <w:rFonts w:ascii="Aptos" w:hAnsi="Aptos"/>
          <w:lang w:val="en-US"/>
        </w:rPr>
        <w:t>sev</w:t>
      </w:r>
      <w:proofErr w:type="spellEnd"/>
      <w:r w:rsidRPr="00C047A5">
        <w:rPr>
          <w:rFonts w:ascii="Aptos" w:hAnsi="Aptos"/>
          <w:lang w:val="en-US"/>
        </w:rPr>
        <w:t>. an.: moderate/severe anemia; PCS: physical component summary; y.: years</w:t>
      </w:r>
      <w:r w:rsidRPr="00B71690">
        <w:rPr>
          <w:rFonts w:ascii="Aptos" w:hAnsi="Aptos"/>
          <w:lang w:val="en-US"/>
        </w:rPr>
        <w:t>)</w:t>
      </w:r>
    </w:p>
    <w:sectPr w:rsidR="000F19D7" w:rsidRPr="00014B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812C9F"/>
    <w:multiLevelType w:val="hybridMultilevel"/>
    <w:tmpl w:val="4B16E3EA"/>
    <w:lvl w:ilvl="0" w:tplc="46C20E20">
      <w:start w:val="6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C81802"/>
    <w:multiLevelType w:val="hybridMultilevel"/>
    <w:tmpl w:val="93D029F6"/>
    <w:lvl w:ilvl="0" w:tplc="6D5A8BD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4652920">
    <w:abstractNumId w:val="0"/>
  </w:num>
  <w:num w:numId="2" w16cid:durableId="21125846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020"/>
    <w:rsid w:val="0001140B"/>
    <w:rsid w:val="00014B1E"/>
    <w:rsid w:val="000A18D1"/>
    <w:rsid w:val="000F19D7"/>
    <w:rsid w:val="00144087"/>
    <w:rsid w:val="001D3A70"/>
    <w:rsid w:val="002C0AEC"/>
    <w:rsid w:val="003471E3"/>
    <w:rsid w:val="00347652"/>
    <w:rsid w:val="005F6D1E"/>
    <w:rsid w:val="006C0020"/>
    <w:rsid w:val="006E7C98"/>
    <w:rsid w:val="007C27D0"/>
    <w:rsid w:val="008205F3"/>
    <w:rsid w:val="0082639F"/>
    <w:rsid w:val="00865C0F"/>
    <w:rsid w:val="009E5518"/>
    <w:rsid w:val="00A07C37"/>
    <w:rsid w:val="00B16C37"/>
    <w:rsid w:val="00B62CB7"/>
    <w:rsid w:val="00EA331F"/>
    <w:rsid w:val="00EB2CF4"/>
    <w:rsid w:val="00F300D7"/>
    <w:rsid w:val="00FD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5D190F"/>
  <w15:chartTrackingRefBased/>
  <w15:docId w15:val="{0FAC3E26-5B97-354B-B9DF-EEC5494F7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0020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C002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C002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002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002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002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002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002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002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002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0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0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0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002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002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002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002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002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002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C00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C0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002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0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C002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C002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C0020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C002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0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002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C002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C002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C002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40</Words>
  <Characters>9709</Characters>
  <Application>Microsoft Office Word</Application>
  <DocSecurity>0</DocSecurity>
  <Lines>80</Lines>
  <Paragraphs>22</Paragraphs>
  <ScaleCrop>false</ScaleCrop>
  <Company/>
  <LinksUpToDate>false</LinksUpToDate>
  <CharactersWithSpaces>1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efs, Max</dc:creator>
  <cp:keywords/>
  <dc:description/>
  <cp:lastModifiedBy>Briefs, Max</cp:lastModifiedBy>
  <cp:revision>5</cp:revision>
  <dcterms:created xsi:type="dcterms:W3CDTF">2026-04-22T18:23:00Z</dcterms:created>
  <dcterms:modified xsi:type="dcterms:W3CDTF">2026-04-26T10:42:00Z</dcterms:modified>
</cp:coreProperties>
</file>